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4C119" w14:textId="77777777" w:rsidR="00B25E12" w:rsidRDefault="002E6980">
      <w:pPr>
        <w:pageBreakBefore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eastAsia="Arial Unicode MS" w:hAnsi="Times New Roman" w:cs="Times New Roman"/>
          <w:b/>
          <w:color w:val="000000" w:themeColor="text1"/>
          <w:sz w:val="22"/>
        </w:rPr>
        <w:t>Supplementary Tables</w:t>
      </w:r>
    </w:p>
    <w:tbl>
      <w:tblPr>
        <w:tblStyle w:val="ad"/>
        <w:tblW w:w="8498" w:type="dxa"/>
        <w:tblInd w:w="-115" w:type="dxa"/>
        <w:tblLayout w:type="fixed"/>
        <w:tblLook w:val="04A0" w:firstRow="1" w:lastRow="0" w:firstColumn="1" w:lastColumn="0" w:noHBand="0" w:noVBand="1"/>
      </w:tblPr>
      <w:tblGrid>
        <w:gridCol w:w="2525"/>
        <w:gridCol w:w="2268"/>
        <w:gridCol w:w="1985"/>
        <w:gridCol w:w="1720"/>
      </w:tblGrid>
      <w:tr w:rsidR="00B25E12" w14:paraId="328B149E" w14:textId="77777777">
        <w:trPr>
          <w:trHeight w:val="366"/>
        </w:trPr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0A0F1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>STable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color w:val="000000" w:themeColor="text1"/>
                <w:szCs w:val="21"/>
              </w:rPr>
              <w:t xml:space="preserve"> 1. Participants who were included and those were excluded from the analyses</w:t>
            </w:r>
          </w:p>
        </w:tc>
      </w:tr>
      <w:tr w:rsidR="00B25E12" w14:paraId="207E6132" w14:textId="77777777">
        <w:trPr>
          <w:trHeight w:val="444"/>
        </w:trPr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2CDCA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BD7070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Included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F390C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Excluded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C82AF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i/>
                <w:color w:val="000000" w:themeColor="text1"/>
                <w:szCs w:val="21"/>
              </w:rPr>
              <w:t>P</w:t>
            </w: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B25E12" w14:paraId="64A47770" w14:textId="77777777">
        <w:trPr>
          <w:trHeight w:val="298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8B0A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D9CA3D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57.8(57.6-58</w:t>
            </w:r>
            <w:r>
              <w:rPr>
                <w:rFonts w:ascii="Times New Roman" w:hAnsi="Times New Roman" w:cs="Times New Roman" w:hint="eastAsia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304433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56.9(56.8-57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41A7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B25E12" w14:paraId="3DD072EF" w14:textId="77777777">
        <w:trPr>
          <w:trHeight w:val="298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E060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5A90CE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55.6(54.8-5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71DEB7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53.8(53.1-54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EEF2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B25E12" w14:paraId="4D832CD5" w14:textId="77777777">
        <w:trPr>
          <w:trHeight w:val="298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1D6F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Body mass index (kg/m</w:t>
            </w: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33EBC4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24.5(24.5-2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E879C6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24.6(24.5-24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6F6C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0.228</w:t>
            </w:r>
          </w:p>
        </w:tc>
      </w:tr>
      <w:tr w:rsidR="00B25E12" w14:paraId="6DFE35FB" w14:textId="77777777">
        <w:trPr>
          <w:trHeight w:val="298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BB81D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Rural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312B1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47.2(46.4-4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0E831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53.8(53.1-54.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87C1E" w14:textId="77777777" w:rsidR="00B25E12" w:rsidRDefault="002E69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</w:tbl>
    <w:p w14:paraId="4C69C908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115212A6" w14:textId="77777777" w:rsidR="00B25E12" w:rsidRDefault="00B25E12">
      <w:pPr>
        <w:pageBreakBefore/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  <w:sectPr w:rsidR="00B25E12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4A21C82" w14:textId="77777777" w:rsidR="00B25E12" w:rsidRDefault="00B25E12">
      <w:pPr>
        <w:pageBreakBefore/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tbl>
      <w:tblPr>
        <w:tblStyle w:val="ad"/>
        <w:tblpPr w:leftFromText="180" w:rightFromText="180" w:vertAnchor="text" w:horzAnchor="margin" w:tblpX="-147" w:tblpY="54"/>
        <w:tblW w:w="14026" w:type="dxa"/>
        <w:tblLayout w:type="fixed"/>
        <w:tblLook w:val="04A0" w:firstRow="1" w:lastRow="0" w:firstColumn="1" w:lastColumn="0" w:noHBand="0" w:noVBand="1"/>
      </w:tblPr>
      <w:tblGrid>
        <w:gridCol w:w="3391"/>
        <w:gridCol w:w="1712"/>
        <w:gridCol w:w="1701"/>
        <w:gridCol w:w="1701"/>
        <w:gridCol w:w="1843"/>
        <w:gridCol w:w="1843"/>
        <w:gridCol w:w="1835"/>
      </w:tblGrid>
      <w:tr w:rsidR="00B25E12" w14:paraId="06A58EC5" w14:textId="77777777">
        <w:trPr>
          <w:trHeight w:val="388"/>
        </w:trPr>
        <w:tc>
          <w:tcPr>
            <w:tcW w:w="14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C7587" w14:textId="77777777" w:rsidR="00B25E12" w:rsidRDefault="002E6980">
            <w:pPr>
              <w:autoSpaceDE w:val="0"/>
              <w:autoSpaceDN w:val="0"/>
              <w:jc w:val="left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STable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2. The weighted prevalence of hypertension-mediated organ damage and cardiovascular </w:t>
            </w: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diseases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in hypertensive patients by age group in men</w:t>
            </w:r>
          </w:p>
        </w:tc>
      </w:tr>
      <w:tr w:rsidR="00B25E12" w14:paraId="41BD87C4" w14:textId="77777777">
        <w:trPr>
          <w:trHeight w:val="383"/>
        </w:trPr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2BD10" w14:textId="77777777" w:rsidR="00B25E12" w:rsidRDefault="002E6980">
            <w:pPr>
              <w:autoSpaceDE w:val="0"/>
              <w:autoSpaceDN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FBC9B5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-44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5F5C0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-54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1AE27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5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-64 year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2DB20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-74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CFCA5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≥</w:t>
            </w: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7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 years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50B41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B25E12" w14:paraId="64F08140" w14:textId="77777777">
        <w:trPr>
          <w:trHeight w:val="277"/>
        </w:trPr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E4B2A" w14:textId="77777777" w:rsidR="00B25E12" w:rsidRDefault="002E6980">
            <w:pPr>
              <w:autoSpaceDE w:val="0"/>
              <w:autoSpaceDN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symptomatic HMOD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63F63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A6420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FEB14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A4BBD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8539A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BE86D" w14:textId="77777777" w:rsidR="00B25E12" w:rsidRDefault="00B25E12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25E12" w14:paraId="5B85F960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646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Pulse pressure (in older people) ≥60 mmHg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337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1B5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1679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047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2(65.3-7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066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(81.8-85.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0685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25E12" w14:paraId="76C556C6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C8A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ventricular hypertrophy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239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4(7.0-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C31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3(13.2-2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8A38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1(17.2-3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750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2(21.6-3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D8D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2(21.7-40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A240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3</w:t>
            </w:r>
          </w:p>
        </w:tc>
      </w:tr>
      <w:tr w:rsidR="00B25E12" w14:paraId="340D712E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EED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Microalbuminuri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040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4(12.2-2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4A6C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4(17.7-2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EEF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6(15.1-2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82D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6(20.0-2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A84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2(24.8-36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B543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23</w:t>
            </w:r>
          </w:p>
        </w:tc>
      </w:tr>
      <w:tr w:rsidR="00B25E12" w14:paraId="1AA89C50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C12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 chronic kidney disea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23D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(0.4-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F8C8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(0.9-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E84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(1.8-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9FB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(5.9-1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04D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2(11.6-30.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A1FF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25E12" w14:paraId="43F2F8BB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796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vere chronic kidney disea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9A0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572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788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(0.0-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062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(0.0-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6B8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(0.1-1.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CDAB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92</w:t>
            </w:r>
          </w:p>
        </w:tc>
      </w:tr>
      <w:tr w:rsidR="00B25E12" w14:paraId="080DF0CF" w14:textId="77777777">
        <w:trPr>
          <w:trHeight w:val="37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FD7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nkle-brachial index &lt;0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AEC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(2.3-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B50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9(1.9-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91E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4(2.3-1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316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7(2.6-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9C3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.6(5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-14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2652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44</w:t>
            </w:r>
          </w:p>
        </w:tc>
      </w:tr>
      <w:tr w:rsidR="00B25E12" w14:paraId="36AAB2E7" w14:textId="77777777">
        <w:trPr>
          <w:trHeight w:val="37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E09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 least 1 asymptomatic HMO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947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(23.6-4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498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6(32.5-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191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1(33.9-4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031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2(84.3-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2F4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2(90.3-95.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4076" w14:textId="77777777" w:rsidR="00B25E12" w:rsidRDefault="00B25E12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25E12" w14:paraId="69253ED4" w14:textId="77777777">
        <w:trPr>
          <w:trHeight w:val="26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1F0F" w14:textId="77777777" w:rsidR="00B25E12" w:rsidRDefault="002E6980">
            <w:pPr>
              <w:autoSpaceDE w:val="0"/>
              <w:autoSpaceDN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stablished CV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</w:rPr>
              <w:t>disea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65CE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6420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2D17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A2CB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44F9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EEC9" w14:textId="77777777" w:rsidR="00B25E12" w:rsidRDefault="00B25E12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25E12" w14:paraId="58A08FBF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327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trok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DFB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73E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2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7-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10D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9-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7F8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1(1.8-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E29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4(1.2-9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7DF2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25</w:t>
            </w:r>
          </w:p>
        </w:tc>
      </w:tr>
      <w:tr w:rsidR="00B25E12" w14:paraId="27511E17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734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F29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2(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-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3A2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5-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1BD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6(1.6-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F49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3(1.2-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B9F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7(1.4-5.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5860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7</w:t>
            </w:r>
          </w:p>
        </w:tc>
      </w:tr>
      <w:tr w:rsidR="00B25E12" w14:paraId="0A25495A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203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98D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6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4-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9A8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7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8-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D5B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2(1.1-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32B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3(1.4-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55E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4(1.8-6.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D2E4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95</w:t>
            </w:r>
          </w:p>
        </w:tc>
      </w:tr>
      <w:tr w:rsidR="00B25E12" w14:paraId="16968A24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B0F9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trial fibrillati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31E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1E8C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9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3-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9A1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9(1.1-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CEF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5(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-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5BF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(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-3.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710C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21</w:t>
            </w:r>
          </w:p>
        </w:tc>
      </w:tr>
      <w:tr w:rsidR="00B25E12" w14:paraId="1CE3964A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441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 least 1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established CV disea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3AD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4.7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E47C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6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3.5-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8.7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1A2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.3(5.4</w:t>
            </w:r>
            <w:r>
              <w:rPr>
                <w:rFonts w:ascii="Times New Roman" w:hAnsi="Times New Roman" w:cs="Times New Roman" w:hint="eastAsia"/>
                <w:color w:val="000000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167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.3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7.1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12.0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A39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7.4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13.4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73BA" w14:textId="77777777" w:rsidR="00B25E12" w:rsidRDefault="002E6980">
            <w:pPr>
              <w:autoSpaceDE w:val="0"/>
              <w:autoSpaceDN w:val="0"/>
              <w:ind w:firstLineChars="50"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25E12" w14:paraId="288740DC" w14:textId="77777777">
        <w:trPr>
          <w:trHeight w:val="388"/>
        </w:trPr>
        <w:tc>
          <w:tcPr>
            <w:tcW w:w="140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9680D" w14:textId="77777777" w:rsidR="00B25E12" w:rsidRDefault="002E698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Data are represented as value (95% CI), unless 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otherwise indicated.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 xml:space="preserve"> </w:t>
            </w:r>
          </w:p>
          <w:p w14:paraId="1DE9AC64" w14:textId="77777777" w:rsidR="00B25E12" w:rsidRDefault="002E698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All values were weighted to represent the total population of Chinese aged 18 years or older based on Chinese census 2010.</w:t>
            </w:r>
          </w:p>
        </w:tc>
      </w:tr>
    </w:tbl>
    <w:p w14:paraId="67D00B2A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334942E5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1C980F9A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109B5A92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tbl>
      <w:tblPr>
        <w:tblStyle w:val="ad"/>
        <w:tblpPr w:leftFromText="180" w:rightFromText="180" w:vertAnchor="text" w:horzAnchor="margin" w:tblpX="-147" w:tblpY="54"/>
        <w:tblW w:w="14026" w:type="dxa"/>
        <w:tblLayout w:type="fixed"/>
        <w:tblLook w:val="04A0" w:firstRow="1" w:lastRow="0" w:firstColumn="1" w:lastColumn="0" w:noHBand="0" w:noVBand="1"/>
      </w:tblPr>
      <w:tblGrid>
        <w:gridCol w:w="3391"/>
        <w:gridCol w:w="1849"/>
        <w:gridCol w:w="1848"/>
        <w:gridCol w:w="1843"/>
        <w:gridCol w:w="1701"/>
        <w:gridCol w:w="1701"/>
        <w:gridCol w:w="1693"/>
      </w:tblGrid>
      <w:tr w:rsidR="00B25E12" w14:paraId="786A9AC3" w14:textId="77777777">
        <w:trPr>
          <w:trHeight w:val="388"/>
        </w:trPr>
        <w:tc>
          <w:tcPr>
            <w:tcW w:w="14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E3B6D" w14:textId="77777777" w:rsidR="00B25E12" w:rsidRDefault="002E6980">
            <w:pPr>
              <w:autoSpaceDE w:val="0"/>
              <w:autoSpaceDN w:val="0"/>
              <w:jc w:val="left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lastRenderedPageBreak/>
              <w:t>STable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3. The weighted prevalence of hypertension-mediated organ damage and cardiovascular </w:t>
            </w: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diseases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in hypertensive patients by age group in women</w:t>
            </w:r>
          </w:p>
        </w:tc>
      </w:tr>
      <w:tr w:rsidR="00B25E12" w14:paraId="15068CCC" w14:textId="77777777">
        <w:trPr>
          <w:trHeight w:val="383"/>
        </w:trPr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026B3" w14:textId="77777777" w:rsidR="00B25E12" w:rsidRDefault="002E6980">
            <w:pPr>
              <w:autoSpaceDE w:val="0"/>
              <w:autoSpaceDN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95E3E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-44 year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159B9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-54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BE8F3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5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-64 year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4647A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-74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F90FD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≥</w:t>
            </w: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7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 years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9E658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B25E12" w14:paraId="002C5B39" w14:textId="77777777">
        <w:trPr>
          <w:trHeight w:val="277"/>
        </w:trPr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424E2" w14:textId="77777777" w:rsidR="00B25E12" w:rsidRDefault="002E6980">
            <w:pPr>
              <w:autoSpaceDE w:val="0"/>
              <w:autoSpaceDN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symptomatic HMOD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7C37A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2DCD6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EDC73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C1865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0B4D5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61690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25E12" w14:paraId="227A00AE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431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Pulse pressure (in older people) ≥60 mmHg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C73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10E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115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134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.2(77.1-8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CC1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2(84.3-91.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F3D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25E12" w14:paraId="76B176C6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E5E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ventricular hypertrophy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C9A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1.2(13.3-32.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F979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2.5(26.6-39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419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8.7(30.8-4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254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3.3(35.2-5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21E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7.1(39.5-54.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6FD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25E12" w14:paraId="4D471481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8AC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Microalbuminuri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EAD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6.8(22.5-31.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D49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0.6(16.5-2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501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3.9(19.5-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54C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5.6(2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-3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28A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5.9(31.6-40.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E6F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25E12" w14:paraId="48CF8A2B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67F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 chronic kidney diseas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278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(1.1-3.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59D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(1.3-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4C1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(3.0-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11E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(6.6-1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F60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9(14.5-36.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25B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25E12" w14:paraId="1CAD8A4A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6A89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vere chronic kidney diseas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FE9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(0.0-1.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7AC9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(0.0-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56F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(0.2-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56B8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(0.1-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A1C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(0.3-5.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BCA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B25E12" w14:paraId="30D063BB" w14:textId="77777777">
        <w:trPr>
          <w:trHeight w:val="37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010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nkle-brachial index &lt;0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B36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1(2.6-6.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36E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7(2.4-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315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.2(4.4-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7BA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.8(5.5-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785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3.5(9.1-19.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07DC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6</w:t>
            </w:r>
          </w:p>
        </w:tc>
      </w:tr>
      <w:tr w:rsidR="00B25E12" w14:paraId="142D6806" w14:textId="77777777">
        <w:trPr>
          <w:trHeight w:val="37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CA7C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 least 1 asymptomatic HMO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D0D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3(35.7-57.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864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9(46-5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BC3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2(53.3-6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57D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7(92.3-9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55B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2(94.1-97.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A83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25E12" w14:paraId="15C2096C" w14:textId="77777777">
        <w:trPr>
          <w:trHeight w:val="26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6A33" w14:textId="77777777" w:rsidR="00B25E12" w:rsidRDefault="002E6980">
            <w:pPr>
              <w:autoSpaceDE w:val="0"/>
              <w:autoSpaceDN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stablished CV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</w:rPr>
              <w:t>diseas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ECF5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6951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1AFF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88EC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88DF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A343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25E12" w14:paraId="5B09EE44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4408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trok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D1E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737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9EC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5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9-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F5C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1(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-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2B2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2(1.1-15.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8368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86</w:t>
            </w:r>
          </w:p>
        </w:tc>
      </w:tr>
      <w:tr w:rsidR="00B25E12" w14:paraId="54B011A1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9D78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BFB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1(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8F0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8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3-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8DDC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5-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D8A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6(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-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A309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4-2.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3E3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18</w:t>
            </w:r>
          </w:p>
        </w:tc>
      </w:tr>
      <w:tr w:rsidR="00B25E12" w14:paraId="2B2390AB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24E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975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7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1-3.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355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3(1.1-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A54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6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6-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869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7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7-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BF0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7(2.1-6.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FCC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25E12" w14:paraId="0DF683AA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C31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trial fibrillatio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3FF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AF1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8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3-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8AC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5-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C49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5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9-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8A5C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6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7-3.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930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25E12" w14:paraId="78A4B1C1" w14:textId="77777777">
        <w:trPr>
          <w:trHeight w:val="388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C2BC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 least 1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established CV diseas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860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2.4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A62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9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6.2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ACB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.2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4.6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8.4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D44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.2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4.8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8.2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768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.8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7.3-13.0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CEE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25E12" w14:paraId="32690A3B" w14:textId="77777777">
        <w:trPr>
          <w:trHeight w:val="388"/>
        </w:trPr>
        <w:tc>
          <w:tcPr>
            <w:tcW w:w="140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42A67" w14:textId="77777777" w:rsidR="00B25E12" w:rsidRDefault="002E698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Data 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are represented as value (95% CI), unless otherwise indicated.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 xml:space="preserve"> </w:t>
            </w:r>
          </w:p>
          <w:p w14:paraId="0F1BA3D6" w14:textId="77777777" w:rsidR="00B25E12" w:rsidRDefault="002E698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All values were weighted to represent the total population of Chinese aged 18 years or older based on Chinese census 2010.</w:t>
            </w:r>
          </w:p>
        </w:tc>
      </w:tr>
    </w:tbl>
    <w:p w14:paraId="02BA49D6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3FAF4666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422C7E9D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4002296C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2DFBECA7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tbl>
      <w:tblPr>
        <w:tblStyle w:val="ad"/>
        <w:tblpPr w:leftFromText="180" w:rightFromText="180" w:vertAnchor="text" w:horzAnchor="margin" w:tblpX="-147" w:tblpY="54"/>
        <w:tblW w:w="13845" w:type="dxa"/>
        <w:tblLayout w:type="fixed"/>
        <w:tblLook w:val="04A0" w:firstRow="1" w:lastRow="0" w:firstColumn="1" w:lastColumn="0" w:noHBand="0" w:noVBand="1"/>
      </w:tblPr>
      <w:tblGrid>
        <w:gridCol w:w="3670"/>
        <w:gridCol w:w="2001"/>
        <w:gridCol w:w="2002"/>
        <w:gridCol w:w="2001"/>
        <w:gridCol w:w="2169"/>
        <w:gridCol w:w="2002"/>
      </w:tblGrid>
      <w:tr w:rsidR="00B25E12" w14:paraId="3F59A4DF" w14:textId="77777777">
        <w:trPr>
          <w:trHeight w:val="398"/>
        </w:trPr>
        <w:tc>
          <w:tcPr>
            <w:tcW w:w="138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28308" w14:textId="77777777" w:rsidR="00B25E12" w:rsidRDefault="002E6980">
            <w:pPr>
              <w:autoSpaceDE w:val="0"/>
              <w:autoSpaceDN w:val="0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lastRenderedPageBreak/>
              <w:t>STable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. </w:t>
            </w:r>
            <w:r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 xml:space="preserve">The weighted prevalence of hypertension-mediated organ damage and cardiovascular </w:t>
            </w:r>
            <w:r>
              <w:rPr>
                <w:rFonts w:ascii="Times New Roman" w:eastAsia="Arial Unicode MS" w:hAnsi="Times New Roman" w:cs="Times New Roman" w:hint="eastAsia"/>
                <w:b/>
                <w:color w:val="000000" w:themeColor="text1"/>
              </w:rPr>
              <w:t>diseases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in hypertensive patients by sex and region (sensitivity analysis)</w:t>
            </w:r>
          </w:p>
        </w:tc>
      </w:tr>
      <w:tr w:rsidR="00B25E12" w14:paraId="6068BC6C" w14:textId="77777777">
        <w:trPr>
          <w:trHeight w:val="398"/>
        </w:trPr>
        <w:tc>
          <w:tcPr>
            <w:tcW w:w="36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6C61E" w14:textId="77777777" w:rsidR="00B25E12" w:rsidRDefault="002E6980">
            <w:pPr>
              <w:autoSpaceDE w:val="0"/>
              <w:autoSpaceDN w:val="0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4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B5533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4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0595F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1752B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B25E12" w14:paraId="7B86CF9D" w14:textId="77777777">
        <w:trPr>
          <w:trHeight w:val="398"/>
        </w:trPr>
        <w:tc>
          <w:tcPr>
            <w:tcW w:w="3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17837" w14:textId="77777777" w:rsidR="00B25E12" w:rsidRDefault="00B25E12">
            <w:pPr>
              <w:autoSpaceDE w:val="0"/>
              <w:autoSpaceDN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DAEEC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C5E83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Rural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2AC11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FF844" w14:textId="77777777" w:rsidR="00B25E12" w:rsidRDefault="002E6980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20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43EB8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25E12" w14:paraId="5E2B53EE" w14:textId="77777777">
        <w:trPr>
          <w:trHeight w:val="284"/>
        </w:trPr>
        <w:tc>
          <w:tcPr>
            <w:tcW w:w="3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7B1C4" w14:textId="77777777" w:rsidR="00B25E12" w:rsidRDefault="002E6980">
            <w:pPr>
              <w:autoSpaceDE w:val="0"/>
              <w:autoSpaceDN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symptomatic HMOD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BB698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8D1F0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AD389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1DF19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8A1FD" w14:textId="77777777" w:rsidR="00B25E12" w:rsidRDefault="00B25E12">
            <w:pPr>
              <w:autoSpaceDE w:val="0"/>
              <w:autoSpaceDN w:val="0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25E12" w14:paraId="173969C7" w14:textId="77777777">
        <w:trPr>
          <w:trHeight w:val="39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B66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ulse </w:t>
            </w:r>
            <w:r>
              <w:rPr>
                <w:rFonts w:ascii="Times New Roman" w:hAnsi="Times New Roman" w:cs="Times New Roman"/>
                <w:color w:val="000000"/>
              </w:rPr>
              <w:t>pressure (in older people) ≥60 mmH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E78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0.3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19.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21.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1D2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3.4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22.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24.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1A1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8.1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17.0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19.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A62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6.9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25.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28.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C57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2.2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21.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23.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25E12" w14:paraId="135D1CE3" w14:textId="77777777">
        <w:trPr>
          <w:trHeight w:val="39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B61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Left ventricular hypertroph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25B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3(23.2-25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880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8(33.7-36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C81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5(21.4-23.6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053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7(34.6-36.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304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5(28.7-30.3)</w:t>
            </w:r>
          </w:p>
        </w:tc>
      </w:tr>
      <w:tr w:rsidR="00B25E12" w14:paraId="56029D4C" w14:textId="77777777">
        <w:trPr>
          <w:trHeight w:val="39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D9D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Microalbuminuri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57A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0(20.9-23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9AE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3(21.3-23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8BC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2(20.2-22.2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3486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0(22.0-23.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FEF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1(21.4-22.8)</w:t>
            </w:r>
          </w:p>
        </w:tc>
      </w:tr>
      <w:tr w:rsidR="00B25E12" w14:paraId="18867057" w14:textId="77777777">
        <w:trPr>
          <w:trHeight w:val="39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518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E85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(7.9-9.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FBF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(8.3-9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D1DC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(7.5-8.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9A3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4(8.7-10.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4FA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8(8.3-9.3)</w:t>
            </w:r>
          </w:p>
        </w:tc>
      </w:tr>
      <w:tr w:rsidR="00B25E12" w14:paraId="65453121" w14:textId="77777777">
        <w:trPr>
          <w:trHeight w:val="3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6A7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Ankle-brachial index &lt;0.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F4D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(5.8-6.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394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(6.4-7.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ADC8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(5.5-6.6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C7D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2(6.6-7.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880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(6.3-7.1)</w:t>
            </w:r>
          </w:p>
        </w:tc>
      </w:tr>
      <w:tr w:rsidR="00B25E12" w14:paraId="7FC84B30" w14:textId="77777777">
        <w:trPr>
          <w:trHeight w:val="38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A39E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 least 1 asymptomatic HM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BC1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0.3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48.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52.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9F9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2.5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50.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54.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F4F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5.7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43.7-47.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84E9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8.5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56.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60.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C3C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1.7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50.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53.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25E12" w14:paraId="4742F5E1" w14:textId="77777777">
        <w:trPr>
          <w:trHeight w:val="267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67B9" w14:textId="77777777" w:rsidR="00B25E12" w:rsidRDefault="002E6980">
            <w:pPr>
              <w:autoSpaceDE w:val="0"/>
              <w:autoSpaceDN w:val="0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stablished CV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</w:rPr>
              <w:t>diseas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04A4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D8A7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46AC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23AE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92F8" w14:textId="77777777" w:rsidR="00B25E12" w:rsidRDefault="00B25E12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25E12" w14:paraId="03953EB3" w14:textId="77777777">
        <w:trPr>
          <w:trHeight w:val="39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A50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trok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29A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(1.1-1.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A82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(1.0-1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CA6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(1.1-1.7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7A4C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(0.9-1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A30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(1.1-1.5)</w:t>
            </w:r>
          </w:p>
        </w:tc>
      </w:tr>
      <w:tr w:rsidR="00B25E12" w14:paraId="6C6B0D22" w14:textId="77777777">
        <w:trPr>
          <w:trHeight w:val="39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0AB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85A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(2.8-3.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ADC9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(0.7-1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BD42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(2.1-2.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3A28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(1.5-2.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FEAD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(1.9-2.3)</w:t>
            </w:r>
          </w:p>
        </w:tc>
      </w:tr>
      <w:tr w:rsidR="00B25E12" w14:paraId="189935CA" w14:textId="77777777">
        <w:trPr>
          <w:trHeight w:val="39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CCD5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EE6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(2.5-3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DC4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(1.7-2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86C0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(2.0-2.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451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(2.2-3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9A2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(2.2-2.8)</w:t>
            </w:r>
          </w:p>
        </w:tc>
      </w:tr>
      <w:tr w:rsidR="00B25E12" w14:paraId="4C149DD6" w14:textId="77777777">
        <w:trPr>
          <w:trHeight w:val="39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50A3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trial fibrillat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574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(1.6-2.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255F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(1.1-1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7A8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(1.3-1.9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CF7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(1.4-2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893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(1.5-1.9)</w:t>
            </w:r>
          </w:p>
        </w:tc>
      </w:tr>
      <w:tr w:rsidR="00B25E12" w14:paraId="0C86E2B4" w14:textId="77777777">
        <w:trPr>
          <w:trHeight w:val="39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E8E4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 least 1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established CV diseas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5DFA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.4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5.6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7.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0FEB" w14:textId="77777777" w:rsidR="00B25E12" w:rsidRDefault="002E6980">
            <w:pPr>
              <w:autoSpaceDE w:val="0"/>
              <w:autoSpaceDN w:val="0"/>
              <w:ind w:firstLineChars="100"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9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3.3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4.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8AE1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3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4.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6.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B1C7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5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3.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5.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098B" w14:textId="77777777" w:rsidR="00B25E12" w:rsidRDefault="002E6980">
            <w:pPr>
              <w:autoSpaceDE w:val="0"/>
              <w:autoSpaceDN w:val="0"/>
              <w:ind w:firstLineChars="50"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.9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4.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5.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25E12" w14:paraId="678A45AB" w14:textId="77777777">
        <w:trPr>
          <w:trHeight w:val="398"/>
        </w:trPr>
        <w:tc>
          <w:tcPr>
            <w:tcW w:w="138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3D8A0" w14:textId="77777777" w:rsidR="00B25E12" w:rsidRDefault="002E698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Data are represented as value (95% CI)</w:t>
            </w:r>
          </w:p>
        </w:tc>
      </w:tr>
    </w:tbl>
    <w:p w14:paraId="3E9F9F44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0CADCDFF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02C45E65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4266095B" w14:textId="77777777" w:rsidR="00B25E12" w:rsidRDefault="00B25E12">
      <w:pPr>
        <w:spacing w:line="360" w:lineRule="auto"/>
        <w:rPr>
          <w:rFonts w:ascii="Times New Roman" w:eastAsia="Arial Unicode MS" w:hAnsi="Times New Roman" w:cs="Times New Roman"/>
          <w:b/>
          <w:color w:val="000000" w:themeColor="text1"/>
          <w:sz w:val="18"/>
          <w:szCs w:val="18"/>
        </w:rPr>
      </w:pPr>
    </w:p>
    <w:p w14:paraId="0E912D66" w14:textId="77777777" w:rsidR="00B25E12" w:rsidRDefault="00B25E12">
      <w:pPr>
        <w:spacing w:line="360" w:lineRule="auto"/>
        <w:rPr>
          <w:rFonts w:ascii="Times New Roman" w:eastAsia="Arial Unicode MS" w:hAnsi="Times New Roman" w:cs="Times New Roman" w:hint="eastAsia"/>
          <w:b/>
          <w:color w:val="000000" w:themeColor="text1"/>
          <w:sz w:val="18"/>
          <w:szCs w:val="18"/>
        </w:rPr>
      </w:pPr>
    </w:p>
    <w:sectPr w:rsidR="00B25E12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E9CB4" w14:textId="77777777" w:rsidR="002E6980" w:rsidRDefault="002E6980">
      <w:r>
        <w:separator/>
      </w:r>
    </w:p>
  </w:endnote>
  <w:endnote w:type="continuationSeparator" w:id="0">
    <w:p w14:paraId="0E946998" w14:textId="77777777" w:rsidR="002E6980" w:rsidRDefault="002E6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3037110"/>
    </w:sdtPr>
    <w:sdtEndPr/>
    <w:sdtContent>
      <w:p w14:paraId="1129448A" w14:textId="77777777" w:rsidR="00B25E12" w:rsidRDefault="002E6980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37178E" w14:textId="77777777" w:rsidR="00B25E12" w:rsidRDefault="00B25E1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3748F" w14:textId="77777777" w:rsidR="002E6980" w:rsidRDefault="002E6980">
      <w:r>
        <w:separator/>
      </w:r>
    </w:p>
  </w:footnote>
  <w:footnote w:type="continuationSeparator" w:id="0">
    <w:p w14:paraId="13067991" w14:textId="77777777" w:rsidR="002E6980" w:rsidRDefault="002E6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2NTIxt7SwMLY0MTJV0lEKTi0uzszPAykwNLSsBQB2C4md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xpefwvzpsafe5as15sps3f925dt59dz0p&quot;&gt;HF&lt;record-ids&gt;&lt;item&gt;17&lt;/item&gt;&lt;item&gt;18&lt;/item&gt;&lt;item&gt;37&lt;/item&gt;&lt;item&gt;50&lt;/item&gt;&lt;/record-ids&gt;&lt;/item&gt;&lt;/Libraries&gt;"/>
  </w:docVars>
  <w:rsids>
    <w:rsidRoot w:val="001A500E"/>
    <w:rsid w:val="00000889"/>
    <w:rsid w:val="00001469"/>
    <w:rsid w:val="000024E8"/>
    <w:rsid w:val="00004444"/>
    <w:rsid w:val="00004D69"/>
    <w:rsid w:val="00005450"/>
    <w:rsid w:val="00006619"/>
    <w:rsid w:val="00006B37"/>
    <w:rsid w:val="000077E0"/>
    <w:rsid w:val="0000785F"/>
    <w:rsid w:val="000079F3"/>
    <w:rsid w:val="00007E29"/>
    <w:rsid w:val="00010FE5"/>
    <w:rsid w:val="0001252F"/>
    <w:rsid w:val="00013D26"/>
    <w:rsid w:val="00014BE5"/>
    <w:rsid w:val="00014E30"/>
    <w:rsid w:val="00014E9A"/>
    <w:rsid w:val="00014F8F"/>
    <w:rsid w:val="000150CF"/>
    <w:rsid w:val="00015556"/>
    <w:rsid w:val="00015B67"/>
    <w:rsid w:val="000171DD"/>
    <w:rsid w:val="000175A4"/>
    <w:rsid w:val="00017915"/>
    <w:rsid w:val="00017B68"/>
    <w:rsid w:val="000214E5"/>
    <w:rsid w:val="00021B2F"/>
    <w:rsid w:val="00021FFF"/>
    <w:rsid w:val="00022529"/>
    <w:rsid w:val="00022B7A"/>
    <w:rsid w:val="000231AC"/>
    <w:rsid w:val="00023636"/>
    <w:rsid w:val="00024747"/>
    <w:rsid w:val="00025317"/>
    <w:rsid w:val="0002541B"/>
    <w:rsid w:val="00025589"/>
    <w:rsid w:val="0002590F"/>
    <w:rsid w:val="000261D7"/>
    <w:rsid w:val="00026F82"/>
    <w:rsid w:val="00027DA0"/>
    <w:rsid w:val="000300FC"/>
    <w:rsid w:val="000308B1"/>
    <w:rsid w:val="00030D74"/>
    <w:rsid w:val="00030EAE"/>
    <w:rsid w:val="00030ECE"/>
    <w:rsid w:val="000315C9"/>
    <w:rsid w:val="00031F3D"/>
    <w:rsid w:val="00032136"/>
    <w:rsid w:val="00032CEE"/>
    <w:rsid w:val="00032EC7"/>
    <w:rsid w:val="000335AC"/>
    <w:rsid w:val="00033AC9"/>
    <w:rsid w:val="000347A6"/>
    <w:rsid w:val="0003517C"/>
    <w:rsid w:val="00035AE3"/>
    <w:rsid w:val="00035F30"/>
    <w:rsid w:val="00035F53"/>
    <w:rsid w:val="00036003"/>
    <w:rsid w:val="00036681"/>
    <w:rsid w:val="0003779D"/>
    <w:rsid w:val="00040DBE"/>
    <w:rsid w:val="00041CC9"/>
    <w:rsid w:val="000424FD"/>
    <w:rsid w:val="000425B1"/>
    <w:rsid w:val="00042D27"/>
    <w:rsid w:val="00043165"/>
    <w:rsid w:val="00043737"/>
    <w:rsid w:val="00044041"/>
    <w:rsid w:val="00044DBB"/>
    <w:rsid w:val="00044E6C"/>
    <w:rsid w:val="00044F18"/>
    <w:rsid w:val="00044F99"/>
    <w:rsid w:val="000452B6"/>
    <w:rsid w:val="000461F2"/>
    <w:rsid w:val="0004677B"/>
    <w:rsid w:val="000473E0"/>
    <w:rsid w:val="00047515"/>
    <w:rsid w:val="00047FB6"/>
    <w:rsid w:val="00050326"/>
    <w:rsid w:val="000509BB"/>
    <w:rsid w:val="00050A16"/>
    <w:rsid w:val="00050B0F"/>
    <w:rsid w:val="00050F69"/>
    <w:rsid w:val="00051591"/>
    <w:rsid w:val="000517C7"/>
    <w:rsid w:val="00051D16"/>
    <w:rsid w:val="00051E10"/>
    <w:rsid w:val="00052AC4"/>
    <w:rsid w:val="00052B55"/>
    <w:rsid w:val="00052BE3"/>
    <w:rsid w:val="0005323E"/>
    <w:rsid w:val="0005366A"/>
    <w:rsid w:val="0005374E"/>
    <w:rsid w:val="00053C70"/>
    <w:rsid w:val="00053E1F"/>
    <w:rsid w:val="00053E76"/>
    <w:rsid w:val="000542B3"/>
    <w:rsid w:val="00054FA3"/>
    <w:rsid w:val="000550A9"/>
    <w:rsid w:val="00055189"/>
    <w:rsid w:val="00057271"/>
    <w:rsid w:val="000577E7"/>
    <w:rsid w:val="0006027F"/>
    <w:rsid w:val="00060648"/>
    <w:rsid w:val="00060AE4"/>
    <w:rsid w:val="00060B7B"/>
    <w:rsid w:val="00060C91"/>
    <w:rsid w:val="00060CA4"/>
    <w:rsid w:val="00060E5B"/>
    <w:rsid w:val="00061E0C"/>
    <w:rsid w:val="00062124"/>
    <w:rsid w:val="00062223"/>
    <w:rsid w:val="00062706"/>
    <w:rsid w:val="00062768"/>
    <w:rsid w:val="00062828"/>
    <w:rsid w:val="00062886"/>
    <w:rsid w:val="00063095"/>
    <w:rsid w:val="00064B22"/>
    <w:rsid w:val="00064D3B"/>
    <w:rsid w:val="00064DC4"/>
    <w:rsid w:val="00064E3D"/>
    <w:rsid w:val="00065038"/>
    <w:rsid w:val="00065436"/>
    <w:rsid w:val="0006551B"/>
    <w:rsid w:val="00070060"/>
    <w:rsid w:val="000703E3"/>
    <w:rsid w:val="0007042F"/>
    <w:rsid w:val="00070AE7"/>
    <w:rsid w:val="00070C3B"/>
    <w:rsid w:val="00071AE1"/>
    <w:rsid w:val="0007257E"/>
    <w:rsid w:val="00072F74"/>
    <w:rsid w:val="000732F7"/>
    <w:rsid w:val="000734AF"/>
    <w:rsid w:val="00073E44"/>
    <w:rsid w:val="0007406F"/>
    <w:rsid w:val="0007411E"/>
    <w:rsid w:val="00074137"/>
    <w:rsid w:val="00074218"/>
    <w:rsid w:val="000747F6"/>
    <w:rsid w:val="00075123"/>
    <w:rsid w:val="00075BED"/>
    <w:rsid w:val="000764CF"/>
    <w:rsid w:val="00076749"/>
    <w:rsid w:val="00076852"/>
    <w:rsid w:val="00076A80"/>
    <w:rsid w:val="00076DF3"/>
    <w:rsid w:val="00076F69"/>
    <w:rsid w:val="00077CB0"/>
    <w:rsid w:val="0008017D"/>
    <w:rsid w:val="000811DE"/>
    <w:rsid w:val="0008130C"/>
    <w:rsid w:val="00081861"/>
    <w:rsid w:val="00081C0C"/>
    <w:rsid w:val="00081E5B"/>
    <w:rsid w:val="0008237E"/>
    <w:rsid w:val="00082684"/>
    <w:rsid w:val="00082B9C"/>
    <w:rsid w:val="00082E8D"/>
    <w:rsid w:val="0008300F"/>
    <w:rsid w:val="000831F7"/>
    <w:rsid w:val="00083963"/>
    <w:rsid w:val="000840C7"/>
    <w:rsid w:val="00084B41"/>
    <w:rsid w:val="00084D35"/>
    <w:rsid w:val="000854BC"/>
    <w:rsid w:val="00085DBE"/>
    <w:rsid w:val="00086047"/>
    <w:rsid w:val="000868AE"/>
    <w:rsid w:val="000903AA"/>
    <w:rsid w:val="000908EF"/>
    <w:rsid w:val="00090B7E"/>
    <w:rsid w:val="000915C0"/>
    <w:rsid w:val="00091618"/>
    <w:rsid w:val="0009187C"/>
    <w:rsid w:val="00091EFE"/>
    <w:rsid w:val="00091F56"/>
    <w:rsid w:val="0009227F"/>
    <w:rsid w:val="000923DF"/>
    <w:rsid w:val="000926E2"/>
    <w:rsid w:val="00092FBF"/>
    <w:rsid w:val="00093AF3"/>
    <w:rsid w:val="00094139"/>
    <w:rsid w:val="00094191"/>
    <w:rsid w:val="000949F8"/>
    <w:rsid w:val="00094B71"/>
    <w:rsid w:val="000962E1"/>
    <w:rsid w:val="000972B2"/>
    <w:rsid w:val="00097A5E"/>
    <w:rsid w:val="00097D31"/>
    <w:rsid w:val="00097DF1"/>
    <w:rsid w:val="000A0093"/>
    <w:rsid w:val="000A04E8"/>
    <w:rsid w:val="000A0B88"/>
    <w:rsid w:val="000A22C4"/>
    <w:rsid w:val="000A2724"/>
    <w:rsid w:val="000A2851"/>
    <w:rsid w:val="000A2BC1"/>
    <w:rsid w:val="000A2F73"/>
    <w:rsid w:val="000A363F"/>
    <w:rsid w:val="000A3D7E"/>
    <w:rsid w:val="000A4AC8"/>
    <w:rsid w:val="000A4B57"/>
    <w:rsid w:val="000A4D96"/>
    <w:rsid w:val="000A5D06"/>
    <w:rsid w:val="000A69DA"/>
    <w:rsid w:val="000A7070"/>
    <w:rsid w:val="000A70A4"/>
    <w:rsid w:val="000A7248"/>
    <w:rsid w:val="000A73E9"/>
    <w:rsid w:val="000A7742"/>
    <w:rsid w:val="000B05E9"/>
    <w:rsid w:val="000B1956"/>
    <w:rsid w:val="000B2746"/>
    <w:rsid w:val="000B291D"/>
    <w:rsid w:val="000B313B"/>
    <w:rsid w:val="000B3151"/>
    <w:rsid w:val="000B3E64"/>
    <w:rsid w:val="000B5541"/>
    <w:rsid w:val="000B5914"/>
    <w:rsid w:val="000B6038"/>
    <w:rsid w:val="000B6309"/>
    <w:rsid w:val="000B640A"/>
    <w:rsid w:val="000B65D5"/>
    <w:rsid w:val="000B68AF"/>
    <w:rsid w:val="000B6A8C"/>
    <w:rsid w:val="000B6F7D"/>
    <w:rsid w:val="000B7306"/>
    <w:rsid w:val="000B790D"/>
    <w:rsid w:val="000B7ED4"/>
    <w:rsid w:val="000C05E8"/>
    <w:rsid w:val="000C0612"/>
    <w:rsid w:val="000C112F"/>
    <w:rsid w:val="000C1186"/>
    <w:rsid w:val="000C1B1C"/>
    <w:rsid w:val="000C3315"/>
    <w:rsid w:val="000C388C"/>
    <w:rsid w:val="000C3BF8"/>
    <w:rsid w:val="000C4886"/>
    <w:rsid w:val="000C4D52"/>
    <w:rsid w:val="000C4F71"/>
    <w:rsid w:val="000C532B"/>
    <w:rsid w:val="000C5B18"/>
    <w:rsid w:val="000C5C84"/>
    <w:rsid w:val="000C609A"/>
    <w:rsid w:val="000C6204"/>
    <w:rsid w:val="000C6269"/>
    <w:rsid w:val="000C6787"/>
    <w:rsid w:val="000C67BB"/>
    <w:rsid w:val="000C7B1A"/>
    <w:rsid w:val="000C7E41"/>
    <w:rsid w:val="000C7F74"/>
    <w:rsid w:val="000D0614"/>
    <w:rsid w:val="000D073D"/>
    <w:rsid w:val="000D0D95"/>
    <w:rsid w:val="000D12D8"/>
    <w:rsid w:val="000D1563"/>
    <w:rsid w:val="000D1A39"/>
    <w:rsid w:val="000D2162"/>
    <w:rsid w:val="000D22BC"/>
    <w:rsid w:val="000D23C7"/>
    <w:rsid w:val="000D2B1F"/>
    <w:rsid w:val="000D2D7E"/>
    <w:rsid w:val="000D35CD"/>
    <w:rsid w:val="000D35FC"/>
    <w:rsid w:val="000D37F3"/>
    <w:rsid w:val="000D3933"/>
    <w:rsid w:val="000D395A"/>
    <w:rsid w:val="000D3D6F"/>
    <w:rsid w:val="000D4770"/>
    <w:rsid w:val="000D4E20"/>
    <w:rsid w:val="000D4F31"/>
    <w:rsid w:val="000D553A"/>
    <w:rsid w:val="000D5619"/>
    <w:rsid w:val="000D56C1"/>
    <w:rsid w:val="000D5E37"/>
    <w:rsid w:val="000D5F0E"/>
    <w:rsid w:val="000D7A1A"/>
    <w:rsid w:val="000E015E"/>
    <w:rsid w:val="000E0727"/>
    <w:rsid w:val="000E0B92"/>
    <w:rsid w:val="000E11A4"/>
    <w:rsid w:val="000E15BA"/>
    <w:rsid w:val="000E19BD"/>
    <w:rsid w:val="000E1F76"/>
    <w:rsid w:val="000E23FC"/>
    <w:rsid w:val="000E3198"/>
    <w:rsid w:val="000E335C"/>
    <w:rsid w:val="000E336C"/>
    <w:rsid w:val="000E34E3"/>
    <w:rsid w:val="000E3B58"/>
    <w:rsid w:val="000E3D1F"/>
    <w:rsid w:val="000E436A"/>
    <w:rsid w:val="000E521E"/>
    <w:rsid w:val="000E53A4"/>
    <w:rsid w:val="000E5487"/>
    <w:rsid w:val="000E591E"/>
    <w:rsid w:val="000E5A9D"/>
    <w:rsid w:val="000E5C30"/>
    <w:rsid w:val="000E5D4E"/>
    <w:rsid w:val="000E5DD3"/>
    <w:rsid w:val="000E6B29"/>
    <w:rsid w:val="000E6BA0"/>
    <w:rsid w:val="000E6C24"/>
    <w:rsid w:val="000E6E12"/>
    <w:rsid w:val="000E7505"/>
    <w:rsid w:val="000E7A46"/>
    <w:rsid w:val="000E7F83"/>
    <w:rsid w:val="000F0789"/>
    <w:rsid w:val="000F15F0"/>
    <w:rsid w:val="000F191D"/>
    <w:rsid w:val="000F1B23"/>
    <w:rsid w:val="000F1E18"/>
    <w:rsid w:val="000F20FD"/>
    <w:rsid w:val="000F2573"/>
    <w:rsid w:val="000F25BA"/>
    <w:rsid w:val="000F2B05"/>
    <w:rsid w:val="000F2B94"/>
    <w:rsid w:val="000F2BB4"/>
    <w:rsid w:val="000F2F2C"/>
    <w:rsid w:val="000F30AE"/>
    <w:rsid w:val="000F3862"/>
    <w:rsid w:val="000F3EB7"/>
    <w:rsid w:val="000F3F61"/>
    <w:rsid w:val="000F4025"/>
    <w:rsid w:val="000F4141"/>
    <w:rsid w:val="000F4826"/>
    <w:rsid w:val="000F4981"/>
    <w:rsid w:val="000F4CC3"/>
    <w:rsid w:val="000F4F7C"/>
    <w:rsid w:val="000F59F8"/>
    <w:rsid w:val="000F5CFB"/>
    <w:rsid w:val="000F6D35"/>
    <w:rsid w:val="000F7842"/>
    <w:rsid w:val="000F7DDC"/>
    <w:rsid w:val="000F7F4E"/>
    <w:rsid w:val="00100067"/>
    <w:rsid w:val="0010041C"/>
    <w:rsid w:val="00100C54"/>
    <w:rsid w:val="00100F77"/>
    <w:rsid w:val="00101675"/>
    <w:rsid w:val="00101BA5"/>
    <w:rsid w:val="00102B48"/>
    <w:rsid w:val="00102C43"/>
    <w:rsid w:val="00102EDB"/>
    <w:rsid w:val="001030D6"/>
    <w:rsid w:val="00103169"/>
    <w:rsid w:val="00103D9A"/>
    <w:rsid w:val="00104D8F"/>
    <w:rsid w:val="00105442"/>
    <w:rsid w:val="0010590C"/>
    <w:rsid w:val="00106A09"/>
    <w:rsid w:val="0010777E"/>
    <w:rsid w:val="00107799"/>
    <w:rsid w:val="0011058F"/>
    <w:rsid w:val="00111155"/>
    <w:rsid w:val="00111216"/>
    <w:rsid w:val="00111E01"/>
    <w:rsid w:val="00111FE6"/>
    <w:rsid w:val="001124B8"/>
    <w:rsid w:val="00112A16"/>
    <w:rsid w:val="00112C35"/>
    <w:rsid w:val="00112F04"/>
    <w:rsid w:val="00113555"/>
    <w:rsid w:val="001136B9"/>
    <w:rsid w:val="00113921"/>
    <w:rsid w:val="00113AB8"/>
    <w:rsid w:val="00113BD5"/>
    <w:rsid w:val="00113CCA"/>
    <w:rsid w:val="00114039"/>
    <w:rsid w:val="00114D2A"/>
    <w:rsid w:val="001151D2"/>
    <w:rsid w:val="001154B8"/>
    <w:rsid w:val="001160A2"/>
    <w:rsid w:val="001160DB"/>
    <w:rsid w:val="00116332"/>
    <w:rsid w:val="00116830"/>
    <w:rsid w:val="00116DD3"/>
    <w:rsid w:val="00117438"/>
    <w:rsid w:val="001175F2"/>
    <w:rsid w:val="00117AC0"/>
    <w:rsid w:val="00117AE6"/>
    <w:rsid w:val="00117CEF"/>
    <w:rsid w:val="00117E94"/>
    <w:rsid w:val="00120148"/>
    <w:rsid w:val="0012093C"/>
    <w:rsid w:val="001209AA"/>
    <w:rsid w:val="001209E8"/>
    <w:rsid w:val="00120BC2"/>
    <w:rsid w:val="00121200"/>
    <w:rsid w:val="0012173A"/>
    <w:rsid w:val="00121EE4"/>
    <w:rsid w:val="0012260C"/>
    <w:rsid w:val="00122856"/>
    <w:rsid w:val="001229EB"/>
    <w:rsid w:val="00123935"/>
    <w:rsid w:val="00123A4A"/>
    <w:rsid w:val="00123BF3"/>
    <w:rsid w:val="00123DAD"/>
    <w:rsid w:val="00123E13"/>
    <w:rsid w:val="001247F5"/>
    <w:rsid w:val="0012484B"/>
    <w:rsid w:val="00124A19"/>
    <w:rsid w:val="00125346"/>
    <w:rsid w:val="0012595B"/>
    <w:rsid w:val="00125A84"/>
    <w:rsid w:val="00126219"/>
    <w:rsid w:val="00126249"/>
    <w:rsid w:val="001268A3"/>
    <w:rsid w:val="00127265"/>
    <w:rsid w:val="00127599"/>
    <w:rsid w:val="00127DE1"/>
    <w:rsid w:val="001300B7"/>
    <w:rsid w:val="00130C9D"/>
    <w:rsid w:val="00130D6B"/>
    <w:rsid w:val="00131115"/>
    <w:rsid w:val="0013138E"/>
    <w:rsid w:val="00131494"/>
    <w:rsid w:val="001316CB"/>
    <w:rsid w:val="00132092"/>
    <w:rsid w:val="001320F0"/>
    <w:rsid w:val="001322F2"/>
    <w:rsid w:val="00132474"/>
    <w:rsid w:val="001336CE"/>
    <w:rsid w:val="00133954"/>
    <w:rsid w:val="0013413D"/>
    <w:rsid w:val="00135254"/>
    <w:rsid w:val="0013538D"/>
    <w:rsid w:val="0013554C"/>
    <w:rsid w:val="00136771"/>
    <w:rsid w:val="001376BA"/>
    <w:rsid w:val="00137C89"/>
    <w:rsid w:val="00137E53"/>
    <w:rsid w:val="001404A5"/>
    <w:rsid w:val="00140E8D"/>
    <w:rsid w:val="001416CD"/>
    <w:rsid w:val="00141C1B"/>
    <w:rsid w:val="00141EDF"/>
    <w:rsid w:val="0014204E"/>
    <w:rsid w:val="0014261A"/>
    <w:rsid w:val="00142AAD"/>
    <w:rsid w:val="00142CAD"/>
    <w:rsid w:val="0014388D"/>
    <w:rsid w:val="0014524D"/>
    <w:rsid w:val="0014574C"/>
    <w:rsid w:val="00145A10"/>
    <w:rsid w:val="001473D5"/>
    <w:rsid w:val="001474BB"/>
    <w:rsid w:val="00147633"/>
    <w:rsid w:val="0015056D"/>
    <w:rsid w:val="001505E7"/>
    <w:rsid w:val="001510D8"/>
    <w:rsid w:val="0015128C"/>
    <w:rsid w:val="001522C7"/>
    <w:rsid w:val="0015232E"/>
    <w:rsid w:val="00152472"/>
    <w:rsid w:val="001524D6"/>
    <w:rsid w:val="001534A9"/>
    <w:rsid w:val="00153F7E"/>
    <w:rsid w:val="00154063"/>
    <w:rsid w:val="0015590C"/>
    <w:rsid w:val="00156099"/>
    <w:rsid w:val="001565BE"/>
    <w:rsid w:val="00156BE5"/>
    <w:rsid w:val="001579EF"/>
    <w:rsid w:val="00160379"/>
    <w:rsid w:val="001603AD"/>
    <w:rsid w:val="00160A8F"/>
    <w:rsid w:val="00160DA6"/>
    <w:rsid w:val="001613D2"/>
    <w:rsid w:val="0016166E"/>
    <w:rsid w:val="001619E3"/>
    <w:rsid w:val="00161B18"/>
    <w:rsid w:val="00161B48"/>
    <w:rsid w:val="0016240D"/>
    <w:rsid w:val="00162899"/>
    <w:rsid w:val="0016308C"/>
    <w:rsid w:val="00163578"/>
    <w:rsid w:val="00163A7C"/>
    <w:rsid w:val="00163E98"/>
    <w:rsid w:val="00163FC0"/>
    <w:rsid w:val="00164718"/>
    <w:rsid w:val="00164A0F"/>
    <w:rsid w:val="0016539C"/>
    <w:rsid w:val="0016588E"/>
    <w:rsid w:val="001665D9"/>
    <w:rsid w:val="001666EB"/>
    <w:rsid w:val="001666FB"/>
    <w:rsid w:val="00166D7C"/>
    <w:rsid w:val="00166F5A"/>
    <w:rsid w:val="00167220"/>
    <w:rsid w:val="00167316"/>
    <w:rsid w:val="001676FC"/>
    <w:rsid w:val="00167BE8"/>
    <w:rsid w:val="00167E13"/>
    <w:rsid w:val="001704EE"/>
    <w:rsid w:val="00170923"/>
    <w:rsid w:val="00170E01"/>
    <w:rsid w:val="0017102D"/>
    <w:rsid w:val="00171044"/>
    <w:rsid w:val="00171373"/>
    <w:rsid w:val="00172007"/>
    <w:rsid w:val="00172A46"/>
    <w:rsid w:val="00172AC0"/>
    <w:rsid w:val="001732CA"/>
    <w:rsid w:val="00173717"/>
    <w:rsid w:val="0017392F"/>
    <w:rsid w:val="00173EAC"/>
    <w:rsid w:val="00173EBF"/>
    <w:rsid w:val="001743E7"/>
    <w:rsid w:val="00174BBC"/>
    <w:rsid w:val="00174BBE"/>
    <w:rsid w:val="00174CC6"/>
    <w:rsid w:val="0017500D"/>
    <w:rsid w:val="0017535B"/>
    <w:rsid w:val="00175522"/>
    <w:rsid w:val="001761DF"/>
    <w:rsid w:val="0017692D"/>
    <w:rsid w:val="00177731"/>
    <w:rsid w:val="001777F0"/>
    <w:rsid w:val="00177DDC"/>
    <w:rsid w:val="00180139"/>
    <w:rsid w:val="001801C9"/>
    <w:rsid w:val="00180861"/>
    <w:rsid w:val="001810CD"/>
    <w:rsid w:val="00181463"/>
    <w:rsid w:val="00182345"/>
    <w:rsid w:val="00182475"/>
    <w:rsid w:val="00182CBA"/>
    <w:rsid w:val="0018424C"/>
    <w:rsid w:val="001846F6"/>
    <w:rsid w:val="001847DB"/>
    <w:rsid w:val="00184BC8"/>
    <w:rsid w:val="00184BCF"/>
    <w:rsid w:val="00184C9C"/>
    <w:rsid w:val="00185B1F"/>
    <w:rsid w:val="00185CE9"/>
    <w:rsid w:val="0018607D"/>
    <w:rsid w:val="001863EC"/>
    <w:rsid w:val="00186AC6"/>
    <w:rsid w:val="00187760"/>
    <w:rsid w:val="0018796B"/>
    <w:rsid w:val="001879E8"/>
    <w:rsid w:val="00187D07"/>
    <w:rsid w:val="00190565"/>
    <w:rsid w:val="00190CAE"/>
    <w:rsid w:val="0019107C"/>
    <w:rsid w:val="00191221"/>
    <w:rsid w:val="001915C2"/>
    <w:rsid w:val="00191B45"/>
    <w:rsid w:val="00191CD6"/>
    <w:rsid w:val="00191E53"/>
    <w:rsid w:val="0019223E"/>
    <w:rsid w:val="00192328"/>
    <w:rsid w:val="001927EB"/>
    <w:rsid w:val="00192B5F"/>
    <w:rsid w:val="00192E1C"/>
    <w:rsid w:val="00192F97"/>
    <w:rsid w:val="001932E6"/>
    <w:rsid w:val="00193889"/>
    <w:rsid w:val="00193BEB"/>
    <w:rsid w:val="00194A57"/>
    <w:rsid w:val="00195325"/>
    <w:rsid w:val="00195654"/>
    <w:rsid w:val="001957C9"/>
    <w:rsid w:val="001957F4"/>
    <w:rsid w:val="001959CF"/>
    <w:rsid w:val="0019602B"/>
    <w:rsid w:val="001963F8"/>
    <w:rsid w:val="00196AD9"/>
    <w:rsid w:val="00196BC4"/>
    <w:rsid w:val="00196CB5"/>
    <w:rsid w:val="00196FE6"/>
    <w:rsid w:val="001975CB"/>
    <w:rsid w:val="00197778"/>
    <w:rsid w:val="00197931"/>
    <w:rsid w:val="00197C41"/>
    <w:rsid w:val="001A002B"/>
    <w:rsid w:val="001A005F"/>
    <w:rsid w:val="001A1223"/>
    <w:rsid w:val="001A1EB4"/>
    <w:rsid w:val="001A219F"/>
    <w:rsid w:val="001A2BC5"/>
    <w:rsid w:val="001A319B"/>
    <w:rsid w:val="001A3382"/>
    <w:rsid w:val="001A3554"/>
    <w:rsid w:val="001A3734"/>
    <w:rsid w:val="001A3892"/>
    <w:rsid w:val="001A3E46"/>
    <w:rsid w:val="001A3EA4"/>
    <w:rsid w:val="001A4098"/>
    <w:rsid w:val="001A47F3"/>
    <w:rsid w:val="001A4967"/>
    <w:rsid w:val="001A4D80"/>
    <w:rsid w:val="001A500E"/>
    <w:rsid w:val="001A5104"/>
    <w:rsid w:val="001A5FAC"/>
    <w:rsid w:val="001A64AC"/>
    <w:rsid w:val="001A6AC0"/>
    <w:rsid w:val="001A6B0F"/>
    <w:rsid w:val="001A6B84"/>
    <w:rsid w:val="001A6CC8"/>
    <w:rsid w:val="001A702C"/>
    <w:rsid w:val="001A7B44"/>
    <w:rsid w:val="001B02D2"/>
    <w:rsid w:val="001B06D2"/>
    <w:rsid w:val="001B07FD"/>
    <w:rsid w:val="001B0D4A"/>
    <w:rsid w:val="001B1447"/>
    <w:rsid w:val="001B18AE"/>
    <w:rsid w:val="001B19A8"/>
    <w:rsid w:val="001B228C"/>
    <w:rsid w:val="001B348E"/>
    <w:rsid w:val="001B3D7A"/>
    <w:rsid w:val="001B45BB"/>
    <w:rsid w:val="001B4869"/>
    <w:rsid w:val="001B49BF"/>
    <w:rsid w:val="001B4AA1"/>
    <w:rsid w:val="001B4D1C"/>
    <w:rsid w:val="001B4D90"/>
    <w:rsid w:val="001B54E3"/>
    <w:rsid w:val="001B5F60"/>
    <w:rsid w:val="001B60CC"/>
    <w:rsid w:val="001B6A35"/>
    <w:rsid w:val="001B6D61"/>
    <w:rsid w:val="001B7242"/>
    <w:rsid w:val="001C0A00"/>
    <w:rsid w:val="001C0EB0"/>
    <w:rsid w:val="001C1802"/>
    <w:rsid w:val="001C1C50"/>
    <w:rsid w:val="001C1FC8"/>
    <w:rsid w:val="001C206E"/>
    <w:rsid w:val="001C300F"/>
    <w:rsid w:val="001C38CF"/>
    <w:rsid w:val="001C3A44"/>
    <w:rsid w:val="001C4402"/>
    <w:rsid w:val="001C4513"/>
    <w:rsid w:val="001C46B7"/>
    <w:rsid w:val="001C4DFF"/>
    <w:rsid w:val="001C4F67"/>
    <w:rsid w:val="001C5905"/>
    <w:rsid w:val="001C5BEA"/>
    <w:rsid w:val="001C605C"/>
    <w:rsid w:val="001C6632"/>
    <w:rsid w:val="001C7164"/>
    <w:rsid w:val="001C7487"/>
    <w:rsid w:val="001C7D16"/>
    <w:rsid w:val="001D08E0"/>
    <w:rsid w:val="001D0DFC"/>
    <w:rsid w:val="001D0FE8"/>
    <w:rsid w:val="001D1331"/>
    <w:rsid w:val="001D171F"/>
    <w:rsid w:val="001D17D8"/>
    <w:rsid w:val="001D1994"/>
    <w:rsid w:val="001D1BDC"/>
    <w:rsid w:val="001D20EE"/>
    <w:rsid w:val="001D2C41"/>
    <w:rsid w:val="001D300C"/>
    <w:rsid w:val="001D338F"/>
    <w:rsid w:val="001D33F1"/>
    <w:rsid w:val="001D362C"/>
    <w:rsid w:val="001D4045"/>
    <w:rsid w:val="001D40F5"/>
    <w:rsid w:val="001D4ACE"/>
    <w:rsid w:val="001D4BB3"/>
    <w:rsid w:val="001D5A54"/>
    <w:rsid w:val="001D64A6"/>
    <w:rsid w:val="001D65C5"/>
    <w:rsid w:val="001D70CC"/>
    <w:rsid w:val="001D71F9"/>
    <w:rsid w:val="001D7662"/>
    <w:rsid w:val="001D7700"/>
    <w:rsid w:val="001D7781"/>
    <w:rsid w:val="001D77AB"/>
    <w:rsid w:val="001E0485"/>
    <w:rsid w:val="001E04DF"/>
    <w:rsid w:val="001E076D"/>
    <w:rsid w:val="001E0835"/>
    <w:rsid w:val="001E0836"/>
    <w:rsid w:val="001E1101"/>
    <w:rsid w:val="001E164F"/>
    <w:rsid w:val="001E18A8"/>
    <w:rsid w:val="001E30DC"/>
    <w:rsid w:val="001E33E0"/>
    <w:rsid w:val="001E3F82"/>
    <w:rsid w:val="001E416E"/>
    <w:rsid w:val="001E4760"/>
    <w:rsid w:val="001E4BF0"/>
    <w:rsid w:val="001E4E11"/>
    <w:rsid w:val="001E543D"/>
    <w:rsid w:val="001E57A1"/>
    <w:rsid w:val="001F0317"/>
    <w:rsid w:val="001F09E5"/>
    <w:rsid w:val="001F0BD1"/>
    <w:rsid w:val="001F118F"/>
    <w:rsid w:val="001F1400"/>
    <w:rsid w:val="001F18E0"/>
    <w:rsid w:val="001F19F3"/>
    <w:rsid w:val="001F213E"/>
    <w:rsid w:val="001F25C4"/>
    <w:rsid w:val="001F27CA"/>
    <w:rsid w:val="001F2A26"/>
    <w:rsid w:val="001F2DBC"/>
    <w:rsid w:val="001F30A0"/>
    <w:rsid w:val="001F33EA"/>
    <w:rsid w:val="001F3582"/>
    <w:rsid w:val="001F3859"/>
    <w:rsid w:val="001F38C9"/>
    <w:rsid w:val="001F3BDB"/>
    <w:rsid w:val="001F493D"/>
    <w:rsid w:val="001F4A39"/>
    <w:rsid w:val="001F4A99"/>
    <w:rsid w:val="001F5213"/>
    <w:rsid w:val="001F56CA"/>
    <w:rsid w:val="001F5CAF"/>
    <w:rsid w:val="001F659F"/>
    <w:rsid w:val="001F65A6"/>
    <w:rsid w:val="001F738A"/>
    <w:rsid w:val="001F749A"/>
    <w:rsid w:val="001F7B94"/>
    <w:rsid w:val="001F7BAD"/>
    <w:rsid w:val="001F7CCA"/>
    <w:rsid w:val="001F7EFE"/>
    <w:rsid w:val="0020062B"/>
    <w:rsid w:val="0020073F"/>
    <w:rsid w:val="00201D64"/>
    <w:rsid w:val="002028EF"/>
    <w:rsid w:val="00203FDF"/>
    <w:rsid w:val="00204162"/>
    <w:rsid w:val="00204245"/>
    <w:rsid w:val="00204387"/>
    <w:rsid w:val="00204658"/>
    <w:rsid w:val="0020488C"/>
    <w:rsid w:val="00204F64"/>
    <w:rsid w:val="00205238"/>
    <w:rsid w:val="00205325"/>
    <w:rsid w:val="002053B5"/>
    <w:rsid w:val="002058A7"/>
    <w:rsid w:val="002063FE"/>
    <w:rsid w:val="002064F3"/>
    <w:rsid w:val="00207594"/>
    <w:rsid w:val="00207DC8"/>
    <w:rsid w:val="00207DDF"/>
    <w:rsid w:val="00207FF5"/>
    <w:rsid w:val="0021076F"/>
    <w:rsid w:val="00210BC3"/>
    <w:rsid w:val="00212314"/>
    <w:rsid w:val="00214A29"/>
    <w:rsid w:val="00214DCE"/>
    <w:rsid w:val="00215C83"/>
    <w:rsid w:val="002160C1"/>
    <w:rsid w:val="0021688D"/>
    <w:rsid w:val="00217419"/>
    <w:rsid w:val="0021756F"/>
    <w:rsid w:val="002178BE"/>
    <w:rsid w:val="00217E28"/>
    <w:rsid w:val="0022058B"/>
    <w:rsid w:val="002207CF"/>
    <w:rsid w:val="00220F8C"/>
    <w:rsid w:val="002210FA"/>
    <w:rsid w:val="002218B1"/>
    <w:rsid w:val="00221D6A"/>
    <w:rsid w:val="00221E4B"/>
    <w:rsid w:val="0022227F"/>
    <w:rsid w:val="002228F0"/>
    <w:rsid w:val="00223183"/>
    <w:rsid w:val="00223A5F"/>
    <w:rsid w:val="00223FF7"/>
    <w:rsid w:val="0022480D"/>
    <w:rsid w:val="00224BBA"/>
    <w:rsid w:val="00224F5D"/>
    <w:rsid w:val="00224FA7"/>
    <w:rsid w:val="00225431"/>
    <w:rsid w:val="00225984"/>
    <w:rsid w:val="00225CB9"/>
    <w:rsid w:val="00226D05"/>
    <w:rsid w:val="00227086"/>
    <w:rsid w:val="00227793"/>
    <w:rsid w:val="00227CB6"/>
    <w:rsid w:val="00230163"/>
    <w:rsid w:val="002308BC"/>
    <w:rsid w:val="00230BA8"/>
    <w:rsid w:val="002312C7"/>
    <w:rsid w:val="002312D5"/>
    <w:rsid w:val="00231FCC"/>
    <w:rsid w:val="00232489"/>
    <w:rsid w:val="002326E3"/>
    <w:rsid w:val="00232B62"/>
    <w:rsid w:val="0023344D"/>
    <w:rsid w:val="00233454"/>
    <w:rsid w:val="00233F8C"/>
    <w:rsid w:val="0023433E"/>
    <w:rsid w:val="002349C2"/>
    <w:rsid w:val="00234E27"/>
    <w:rsid w:val="002358BD"/>
    <w:rsid w:val="00236228"/>
    <w:rsid w:val="0023692C"/>
    <w:rsid w:val="00237064"/>
    <w:rsid w:val="00237194"/>
    <w:rsid w:val="002376E8"/>
    <w:rsid w:val="00237F03"/>
    <w:rsid w:val="002408C9"/>
    <w:rsid w:val="00240949"/>
    <w:rsid w:val="00240D27"/>
    <w:rsid w:val="00240DF0"/>
    <w:rsid w:val="00241701"/>
    <w:rsid w:val="00241723"/>
    <w:rsid w:val="00242276"/>
    <w:rsid w:val="00242B86"/>
    <w:rsid w:val="002432FE"/>
    <w:rsid w:val="00243BD4"/>
    <w:rsid w:val="00243CF1"/>
    <w:rsid w:val="00243DE8"/>
    <w:rsid w:val="00243F10"/>
    <w:rsid w:val="00243FCD"/>
    <w:rsid w:val="002446BC"/>
    <w:rsid w:val="00244986"/>
    <w:rsid w:val="00244C29"/>
    <w:rsid w:val="002454BE"/>
    <w:rsid w:val="00245540"/>
    <w:rsid w:val="0024555C"/>
    <w:rsid w:val="002465A0"/>
    <w:rsid w:val="002467FB"/>
    <w:rsid w:val="00246C14"/>
    <w:rsid w:val="002470D1"/>
    <w:rsid w:val="002472D5"/>
    <w:rsid w:val="00247DA8"/>
    <w:rsid w:val="00250123"/>
    <w:rsid w:val="002503B6"/>
    <w:rsid w:val="00250C58"/>
    <w:rsid w:val="00251048"/>
    <w:rsid w:val="0025130F"/>
    <w:rsid w:val="00251B25"/>
    <w:rsid w:val="00252194"/>
    <w:rsid w:val="00253ECC"/>
    <w:rsid w:val="0025417B"/>
    <w:rsid w:val="002544E7"/>
    <w:rsid w:val="002546EE"/>
    <w:rsid w:val="00254733"/>
    <w:rsid w:val="0025493F"/>
    <w:rsid w:val="00254AA0"/>
    <w:rsid w:val="0025564B"/>
    <w:rsid w:val="00256C5C"/>
    <w:rsid w:val="0025718F"/>
    <w:rsid w:val="0025721F"/>
    <w:rsid w:val="00257250"/>
    <w:rsid w:val="00257805"/>
    <w:rsid w:val="00257BE4"/>
    <w:rsid w:val="0026023F"/>
    <w:rsid w:val="00260F0A"/>
    <w:rsid w:val="00260F0B"/>
    <w:rsid w:val="002612CC"/>
    <w:rsid w:val="00261381"/>
    <w:rsid w:val="0026151D"/>
    <w:rsid w:val="002619CA"/>
    <w:rsid w:val="00261FD6"/>
    <w:rsid w:val="002620AB"/>
    <w:rsid w:val="0026394A"/>
    <w:rsid w:val="002648AA"/>
    <w:rsid w:val="00265038"/>
    <w:rsid w:val="002662C0"/>
    <w:rsid w:val="00266554"/>
    <w:rsid w:val="00266C30"/>
    <w:rsid w:val="00266CE5"/>
    <w:rsid w:val="00266D00"/>
    <w:rsid w:val="0026713A"/>
    <w:rsid w:val="00267276"/>
    <w:rsid w:val="0026774C"/>
    <w:rsid w:val="002677AD"/>
    <w:rsid w:val="002702CE"/>
    <w:rsid w:val="00271034"/>
    <w:rsid w:val="00271817"/>
    <w:rsid w:val="00271B57"/>
    <w:rsid w:val="002725B2"/>
    <w:rsid w:val="00272B3F"/>
    <w:rsid w:val="002734AB"/>
    <w:rsid w:val="002746B7"/>
    <w:rsid w:val="002746BD"/>
    <w:rsid w:val="00274963"/>
    <w:rsid w:val="0027499E"/>
    <w:rsid w:val="00274E15"/>
    <w:rsid w:val="00275142"/>
    <w:rsid w:val="002757FE"/>
    <w:rsid w:val="00275954"/>
    <w:rsid w:val="00275C24"/>
    <w:rsid w:val="00276835"/>
    <w:rsid w:val="00276D7C"/>
    <w:rsid w:val="002775C2"/>
    <w:rsid w:val="0027795F"/>
    <w:rsid w:val="00277B42"/>
    <w:rsid w:val="00277B92"/>
    <w:rsid w:val="00277D2A"/>
    <w:rsid w:val="00280056"/>
    <w:rsid w:val="00281354"/>
    <w:rsid w:val="00281B05"/>
    <w:rsid w:val="00281B13"/>
    <w:rsid w:val="00281BE2"/>
    <w:rsid w:val="00281C7F"/>
    <w:rsid w:val="0028241B"/>
    <w:rsid w:val="002827DB"/>
    <w:rsid w:val="00282B18"/>
    <w:rsid w:val="0028348D"/>
    <w:rsid w:val="002835BC"/>
    <w:rsid w:val="002836A2"/>
    <w:rsid w:val="00283BBB"/>
    <w:rsid w:val="00283CB5"/>
    <w:rsid w:val="00284743"/>
    <w:rsid w:val="00284DEA"/>
    <w:rsid w:val="00285449"/>
    <w:rsid w:val="00285475"/>
    <w:rsid w:val="0028552B"/>
    <w:rsid w:val="002855DE"/>
    <w:rsid w:val="002860FA"/>
    <w:rsid w:val="002862DC"/>
    <w:rsid w:val="00286620"/>
    <w:rsid w:val="0028694E"/>
    <w:rsid w:val="002873BE"/>
    <w:rsid w:val="0028778D"/>
    <w:rsid w:val="002902B1"/>
    <w:rsid w:val="00290FDD"/>
    <w:rsid w:val="0029120F"/>
    <w:rsid w:val="00291245"/>
    <w:rsid w:val="002920FE"/>
    <w:rsid w:val="00292267"/>
    <w:rsid w:val="00292278"/>
    <w:rsid w:val="002943DB"/>
    <w:rsid w:val="00294998"/>
    <w:rsid w:val="002950FA"/>
    <w:rsid w:val="00295A3D"/>
    <w:rsid w:val="00295E20"/>
    <w:rsid w:val="00296A1E"/>
    <w:rsid w:val="002974A9"/>
    <w:rsid w:val="0029777B"/>
    <w:rsid w:val="002A00B1"/>
    <w:rsid w:val="002A0A1D"/>
    <w:rsid w:val="002A0AD1"/>
    <w:rsid w:val="002A0C21"/>
    <w:rsid w:val="002A1249"/>
    <w:rsid w:val="002A1B6A"/>
    <w:rsid w:val="002A1D8B"/>
    <w:rsid w:val="002A1E3B"/>
    <w:rsid w:val="002A280A"/>
    <w:rsid w:val="002A3A19"/>
    <w:rsid w:val="002A3D93"/>
    <w:rsid w:val="002A476D"/>
    <w:rsid w:val="002A5B98"/>
    <w:rsid w:val="002A6012"/>
    <w:rsid w:val="002A6379"/>
    <w:rsid w:val="002A6C8D"/>
    <w:rsid w:val="002A72FC"/>
    <w:rsid w:val="002A7547"/>
    <w:rsid w:val="002A7573"/>
    <w:rsid w:val="002A784A"/>
    <w:rsid w:val="002A7C1E"/>
    <w:rsid w:val="002A7C83"/>
    <w:rsid w:val="002B04C9"/>
    <w:rsid w:val="002B082C"/>
    <w:rsid w:val="002B0CE1"/>
    <w:rsid w:val="002B0EB2"/>
    <w:rsid w:val="002B1563"/>
    <w:rsid w:val="002B177C"/>
    <w:rsid w:val="002B1B23"/>
    <w:rsid w:val="002B1C59"/>
    <w:rsid w:val="002B1E2E"/>
    <w:rsid w:val="002B262C"/>
    <w:rsid w:val="002B2671"/>
    <w:rsid w:val="002B26D9"/>
    <w:rsid w:val="002B2BA6"/>
    <w:rsid w:val="002B2C27"/>
    <w:rsid w:val="002B2F80"/>
    <w:rsid w:val="002B32A5"/>
    <w:rsid w:val="002B32B5"/>
    <w:rsid w:val="002B32D2"/>
    <w:rsid w:val="002B33AB"/>
    <w:rsid w:val="002B3632"/>
    <w:rsid w:val="002B4154"/>
    <w:rsid w:val="002B486A"/>
    <w:rsid w:val="002B49CD"/>
    <w:rsid w:val="002B4F43"/>
    <w:rsid w:val="002B57CE"/>
    <w:rsid w:val="002B5894"/>
    <w:rsid w:val="002B696F"/>
    <w:rsid w:val="002B6AA8"/>
    <w:rsid w:val="002B6B0C"/>
    <w:rsid w:val="002B6C3E"/>
    <w:rsid w:val="002B6C6A"/>
    <w:rsid w:val="002B718F"/>
    <w:rsid w:val="002B733E"/>
    <w:rsid w:val="002B7347"/>
    <w:rsid w:val="002B7585"/>
    <w:rsid w:val="002B758B"/>
    <w:rsid w:val="002B7B4C"/>
    <w:rsid w:val="002B7E9C"/>
    <w:rsid w:val="002C0175"/>
    <w:rsid w:val="002C0343"/>
    <w:rsid w:val="002C04CD"/>
    <w:rsid w:val="002C0CB1"/>
    <w:rsid w:val="002C1DAA"/>
    <w:rsid w:val="002C2003"/>
    <w:rsid w:val="002C31E8"/>
    <w:rsid w:val="002C32A9"/>
    <w:rsid w:val="002C37C2"/>
    <w:rsid w:val="002C3A6D"/>
    <w:rsid w:val="002C45B2"/>
    <w:rsid w:val="002C497B"/>
    <w:rsid w:val="002C527E"/>
    <w:rsid w:val="002C52B8"/>
    <w:rsid w:val="002C5AF1"/>
    <w:rsid w:val="002C5EEC"/>
    <w:rsid w:val="002C6043"/>
    <w:rsid w:val="002C6773"/>
    <w:rsid w:val="002C6862"/>
    <w:rsid w:val="002C6B6E"/>
    <w:rsid w:val="002C6DB3"/>
    <w:rsid w:val="002C721F"/>
    <w:rsid w:val="002C74BF"/>
    <w:rsid w:val="002C786E"/>
    <w:rsid w:val="002D02D0"/>
    <w:rsid w:val="002D0A89"/>
    <w:rsid w:val="002D14A2"/>
    <w:rsid w:val="002D1C56"/>
    <w:rsid w:val="002D1C81"/>
    <w:rsid w:val="002D237A"/>
    <w:rsid w:val="002D25E9"/>
    <w:rsid w:val="002D2764"/>
    <w:rsid w:val="002D2A52"/>
    <w:rsid w:val="002D35EE"/>
    <w:rsid w:val="002D39BF"/>
    <w:rsid w:val="002D3DA6"/>
    <w:rsid w:val="002D4183"/>
    <w:rsid w:val="002D4F49"/>
    <w:rsid w:val="002D5188"/>
    <w:rsid w:val="002D5555"/>
    <w:rsid w:val="002D5DEF"/>
    <w:rsid w:val="002D6721"/>
    <w:rsid w:val="002D678F"/>
    <w:rsid w:val="002D6ACB"/>
    <w:rsid w:val="002D71F4"/>
    <w:rsid w:val="002D7C44"/>
    <w:rsid w:val="002E0052"/>
    <w:rsid w:val="002E0333"/>
    <w:rsid w:val="002E03D3"/>
    <w:rsid w:val="002E0A51"/>
    <w:rsid w:val="002E0D7A"/>
    <w:rsid w:val="002E0F41"/>
    <w:rsid w:val="002E11E9"/>
    <w:rsid w:val="002E1934"/>
    <w:rsid w:val="002E221E"/>
    <w:rsid w:val="002E27C4"/>
    <w:rsid w:val="002E2860"/>
    <w:rsid w:val="002E28DC"/>
    <w:rsid w:val="002E2EBB"/>
    <w:rsid w:val="002E301E"/>
    <w:rsid w:val="002E3720"/>
    <w:rsid w:val="002E3A69"/>
    <w:rsid w:val="002E3DF1"/>
    <w:rsid w:val="002E4009"/>
    <w:rsid w:val="002E45FE"/>
    <w:rsid w:val="002E4E04"/>
    <w:rsid w:val="002E4E24"/>
    <w:rsid w:val="002E5BA9"/>
    <w:rsid w:val="002E5F59"/>
    <w:rsid w:val="002E63F2"/>
    <w:rsid w:val="002E6980"/>
    <w:rsid w:val="002E721C"/>
    <w:rsid w:val="002E7D2A"/>
    <w:rsid w:val="002E7EFC"/>
    <w:rsid w:val="002E7F41"/>
    <w:rsid w:val="002F0CA8"/>
    <w:rsid w:val="002F129D"/>
    <w:rsid w:val="002F1373"/>
    <w:rsid w:val="002F1CC6"/>
    <w:rsid w:val="002F231E"/>
    <w:rsid w:val="002F23C3"/>
    <w:rsid w:val="002F26CA"/>
    <w:rsid w:val="002F2AC4"/>
    <w:rsid w:val="002F3AA1"/>
    <w:rsid w:val="002F3BE2"/>
    <w:rsid w:val="002F43D8"/>
    <w:rsid w:val="002F498D"/>
    <w:rsid w:val="002F4B9C"/>
    <w:rsid w:val="002F4F82"/>
    <w:rsid w:val="002F5E60"/>
    <w:rsid w:val="002F5ED3"/>
    <w:rsid w:val="002F6731"/>
    <w:rsid w:val="002F7104"/>
    <w:rsid w:val="002F7280"/>
    <w:rsid w:val="002F77DF"/>
    <w:rsid w:val="003009B2"/>
    <w:rsid w:val="003009DC"/>
    <w:rsid w:val="00301EFA"/>
    <w:rsid w:val="00302557"/>
    <w:rsid w:val="003027CF"/>
    <w:rsid w:val="00302CCA"/>
    <w:rsid w:val="00303312"/>
    <w:rsid w:val="003036AF"/>
    <w:rsid w:val="003039EE"/>
    <w:rsid w:val="0030406D"/>
    <w:rsid w:val="00304117"/>
    <w:rsid w:val="00304E59"/>
    <w:rsid w:val="00306120"/>
    <w:rsid w:val="0030629F"/>
    <w:rsid w:val="0030659F"/>
    <w:rsid w:val="00306880"/>
    <w:rsid w:val="00306DA2"/>
    <w:rsid w:val="003070DD"/>
    <w:rsid w:val="003100F6"/>
    <w:rsid w:val="00310FAC"/>
    <w:rsid w:val="003119B3"/>
    <w:rsid w:val="003119E2"/>
    <w:rsid w:val="00312E0E"/>
    <w:rsid w:val="003131C7"/>
    <w:rsid w:val="0031323E"/>
    <w:rsid w:val="003135E3"/>
    <w:rsid w:val="00313765"/>
    <w:rsid w:val="0031479D"/>
    <w:rsid w:val="00314D64"/>
    <w:rsid w:val="00315661"/>
    <w:rsid w:val="0031582E"/>
    <w:rsid w:val="00315C7C"/>
    <w:rsid w:val="003162F9"/>
    <w:rsid w:val="00316478"/>
    <w:rsid w:val="0031670E"/>
    <w:rsid w:val="0031674A"/>
    <w:rsid w:val="003169E0"/>
    <w:rsid w:val="00316B00"/>
    <w:rsid w:val="00316F33"/>
    <w:rsid w:val="00317011"/>
    <w:rsid w:val="003176C8"/>
    <w:rsid w:val="003203CF"/>
    <w:rsid w:val="00320850"/>
    <w:rsid w:val="003208B3"/>
    <w:rsid w:val="00321CCF"/>
    <w:rsid w:val="003222CA"/>
    <w:rsid w:val="00322CF5"/>
    <w:rsid w:val="00322E7C"/>
    <w:rsid w:val="00323B21"/>
    <w:rsid w:val="0032415E"/>
    <w:rsid w:val="00324A74"/>
    <w:rsid w:val="00324B24"/>
    <w:rsid w:val="00325F17"/>
    <w:rsid w:val="00325F53"/>
    <w:rsid w:val="003272D6"/>
    <w:rsid w:val="0032747E"/>
    <w:rsid w:val="00327DB4"/>
    <w:rsid w:val="0033028D"/>
    <w:rsid w:val="00330499"/>
    <w:rsid w:val="00330A5C"/>
    <w:rsid w:val="00331318"/>
    <w:rsid w:val="003313B3"/>
    <w:rsid w:val="003313B7"/>
    <w:rsid w:val="0033176E"/>
    <w:rsid w:val="00331950"/>
    <w:rsid w:val="0033200E"/>
    <w:rsid w:val="003321F8"/>
    <w:rsid w:val="0033255E"/>
    <w:rsid w:val="003325B8"/>
    <w:rsid w:val="00333694"/>
    <w:rsid w:val="0033379B"/>
    <w:rsid w:val="003344E2"/>
    <w:rsid w:val="00334599"/>
    <w:rsid w:val="00334B9F"/>
    <w:rsid w:val="00336372"/>
    <w:rsid w:val="003370F8"/>
    <w:rsid w:val="0033718F"/>
    <w:rsid w:val="003374FF"/>
    <w:rsid w:val="0033764D"/>
    <w:rsid w:val="00337650"/>
    <w:rsid w:val="00337D53"/>
    <w:rsid w:val="00337E3E"/>
    <w:rsid w:val="00340102"/>
    <w:rsid w:val="00340ECB"/>
    <w:rsid w:val="00341246"/>
    <w:rsid w:val="003413AE"/>
    <w:rsid w:val="0034247B"/>
    <w:rsid w:val="00342CAF"/>
    <w:rsid w:val="00342E57"/>
    <w:rsid w:val="00343003"/>
    <w:rsid w:val="003434BA"/>
    <w:rsid w:val="003435B5"/>
    <w:rsid w:val="00343DFA"/>
    <w:rsid w:val="00343FA8"/>
    <w:rsid w:val="00344DD1"/>
    <w:rsid w:val="00344E86"/>
    <w:rsid w:val="00345C1F"/>
    <w:rsid w:val="00345D8C"/>
    <w:rsid w:val="00345F5B"/>
    <w:rsid w:val="00346304"/>
    <w:rsid w:val="0034645F"/>
    <w:rsid w:val="003469C3"/>
    <w:rsid w:val="00347674"/>
    <w:rsid w:val="00350BC9"/>
    <w:rsid w:val="00350CC5"/>
    <w:rsid w:val="00351814"/>
    <w:rsid w:val="00351DB1"/>
    <w:rsid w:val="00351FD9"/>
    <w:rsid w:val="003520FA"/>
    <w:rsid w:val="003523DD"/>
    <w:rsid w:val="00353765"/>
    <w:rsid w:val="00353B73"/>
    <w:rsid w:val="00353B75"/>
    <w:rsid w:val="00353FD6"/>
    <w:rsid w:val="00355350"/>
    <w:rsid w:val="003554BB"/>
    <w:rsid w:val="003555FB"/>
    <w:rsid w:val="00355821"/>
    <w:rsid w:val="003567A4"/>
    <w:rsid w:val="00356824"/>
    <w:rsid w:val="00356980"/>
    <w:rsid w:val="003569F3"/>
    <w:rsid w:val="00357048"/>
    <w:rsid w:val="003574C7"/>
    <w:rsid w:val="003574E2"/>
    <w:rsid w:val="00357559"/>
    <w:rsid w:val="003603BB"/>
    <w:rsid w:val="00360910"/>
    <w:rsid w:val="00360FDA"/>
    <w:rsid w:val="00361EF2"/>
    <w:rsid w:val="0036266A"/>
    <w:rsid w:val="00362E71"/>
    <w:rsid w:val="00363B37"/>
    <w:rsid w:val="00364021"/>
    <w:rsid w:val="00364111"/>
    <w:rsid w:val="00364D2E"/>
    <w:rsid w:val="0036536F"/>
    <w:rsid w:val="00365F1D"/>
    <w:rsid w:val="00366011"/>
    <w:rsid w:val="00366211"/>
    <w:rsid w:val="00366594"/>
    <w:rsid w:val="00366E80"/>
    <w:rsid w:val="00367B9B"/>
    <w:rsid w:val="00370302"/>
    <w:rsid w:val="0037098C"/>
    <w:rsid w:val="00370B03"/>
    <w:rsid w:val="00370DE9"/>
    <w:rsid w:val="00371325"/>
    <w:rsid w:val="00371ABD"/>
    <w:rsid w:val="00371AC7"/>
    <w:rsid w:val="00372F4C"/>
    <w:rsid w:val="0037372F"/>
    <w:rsid w:val="00373CE9"/>
    <w:rsid w:val="003744A3"/>
    <w:rsid w:val="00374A34"/>
    <w:rsid w:val="003754A8"/>
    <w:rsid w:val="003760D4"/>
    <w:rsid w:val="003767FF"/>
    <w:rsid w:val="003769CE"/>
    <w:rsid w:val="00376AEF"/>
    <w:rsid w:val="00377376"/>
    <w:rsid w:val="00377B79"/>
    <w:rsid w:val="00377D1C"/>
    <w:rsid w:val="00377DB8"/>
    <w:rsid w:val="003803A0"/>
    <w:rsid w:val="003803E2"/>
    <w:rsid w:val="003803FA"/>
    <w:rsid w:val="00380547"/>
    <w:rsid w:val="0038060C"/>
    <w:rsid w:val="00380C1B"/>
    <w:rsid w:val="00380EE6"/>
    <w:rsid w:val="0038140B"/>
    <w:rsid w:val="00381649"/>
    <w:rsid w:val="00381E0A"/>
    <w:rsid w:val="00381FC9"/>
    <w:rsid w:val="00382AC2"/>
    <w:rsid w:val="00383D66"/>
    <w:rsid w:val="0038452A"/>
    <w:rsid w:val="003848BC"/>
    <w:rsid w:val="0038604A"/>
    <w:rsid w:val="00386179"/>
    <w:rsid w:val="0038680E"/>
    <w:rsid w:val="00386986"/>
    <w:rsid w:val="00386A36"/>
    <w:rsid w:val="00387C19"/>
    <w:rsid w:val="00390121"/>
    <w:rsid w:val="00390235"/>
    <w:rsid w:val="0039027B"/>
    <w:rsid w:val="003903BF"/>
    <w:rsid w:val="00390627"/>
    <w:rsid w:val="00390779"/>
    <w:rsid w:val="0039140F"/>
    <w:rsid w:val="003917A0"/>
    <w:rsid w:val="0039225B"/>
    <w:rsid w:val="003926B9"/>
    <w:rsid w:val="00392A1C"/>
    <w:rsid w:val="00392A9B"/>
    <w:rsid w:val="003930BB"/>
    <w:rsid w:val="00393174"/>
    <w:rsid w:val="003938B9"/>
    <w:rsid w:val="00393A2B"/>
    <w:rsid w:val="00393F5A"/>
    <w:rsid w:val="003949EE"/>
    <w:rsid w:val="00395612"/>
    <w:rsid w:val="00395A0E"/>
    <w:rsid w:val="00395EC9"/>
    <w:rsid w:val="00396153"/>
    <w:rsid w:val="00396184"/>
    <w:rsid w:val="00396593"/>
    <w:rsid w:val="00396841"/>
    <w:rsid w:val="0039690B"/>
    <w:rsid w:val="0039702F"/>
    <w:rsid w:val="00397AD2"/>
    <w:rsid w:val="00397B9B"/>
    <w:rsid w:val="003A0517"/>
    <w:rsid w:val="003A064C"/>
    <w:rsid w:val="003A0CF2"/>
    <w:rsid w:val="003A1771"/>
    <w:rsid w:val="003A1FA3"/>
    <w:rsid w:val="003A2148"/>
    <w:rsid w:val="003A2985"/>
    <w:rsid w:val="003A346F"/>
    <w:rsid w:val="003A34E9"/>
    <w:rsid w:val="003A410B"/>
    <w:rsid w:val="003A4A0D"/>
    <w:rsid w:val="003A5197"/>
    <w:rsid w:val="003A52C5"/>
    <w:rsid w:val="003A55F8"/>
    <w:rsid w:val="003A5623"/>
    <w:rsid w:val="003A5859"/>
    <w:rsid w:val="003A59DB"/>
    <w:rsid w:val="003A6865"/>
    <w:rsid w:val="003A6BF5"/>
    <w:rsid w:val="003A6C06"/>
    <w:rsid w:val="003A6DB9"/>
    <w:rsid w:val="003A7EF4"/>
    <w:rsid w:val="003B01E6"/>
    <w:rsid w:val="003B021D"/>
    <w:rsid w:val="003B05FD"/>
    <w:rsid w:val="003B086D"/>
    <w:rsid w:val="003B09B6"/>
    <w:rsid w:val="003B0B9C"/>
    <w:rsid w:val="003B10C7"/>
    <w:rsid w:val="003B1C27"/>
    <w:rsid w:val="003B311C"/>
    <w:rsid w:val="003B3227"/>
    <w:rsid w:val="003B334E"/>
    <w:rsid w:val="003B3467"/>
    <w:rsid w:val="003B371C"/>
    <w:rsid w:val="003B3A99"/>
    <w:rsid w:val="003B41D3"/>
    <w:rsid w:val="003B5303"/>
    <w:rsid w:val="003B53B8"/>
    <w:rsid w:val="003B5471"/>
    <w:rsid w:val="003B56DC"/>
    <w:rsid w:val="003B5C6D"/>
    <w:rsid w:val="003B6C21"/>
    <w:rsid w:val="003B6E7B"/>
    <w:rsid w:val="003B7C1D"/>
    <w:rsid w:val="003B7E09"/>
    <w:rsid w:val="003B7FDD"/>
    <w:rsid w:val="003C0569"/>
    <w:rsid w:val="003C0ACF"/>
    <w:rsid w:val="003C11E0"/>
    <w:rsid w:val="003C1504"/>
    <w:rsid w:val="003C1654"/>
    <w:rsid w:val="003C168F"/>
    <w:rsid w:val="003C18A3"/>
    <w:rsid w:val="003C1C67"/>
    <w:rsid w:val="003C263D"/>
    <w:rsid w:val="003C2C4A"/>
    <w:rsid w:val="003C2E0F"/>
    <w:rsid w:val="003C4396"/>
    <w:rsid w:val="003C46D3"/>
    <w:rsid w:val="003C4735"/>
    <w:rsid w:val="003C4B84"/>
    <w:rsid w:val="003C557E"/>
    <w:rsid w:val="003C5A3A"/>
    <w:rsid w:val="003C5AE9"/>
    <w:rsid w:val="003C5E0E"/>
    <w:rsid w:val="003C5F4E"/>
    <w:rsid w:val="003C6588"/>
    <w:rsid w:val="003C6ECA"/>
    <w:rsid w:val="003C736C"/>
    <w:rsid w:val="003C7B14"/>
    <w:rsid w:val="003C7C76"/>
    <w:rsid w:val="003C7DAD"/>
    <w:rsid w:val="003C7E5F"/>
    <w:rsid w:val="003C7F52"/>
    <w:rsid w:val="003D0031"/>
    <w:rsid w:val="003D0189"/>
    <w:rsid w:val="003D01D0"/>
    <w:rsid w:val="003D06C4"/>
    <w:rsid w:val="003D08D4"/>
    <w:rsid w:val="003D08E2"/>
    <w:rsid w:val="003D09EE"/>
    <w:rsid w:val="003D0D50"/>
    <w:rsid w:val="003D0F7B"/>
    <w:rsid w:val="003D1ACD"/>
    <w:rsid w:val="003D2311"/>
    <w:rsid w:val="003D275E"/>
    <w:rsid w:val="003D31A2"/>
    <w:rsid w:val="003D39C4"/>
    <w:rsid w:val="003D3C71"/>
    <w:rsid w:val="003D4F91"/>
    <w:rsid w:val="003D5329"/>
    <w:rsid w:val="003D5719"/>
    <w:rsid w:val="003D5AB8"/>
    <w:rsid w:val="003D5D5D"/>
    <w:rsid w:val="003D619D"/>
    <w:rsid w:val="003D6A23"/>
    <w:rsid w:val="003D7198"/>
    <w:rsid w:val="003D722F"/>
    <w:rsid w:val="003D7331"/>
    <w:rsid w:val="003D74AC"/>
    <w:rsid w:val="003D7754"/>
    <w:rsid w:val="003D7BA7"/>
    <w:rsid w:val="003D7F3C"/>
    <w:rsid w:val="003E005C"/>
    <w:rsid w:val="003E0CF0"/>
    <w:rsid w:val="003E1493"/>
    <w:rsid w:val="003E1DA6"/>
    <w:rsid w:val="003E2110"/>
    <w:rsid w:val="003E24EB"/>
    <w:rsid w:val="003E2A73"/>
    <w:rsid w:val="003E2F3F"/>
    <w:rsid w:val="003E326E"/>
    <w:rsid w:val="003E3656"/>
    <w:rsid w:val="003E3E6F"/>
    <w:rsid w:val="003E42AD"/>
    <w:rsid w:val="003E439B"/>
    <w:rsid w:val="003E4D94"/>
    <w:rsid w:val="003E5BEE"/>
    <w:rsid w:val="003E5F38"/>
    <w:rsid w:val="003E6099"/>
    <w:rsid w:val="003E6451"/>
    <w:rsid w:val="003E6D55"/>
    <w:rsid w:val="003E6EB6"/>
    <w:rsid w:val="003E726D"/>
    <w:rsid w:val="003E7601"/>
    <w:rsid w:val="003F02EE"/>
    <w:rsid w:val="003F032F"/>
    <w:rsid w:val="003F1BB2"/>
    <w:rsid w:val="003F1C4E"/>
    <w:rsid w:val="003F1C8F"/>
    <w:rsid w:val="003F2A94"/>
    <w:rsid w:val="003F347C"/>
    <w:rsid w:val="003F3B9D"/>
    <w:rsid w:val="003F3D32"/>
    <w:rsid w:val="003F3D66"/>
    <w:rsid w:val="003F3E22"/>
    <w:rsid w:val="003F4EAE"/>
    <w:rsid w:val="003F5EB9"/>
    <w:rsid w:val="003F63EB"/>
    <w:rsid w:val="003F649B"/>
    <w:rsid w:val="003F6891"/>
    <w:rsid w:val="003F6D3C"/>
    <w:rsid w:val="003F77EC"/>
    <w:rsid w:val="003F78F7"/>
    <w:rsid w:val="003F7E61"/>
    <w:rsid w:val="004009C5"/>
    <w:rsid w:val="00400BD8"/>
    <w:rsid w:val="00400C00"/>
    <w:rsid w:val="00401CB5"/>
    <w:rsid w:val="00402266"/>
    <w:rsid w:val="004023B4"/>
    <w:rsid w:val="00402AE1"/>
    <w:rsid w:val="00402EE1"/>
    <w:rsid w:val="004030BF"/>
    <w:rsid w:val="0040313F"/>
    <w:rsid w:val="0040359C"/>
    <w:rsid w:val="00404095"/>
    <w:rsid w:val="004042BE"/>
    <w:rsid w:val="00404E0F"/>
    <w:rsid w:val="004051C2"/>
    <w:rsid w:val="00405346"/>
    <w:rsid w:val="00405613"/>
    <w:rsid w:val="00405761"/>
    <w:rsid w:val="00405DEB"/>
    <w:rsid w:val="00406872"/>
    <w:rsid w:val="00407C9F"/>
    <w:rsid w:val="00407F30"/>
    <w:rsid w:val="004104FC"/>
    <w:rsid w:val="00410B9F"/>
    <w:rsid w:val="00410E07"/>
    <w:rsid w:val="00410EA1"/>
    <w:rsid w:val="004120CC"/>
    <w:rsid w:val="00412686"/>
    <w:rsid w:val="00412A09"/>
    <w:rsid w:val="0041304E"/>
    <w:rsid w:val="00413C0A"/>
    <w:rsid w:val="00414AA6"/>
    <w:rsid w:val="00414F2F"/>
    <w:rsid w:val="004164F9"/>
    <w:rsid w:val="0041656E"/>
    <w:rsid w:val="00416F37"/>
    <w:rsid w:val="00417331"/>
    <w:rsid w:val="00417364"/>
    <w:rsid w:val="00417A1F"/>
    <w:rsid w:val="00417B47"/>
    <w:rsid w:val="004201DC"/>
    <w:rsid w:val="004207CC"/>
    <w:rsid w:val="00420B4C"/>
    <w:rsid w:val="00420EE8"/>
    <w:rsid w:val="00421605"/>
    <w:rsid w:val="00421A03"/>
    <w:rsid w:val="00421D54"/>
    <w:rsid w:val="00421F6E"/>
    <w:rsid w:val="0042299D"/>
    <w:rsid w:val="00422BA9"/>
    <w:rsid w:val="0042315F"/>
    <w:rsid w:val="004235B4"/>
    <w:rsid w:val="004237C7"/>
    <w:rsid w:val="00423D17"/>
    <w:rsid w:val="00423DB8"/>
    <w:rsid w:val="0042445B"/>
    <w:rsid w:val="00424585"/>
    <w:rsid w:val="00424778"/>
    <w:rsid w:val="00425401"/>
    <w:rsid w:val="0042551D"/>
    <w:rsid w:val="00425A3C"/>
    <w:rsid w:val="00425C2B"/>
    <w:rsid w:val="00425E8A"/>
    <w:rsid w:val="00425FC6"/>
    <w:rsid w:val="00427337"/>
    <w:rsid w:val="00430140"/>
    <w:rsid w:val="00430791"/>
    <w:rsid w:val="00430BA2"/>
    <w:rsid w:val="00430C31"/>
    <w:rsid w:val="004315A0"/>
    <w:rsid w:val="00432596"/>
    <w:rsid w:val="004328FF"/>
    <w:rsid w:val="0043338E"/>
    <w:rsid w:val="004333FA"/>
    <w:rsid w:val="0043345B"/>
    <w:rsid w:val="0043382D"/>
    <w:rsid w:val="00433836"/>
    <w:rsid w:val="00433A15"/>
    <w:rsid w:val="00434065"/>
    <w:rsid w:val="004340C2"/>
    <w:rsid w:val="00434D46"/>
    <w:rsid w:val="00434DA3"/>
    <w:rsid w:val="00435226"/>
    <w:rsid w:val="00435FF7"/>
    <w:rsid w:val="0043624E"/>
    <w:rsid w:val="00436F35"/>
    <w:rsid w:val="00437538"/>
    <w:rsid w:val="004376A9"/>
    <w:rsid w:val="00437A79"/>
    <w:rsid w:val="004400EC"/>
    <w:rsid w:val="00440C99"/>
    <w:rsid w:val="00442357"/>
    <w:rsid w:val="004428EE"/>
    <w:rsid w:val="00442A29"/>
    <w:rsid w:val="00442C4E"/>
    <w:rsid w:val="004439D2"/>
    <w:rsid w:val="00443D6F"/>
    <w:rsid w:val="00444049"/>
    <w:rsid w:val="00444625"/>
    <w:rsid w:val="004448D5"/>
    <w:rsid w:val="00445A02"/>
    <w:rsid w:val="00445D56"/>
    <w:rsid w:val="00445D65"/>
    <w:rsid w:val="0044613B"/>
    <w:rsid w:val="004465EC"/>
    <w:rsid w:val="004467F0"/>
    <w:rsid w:val="0044685C"/>
    <w:rsid w:val="00446CB5"/>
    <w:rsid w:val="00446CF3"/>
    <w:rsid w:val="004470CB"/>
    <w:rsid w:val="0044750D"/>
    <w:rsid w:val="004478A9"/>
    <w:rsid w:val="00447C88"/>
    <w:rsid w:val="00450130"/>
    <w:rsid w:val="004505CC"/>
    <w:rsid w:val="00450837"/>
    <w:rsid w:val="00450E97"/>
    <w:rsid w:val="00451D66"/>
    <w:rsid w:val="004521B1"/>
    <w:rsid w:val="00452AA9"/>
    <w:rsid w:val="004538EF"/>
    <w:rsid w:val="00453DDB"/>
    <w:rsid w:val="00454A6A"/>
    <w:rsid w:val="00454D16"/>
    <w:rsid w:val="0045512A"/>
    <w:rsid w:val="0045521F"/>
    <w:rsid w:val="00455714"/>
    <w:rsid w:val="00455AFB"/>
    <w:rsid w:val="004570F3"/>
    <w:rsid w:val="004571E9"/>
    <w:rsid w:val="00457244"/>
    <w:rsid w:val="00457734"/>
    <w:rsid w:val="004602AF"/>
    <w:rsid w:val="0046053E"/>
    <w:rsid w:val="00460B12"/>
    <w:rsid w:val="00460EEE"/>
    <w:rsid w:val="00461049"/>
    <w:rsid w:val="004610CE"/>
    <w:rsid w:val="00461750"/>
    <w:rsid w:val="00461859"/>
    <w:rsid w:val="0046195D"/>
    <w:rsid w:val="00461A55"/>
    <w:rsid w:val="00461C12"/>
    <w:rsid w:val="004629BD"/>
    <w:rsid w:val="00463898"/>
    <w:rsid w:val="004638DB"/>
    <w:rsid w:val="00463ADD"/>
    <w:rsid w:val="00463E1C"/>
    <w:rsid w:val="00463F6F"/>
    <w:rsid w:val="004649C4"/>
    <w:rsid w:val="00464B1A"/>
    <w:rsid w:val="004651A6"/>
    <w:rsid w:val="00465E50"/>
    <w:rsid w:val="004664FC"/>
    <w:rsid w:val="00466833"/>
    <w:rsid w:val="00466A6E"/>
    <w:rsid w:val="00466EAC"/>
    <w:rsid w:val="00467023"/>
    <w:rsid w:val="00467317"/>
    <w:rsid w:val="0046760B"/>
    <w:rsid w:val="00467BE1"/>
    <w:rsid w:val="0047037C"/>
    <w:rsid w:val="004703B2"/>
    <w:rsid w:val="004706F8"/>
    <w:rsid w:val="00470911"/>
    <w:rsid w:val="00470946"/>
    <w:rsid w:val="00470C1E"/>
    <w:rsid w:val="00470D85"/>
    <w:rsid w:val="00470FF2"/>
    <w:rsid w:val="00471E4F"/>
    <w:rsid w:val="00472501"/>
    <w:rsid w:val="0047279A"/>
    <w:rsid w:val="004728ED"/>
    <w:rsid w:val="00472AE5"/>
    <w:rsid w:val="0047354E"/>
    <w:rsid w:val="0047389C"/>
    <w:rsid w:val="004753D6"/>
    <w:rsid w:val="00475A90"/>
    <w:rsid w:val="00476165"/>
    <w:rsid w:val="0047672E"/>
    <w:rsid w:val="00476B1D"/>
    <w:rsid w:val="00476F28"/>
    <w:rsid w:val="00477305"/>
    <w:rsid w:val="00477409"/>
    <w:rsid w:val="00477D46"/>
    <w:rsid w:val="00477ECD"/>
    <w:rsid w:val="00480BD7"/>
    <w:rsid w:val="00480DD4"/>
    <w:rsid w:val="00481AA1"/>
    <w:rsid w:val="00481C8D"/>
    <w:rsid w:val="00482F28"/>
    <w:rsid w:val="0048338D"/>
    <w:rsid w:val="004839B6"/>
    <w:rsid w:val="00483F9C"/>
    <w:rsid w:val="00484D33"/>
    <w:rsid w:val="004851B0"/>
    <w:rsid w:val="0048526B"/>
    <w:rsid w:val="004857B8"/>
    <w:rsid w:val="004863B6"/>
    <w:rsid w:val="00486A28"/>
    <w:rsid w:val="0048729E"/>
    <w:rsid w:val="0048733D"/>
    <w:rsid w:val="004902D1"/>
    <w:rsid w:val="004909A8"/>
    <w:rsid w:val="00490C76"/>
    <w:rsid w:val="004917B7"/>
    <w:rsid w:val="00491FDE"/>
    <w:rsid w:val="0049211E"/>
    <w:rsid w:val="004923A4"/>
    <w:rsid w:val="004929B8"/>
    <w:rsid w:val="0049306B"/>
    <w:rsid w:val="00493090"/>
    <w:rsid w:val="00493310"/>
    <w:rsid w:val="004948AF"/>
    <w:rsid w:val="0049529F"/>
    <w:rsid w:val="004961D8"/>
    <w:rsid w:val="004962E6"/>
    <w:rsid w:val="004967D1"/>
    <w:rsid w:val="00496C3F"/>
    <w:rsid w:val="0049719A"/>
    <w:rsid w:val="00497378"/>
    <w:rsid w:val="00497622"/>
    <w:rsid w:val="00497A7D"/>
    <w:rsid w:val="004A0205"/>
    <w:rsid w:val="004A0D2E"/>
    <w:rsid w:val="004A0E8D"/>
    <w:rsid w:val="004A125A"/>
    <w:rsid w:val="004A181D"/>
    <w:rsid w:val="004A2033"/>
    <w:rsid w:val="004A22F9"/>
    <w:rsid w:val="004A25A3"/>
    <w:rsid w:val="004A2757"/>
    <w:rsid w:val="004A2C16"/>
    <w:rsid w:val="004A2EA5"/>
    <w:rsid w:val="004A3112"/>
    <w:rsid w:val="004A34AC"/>
    <w:rsid w:val="004A3648"/>
    <w:rsid w:val="004A511B"/>
    <w:rsid w:val="004A520C"/>
    <w:rsid w:val="004A533D"/>
    <w:rsid w:val="004A5592"/>
    <w:rsid w:val="004A58FC"/>
    <w:rsid w:val="004A5B77"/>
    <w:rsid w:val="004A66C6"/>
    <w:rsid w:val="004A706C"/>
    <w:rsid w:val="004A7B8A"/>
    <w:rsid w:val="004B04FB"/>
    <w:rsid w:val="004B05D4"/>
    <w:rsid w:val="004B14D8"/>
    <w:rsid w:val="004B15CA"/>
    <w:rsid w:val="004B17A3"/>
    <w:rsid w:val="004B2BDA"/>
    <w:rsid w:val="004B37BF"/>
    <w:rsid w:val="004B3980"/>
    <w:rsid w:val="004B3A14"/>
    <w:rsid w:val="004B4967"/>
    <w:rsid w:val="004B518E"/>
    <w:rsid w:val="004B5350"/>
    <w:rsid w:val="004B54AF"/>
    <w:rsid w:val="004B590F"/>
    <w:rsid w:val="004B595C"/>
    <w:rsid w:val="004B5B9C"/>
    <w:rsid w:val="004B605D"/>
    <w:rsid w:val="004B629E"/>
    <w:rsid w:val="004B6944"/>
    <w:rsid w:val="004B69E0"/>
    <w:rsid w:val="004B6B6E"/>
    <w:rsid w:val="004B6BE0"/>
    <w:rsid w:val="004B7745"/>
    <w:rsid w:val="004B7BC4"/>
    <w:rsid w:val="004C0B02"/>
    <w:rsid w:val="004C13F6"/>
    <w:rsid w:val="004C14B4"/>
    <w:rsid w:val="004C16E6"/>
    <w:rsid w:val="004C1846"/>
    <w:rsid w:val="004C1BC8"/>
    <w:rsid w:val="004C1F59"/>
    <w:rsid w:val="004C232F"/>
    <w:rsid w:val="004C29A0"/>
    <w:rsid w:val="004C3C59"/>
    <w:rsid w:val="004C47A3"/>
    <w:rsid w:val="004C4C4D"/>
    <w:rsid w:val="004C5727"/>
    <w:rsid w:val="004C5994"/>
    <w:rsid w:val="004C65F7"/>
    <w:rsid w:val="004C671B"/>
    <w:rsid w:val="004C674A"/>
    <w:rsid w:val="004C6BBA"/>
    <w:rsid w:val="004C6C4A"/>
    <w:rsid w:val="004C73E5"/>
    <w:rsid w:val="004C746B"/>
    <w:rsid w:val="004C7A12"/>
    <w:rsid w:val="004D0198"/>
    <w:rsid w:val="004D0D49"/>
    <w:rsid w:val="004D231F"/>
    <w:rsid w:val="004D2D26"/>
    <w:rsid w:val="004D37A9"/>
    <w:rsid w:val="004D3A23"/>
    <w:rsid w:val="004D3EFB"/>
    <w:rsid w:val="004D49E4"/>
    <w:rsid w:val="004D4EDB"/>
    <w:rsid w:val="004D62D0"/>
    <w:rsid w:val="004D6D3D"/>
    <w:rsid w:val="004D6F8A"/>
    <w:rsid w:val="004D7388"/>
    <w:rsid w:val="004D7645"/>
    <w:rsid w:val="004E017E"/>
    <w:rsid w:val="004E0D42"/>
    <w:rsid w:val="004E1AAF"/>
    <w:rsid w:val="004E1CA6"/>
    <w:rsid w:val="004E1F4C"/>
    <w:rsid w:val="004E21DD"/>
    <w:rsid w:val="004E23C9"/>
    <w:rsid w:val="004E2B20"/>
    <w:rsid w:val="004E3013"/>
    <w:rsid w:val="004E37E6"/>
    <w:rsid w:val="004E39BF"/>
    <w:rsid w:val="004E3AAA"/>
    <w:rsid w:val="004E3B1C"/>
    <w:rsid w:val="004E3B51"/>
    <w:rsid w:val="004E3F46"/>
    <w:rsid w:val="004E460C"/>
    <w:rsid w:val="004E4C0E"/>
    <w:rsid w:val="004E4EC3"/>
    <w:rsid w:val="004E5EDA"/>
    <w:rsid w:val="004E637B"/>
    <w:rsid w:val="004E672B"/>
    <w:rsid w:val="004E70ED"/>
    <w:rsid w:val="004F0D30"/>
    <w:rsid w:val="004F0E1B"/>
    <w:rsid w:val="004F1490"/>
    <w:rsid w:val="004F1B90"/>
    <w:rsid w:val="004F2687"/>
    <w:rsid w:val="004F2880"/>
    <w:rsid w:val="004F2A32"/>
    <w:rsid w:val="004F35C1"/>
    <w:rsid w:val="004F3A36"/>
    <w:rsid w:val="004F3DFE"/>
    <w:rsid w:val="004F4004"/>
    <w:rsid w:val="004F4BEB"/>
    <w:rsid w:val="004F5039"/>
    <w:rsid w:val="004F5096"/>
    <w:rsid w:val="004F53CC"/>
    <w:rsid w:val="004F573D"/>
    <w:rsid w:val="004F5CD1"/>
    <w:rsid w:val="004F6380"/>
    <w:rsid w:val="004F6A35"/>
    <w:rsid w:val="004F79F1"/>
    <w:rsid w:val="004F7A4A"/>
    <w:rsid w:val="004F7D44"/>
    <w:rsid w:val="004F7D45"/>
    <w:rsid w:val="005000C2"/>
    <w:rsid w:val="005000EB"/>
    <w:rsid w:val="00500115"/>
    <w:rsid w:val="00500249"/>
    <w:rsid w:val="00500688"/>
    <w:rsid w:val="00500F8A"/>
    <w:rsid w:val="005012A5"/>
    <w:rsid w:val="00502106"/>
    <w:rsid w:val="00502204"/>
    <w:rsid w:val="0050258C"/>
    <w:rsid w:val="00502827"/>
    <w:rsid w:val="00502990"/>
    <w:rsid w:val="005029A1"/>
    <w:rsid w:val="00503119"/>
    <w:rsid w:val="005041C0"/>
    <w:rsid w:val="0050446F"/>
    <w:rsid w:val="0050497E"/>
    <w:rsid w:val="00504E96"/>
    <w:rsid w:val="00504EB1"/>
    <w:rsid w:val="005050E5"/>
    <w:rsid w:val="005054C6"/>
    <w:rsid w:val="00505A85"/>
    <w:rsid w:val="00506666"/>
    <w:rsid w:val="005070A4"/>
    <w:rsid w:val="005071A4"/>
    <w:rsid w:val="0051046D"/>
    <w:rsid w:val="005107E3"/>
    <w:rsid w:val="00510877"/>
    <w:rsid w:val="00510A09"/>
    <w:rsid w:val="00510D9D"/>
    <w:rsid w:val="00511518"/>
    <w:rsid w:val="00511A1F"/>
    <w:rsid w:val="00511ACD"/>
    <w:rsid w:val="00511F68"/>
    <w:rsid w:val="00512E43"/>
    <w:rsid w:val="00513180"/>
    <w:rsid w:val="005139DD"/>
    <w:rsid w:val="00513CFD"/>
    <w:rsid w:val="0051434F"/>
    <w:rsid w:val="005145AE"/>
    <w:rsid w:val="0051487C"/>
    <w:rsid w:val="00514BB6"/>
    <w:rsid w:val="00514C9E"/>
    <w:rsid w:val="005153BE"/>
    <w:rsid w:val="0051554D"/>
    <w:rsid w:val="00515611"/>
    <w:rsid w:val="005160EC"/>
    <w:rsid w:val="005164D7"/>
    <w:rsid w:val="0051651E"/>
    <w:rsid w:val="0051658C"/>
    <w:rsid w:val="00516CB7"/>
    <w:rsid w:val="0051718E"/>
    <w:rsid w:val="005175B6"/>
    <w:rsid w:val="00517A9B"/>
    <w:rsid w:val="00517F0F"/>
    <w:rsid w:val="00520182"/>
    <w:rsid w:val="00520217"/>
    <w:rsid w:val="005202DC"/>
    <w:rsid w:val="005224A4"/>
    <w:rsid w:val="00522572"/>
    <w:rsid w:val="005240D9"/>
    <w:rsid w:val="00524D8F"/>
    <w:rsid w:val="005250CD"/>
    <w:rsid w:val="00525871"/>
    <w:rsid w:val="00525C8F"/>
    <w:rsid w:val="00525DAB"/>
    <w:rsid w:val="00527309"/>
    <w:rsid w:val="0052750C"/>
    <w:rsid w:val="005276F6"/>
    <w:rsid w:val="0052771A"/>
    <w:rsid w:val="0052786D"/>
    <w:rsid w:val="00527B50"/>
    <w:rsid w:val="00527CE2"/>
    <w:rsid w:val="00530132"/>
    <w:rsid w:val="00530686"/>
    <w:rsid w:val="00530983"/>
    <w:rsid w:val="005309A0"/>
    <w:rsid w:val="00530AA2"/>
    <w:rsid w:val="005318C8"/>
    <w:rsid w:val="00531DB8"/>
    <w:rsid w:val="00532032"/>
    <w:rsid w:val="00532749"/>
    <w:rsid w:val="0053289A"/>
    <w:rsid w:val="00532957"/>
    <w:rsid w:val="00532AE4"/>
    <w:rsid w:val="00532C71"/>
    <w:rsid w:val="00532FBD"/>
    <w:rsid w:val="0053346E"/>
    <w:rsid w:val="00533CA8"/>
    <w:rsid w:val="00533E75"/>
    <w:rsid w:val="00534E92"/>
    <w:rsid w:val="00534EF5"/>
    <w:rsid w:val="00535EA7"/>
    <w:rsid w:val="00535EE9"/>
    <w:rsid w:val="00536086"/>
    <w:rsid w:val="005366B9"/>
    <w:rsid w:val="0053708E"/>
    <w:rsid w:val="005377E7"/>
    <w:rsid w:val="0054052E"/>
    <w:rsid w:val="005408C1"/>
    <w:rsid w:val="00540A5D"/>
    <w:rsid w:val="0054178B"/>
    <w:rsid w:val="00542928"/>
    <w:rsid w:val="00542BAC"/>
    <w:rsid w:val="00542EC1"/>
    <w:rsid w:val="00543114"/>
    <w:rsid w:val="0054323C"/>
    <w:rsid w:val="00543500"/>
    <w:rsid w:val="00543762"/>
    <w:rsid w:val="00543A94"/>
    <w:rsid w:val="00544B3A"/>
    <w:rsid w:val="0054507C"/>
    <w:rsid w:val="00545F88"/>
    <w:rsid w:val="00546905"/>
    <w:rsid w:val="00547335"/>
    <w:rsid w:val="005477A5"/>
    <w:rsid w:val="005501B0"/>
    <w:rsid w:val="005509C1"/>
    <w:rsid w:val="00550CC1"/>
    <w:rsid w:val="00551E5C"/>
    <w:rsid w:val="005523B4"/>
    <w:rsid w:val="00552A11"/>
    <w:rsid w:val="00552CAD"/>
    <w:rsid w:val="00553263"/>
    <w:rsid w:val="00553490"/>
    <w:rsid w:val="00553958"/>
    <w:rsid w:val="00553A8A"/>
    <w:rsid w:val="00553AF9"/>
    <w:rsid w:val="00553DDB"/>
    <w:rsid w:val="00553F73"/>
    <w:rsid w:val="00554D3B"/>
    <w:rsid w:val="005554FA"/>
    <w:rsid w:val="00555AC8"/>
    <w:rsid w:val="005569E8"/>
    <w:rsid w:val="005570DE"/>
    <w:rsid w:val="00557573"/>
    <w:rsid w:val="00557E63"/>
    <w:rsid w:val="00557F2E"/>
    <w:rsid w:val="00560D43"/>
    <w:rsid w:val="00560DFF"/>
    <w:rsid w:val="005614F3"/>
    <w:rsid w:val="005615B4"/>
    <w:rsid w:val="00561802"/>
    <w:rsid w:val="0056220C"/>
    <w:rsid w:val="00562BB7"/>
    <w:rsid w:val="0056369C"/>
    <w:rsid w:val="00564558"/>
    <w:rsid w:val="005647FF"/>
    <w:rsid w:val="00565653"/>
    <w:rsid w:val="00566053"/>
    <w:rsid w:val="005664EC"/>
    <w:rsid w:val="00566A5F"/>
    <w:rsid w:val="00566E1C"/>
    <w:rsid w:val="00567C8C"/>
    <w:rsid w:val="00570242"/>
    <w:rsid w:val="00570256"/>
    <w:rsid w:val="0057101A"/>
    <w:rsid w:val="00571114"/>
    <w:rsid w:val="00571C21"/>
    <w:rsid w:val="0057213B"/>
    <w:rsid w:val="00572192"/>
    <w:rsid w:val="00572255"/>
    <w:rsid w:val="00572376"/>
    <w:rsid w:val="005726A5"/>
    <w:rsid w:val="0057284B"/>
    <w:rsid w:val="00572A00"/>
    <w:rsid w:val="00573671"/>
    <w:rsid w:val="005736AF"/>
    <w:rsid w:val="00573720"/>
    <w:rsid w:val="005745F7"/>
    <w:rsid w:val="005746A4"/>
    <w:rsid w:val="00574CCB"/>
    <w:rsid w:val="00574E45"/>
    <w:rsid w:val="005752BA"/>
    <w:rsid w:val="005759E1"/>
    <w:rsid w:val="00575A09"/>
    <w:rsid w:val="00575BA8"/>
    <w:rsid w:val="0057681E"/>
    <w:rsid w:val="005769B9"/>
    <w:rsid w:val="0057723A"/>
    <w:rsid w:val="005772F6"/>
    <w:rsid w:val="00577DCA"/>
    <w:rsid w:val="00580979"/>
    <w:rsid w:val="005815E7"/>
    <w:rsid w:val="005822B3"/>
    <w:rsid w:val="00582CAD"/>
    <w:rsid w:val="005836A2"/>
    <w:rsid w:val="00583837"/>
    <w:rsid w:val="00583CAA"/>
    <w:rsid w:val="005840DC"/>
    <w:rsid w:val="00584CC1"/>
    <w:rsid w:val="00584EDD"/>
    <w:rsid w:val="005854DC"/>
    <w:rsid w:val="00585778"/>
    <w:rsid w:val="00585C39"/>
    <w:rsid w:val="00585EFB"/>
    <w:rsid w:val="00585FC9"/>
    <w:rsid w:val="005862FB"/>
    <w:rsid w:val="00586649"/>
    <w:rsid w:val="00586D19"/>
    <w:rsid w:val="00586DE7"/>
    <w:rsid w:val="00586EBD"/>
    <w:rsid w:val="00587D27"/>
    <w:rsid w:val="00590224"/>
    <w:rsid w:val="00590741"/>
    <w:rsid w:val="00590C49"/>
    <w:rsid w:val="00590C65"/>
    <w:rsid w:val="00591881"/>
    <w:rsid w:val="00591EC4"/>
    <w:rsid w:val="005924DC"/>
    <w:rsid w:val="00592751"/>
    <w:rsid w:val="00592A39"/>
    <w:rsid w:val="00592D01"/>
    <w:rsid w:val="005937B6"/>
    <w:rsid w:val="005939DD"/>
    <w:rsid w:val="00593D79"/>
    <w:rsid w:val="00593F80"/>
    <w:rsid w:val="0059416C"/>
    <w:rsid w:val="00594486"/>
    <w:rsid w:val="00594D97"/>
    <w:rsid w:val="00595222"/>
    <w:rsid w:val="00595D35"/>
    <w:rsid w:val="00596471"/>
    <w:rsid w:val="00596840"/>
    <w:rsid w:val="00596B5A"/>
    <w:rsid w:val="0059728C"/>
    <w:rsid w:val="005975B2"/>
    <w:rsid w:val="00597804"/>
    <w:rsid w:val="005A04D5"/>
    <w:rsid w:val="005A0EC8"/>
    <w:rsid w:val="005A11CC"/>
    <w:rsid w:val="005A1706"/>
    <w:rsid w:val="005A1929"/>
    <w:rsid w:val="005A1B84"/>
    <w:rsid w:val="005A1DD1"/>
    <w:rsid w:val="005A1E3F"/>
    <w:rsid w:val="005A1EF7"/>
    <w:rsid w:val="005A1F3A"/>
    <w:rsid w:val="005A2583"/>
    <w:rsid w:val="005A273E"/>
    <w:rsid w:val="005A2A3E"/>
    <w:rsid w:val="005A2C04"/>
    <w:rsid w:val="005A2E79"/>
    <w:rsid w:val="005A3688"/>
    <w:rsid w:val="005A37C8"/>
    <w:rsid w:val="005A3A89"/>
    <w:rsid w:val="005A3F01"/>
    <w:rsid w:val="005A4376"/>
    <w:rsid w:val="005A4A32"/>
    <w:rsid w:val="005A4AF6"/>
    <w:rsid w:val="005A5CD5"/>
    <w:rsid w:val="005A6090"/>
    <w:rsid w:val="005A66D7"/>
    <w:rsid w:val="005A688F"/>
    <w:rsid w:val="005A7535"/>
    <w:rsid w:val="005A76C2"/>
    <w:rsid w:val="005B00C3"/>
    <w:rsid w:val="005B17C6"/>
    <w:rsid w:val="005B1D34"/>
    <w:rsid w:val="005B2109"/>
    <w:rsid w:val="005B26AE"/>
    <w:rsid w:val="005B3B42"/>
    <w:rsid w:val="005B3DC6"/>
    <w:rsid w:val="005B44C6"/>
    <w:rsid w:val="005B4790"/>
    <w:rsid w:val="005B47D0"/>
    <w:rsid w:val="005B4966"/>
    <w:rsid w:val="005B4C1C"/>
    <w:rsid w:val="005B5930"/>
    <w:rsid w:val="005B6EDA"/>
    <w:rsid w:val="005B75EC"/>
    <w:rsid w:val="005B786F"/>
    <w:rsid w:val="005B7F23"/>
    <w:rsid w:val="005C0001"/>
    <w:rsid w:val="005C13A3"/>
    <w:rsid w:val="005C1D79"/>
    <w:rsid w:val="005C1F55"/>
    <w:rsid w:val="005C2CB5"/>
    <w:rsid w:val="005C2CC5"/>
    <w:rsid w:val="005C2F95"/>
    <w:rsid w:val="005C383F"/>
    <w:rsid w:val="005C3BF2"/>
    <w:rsid w:val="005C3DB9"/>
    <w:rsid w:val="005C4406"/>
    <w:rsid w:val="005C4C16"/>
    <w:rsid w:val="005C54A7"/>
    <w:rsid w:val="005C5A08"/>
    <w:rsid w:val="005C5AC0"/>
    <w:rsid w:val="005C6003"/>
    <w:rsid w:val="005C6106"/>
    <w:rsid w:val="005C63D0"/>
    <w:rsid w:val="005C65FB"/>
    <w:rsid w:val="005C74B4"/>
    <w:rsid w:val="005C7577"/>
    <w:rsid w:val="005C7636"/>
    <w:rsid w:val="005C7986"/>
    <w:rsid w:val="005C7BBD"/>
    <w:rsid w:val="005D0937"/>
    <w:rsid w:val="005D0A1F"/>
    <w:rsid w:val="005D0B35"/>
    <w:rsid w:val="005D153F"/>
    <w:rsid w:val="005D1990"/>
    <w:rsid w:val="005D226B"/>
    <w:rsid w:val="005D23BC"/>
    <w:rsid w:val="005D2515"/>
    <w:rsid w:val="005D2C26"/>
    <w:rsid w:val="005D37F2"/>
    <w:rsid w:val="005D3EE9"/>
    <w:rsid w:val="005D4822"/>
    <w:rsid w:val="005D4FC2"/>
    <w:rsid w:val="005D5189"/>
    <w:rsid w:val="005D6237"/>
    <w:rsid w:val="005D68ED"/>
    <w:rsid w:val="005D6D88"/>
    <w:rsid w:val="005D6DCC"/>
    <w:rsid w:val="005D7943"/>
    <w:rsid w:val="005D7AD5"/>
    <w:rsid w:val="005E056C"/>
    <w:rsid w:val="005E0E05"/>
    <w:rsid w:val="005E1173"/>
    <w:rsid w:val="005E1F68"/>
    <w:rsid w:val="005E2512"/>
    <w:rsid w:val="005E2570"/>
    <w:rsid w:val="005E2D76"/>
    <w:rsid w:val="005E3145"/>
    <w:rsid w:val="005E33A3"/>
    <w:rsid w:val="005E3A3F"/>
    <w:rsid w:val="005E3B41"/>
    <w:rsid w:val="005E4146"/>
    <w:rsid w:val="005E4BB4"/>
    <w:rsid w:val="005E5DC1"/>
    <w:rsid w:val="005E602D"/>
    <w:rsid w:val="005E61A9"/>
    <w:rsid w:val="005E6571"/>
    <w:rsid w:val="005E67F5"/>
    <w:rsid w:val="005E68E0"/>
    <w:rsid w:val="005E6C78"/>
    <w:rsid w:val="005E6E18"/>
    <w:rsid w:val="005E7480"/>
    <w:rsid w:val="005E771E"/>
    <w:rsid w:val="005E78C0"/>
    <w:rsid w:val="005F01B0"/>
    <w:rsid w:val="005F0462"/>
    <w:rsid w:val="005F04D6"/>
    <w:rsid w:val="005F05BD"/>
    <w:rsid w:val="005F0708"/>
    <w:rsid w:val="005F1037"/>
    <w:rsid w:val="005F1752"/>
    <w:rsid w:val="005F19C5"/>
    <w:rsid w:val="005F1ADE"/>
    <w:rsid w:val="005F1E3E"/>
    <w:rsid w:val="005F25C4"/>
    <w:rsid w:val="005F26EC"/>
    <w:rsid w:val="005F32E4"/>
    <w:rsid w:val="005F34D1"/>
    <w:rsid w:val="005F3A52"/>
    <w:rsid w:val="005F3DDB"/>
    <w:rsid w:val="005F485E"/>
    <w:rsid w:val="005F4ED9"/>
    <w:rsid w:val="005F52E0"/>
    <w:rsid w:val="005F5A32"/>
    <w:rsid w:val="005F5FEF"/>
    <w:rsid w:val="005F61EE"/>
    <w:rsid w:val="005F6208"/>
    <w:rsid w:val="00600ABD"/>
    <w:rsid w:val="00600DC0"/>
    <w:rsid w:val="00601011"/>
    <w:rsid w:val="006014D7"/>
    <w:rsid w:val="00602958"/>
    <w:rsid w:val="00602B80"/>
    <w:rsid w:val="00602E8C"/>
    <w:rsid w:val="00603B96"/>
    <w:rsid w:val="00604271"/>
    <w:rsid w:val="0060454B"/>
    <w:rsid w:val="00605968"/>
    <w:rsid w:val="00605989"/>
    <w:rsid w:val="00605F7C"/>
    <w:rsid w:val="00606329"/>
    <w:rsid w:val="00606D63"/>
    <w:rsid w:val="006070A9"/>
    <w:rsid w:val="0060735E"/>
    <w:rsid w:val="00607A93"/>
    <w:rsid w:val="00607C5A"/>
    <w:rsid w:val="006108CB"/>
    <w:rsid w:val="006121CF"/>
    <w:rsid w:val="006127DF"/>
    <w:rsid w:val="00612BF5"/>
    <w:rsid w:val="00613119"/>
    <w:rsid w:val="0061336C"/>
    <w:rsid w:val="00615433"/>
    <w:rsid w:val="00615601"/>
    <w:rsid w:val="00615ABF"/>
    <w:rsid w:val="00616635"/>
    <w:rsid w:val="006176B7"/>
    <w:rsid w:val="00617EE5"/>
    <w:rsid w:val="006202FF"/>
    <w:rsid w:val="006203CE"/>
    <w:rsid w:val="006212D3"/>
    <w:rsid w:val="00621363"/>
    <w:rsid w:val="00621874"/>
    <w:rsid w:val="006218B1"/>
    <w:rsid w:val="00621C88"/>
    <w:rsid w:val="00622303"/>
    <w:rsid w:val="00622339"/>
    <w:rsid w:val="0062259D"/>
    <w:rsid w:val="006227EB"/>
    <w:rsid w:val="00622EB1"/>
    <w:rsid w:val="0062422E"/>
    <w:rsid w:val="006242C9"/>
    <w:rsid w:val="00624686"/>
    <w:rsid w:val="00624C80"/>
    <w:rsid w:val="0062550A"/>
    <w:rsid w:val="00625608"/>
    <w:rsid w:val="00625756"/>
    <w:rsid w:val="00625879"/>
    <w:rsid w:val="006260B4"/>
    <w:rsid w:val="0062624E"/>
    <w:rsid w:val="006265AA"/>
    <w:rsid w:val="006269BF"/>
    <w:rsid w:val="006271A8"/>
    <w:rsid w:val="00627576"/>
    <w:rsid w:val="00627A8B"/>
    <w:rsid w:val="00630486"/>
    <w:rsid w:val="0063059D"/>
    <w:rsid w:val="0063078A"/>
    <w:rsid w:val="00630B0D"/>
    <w:rsid w:val="00630E5A"/>
    <w:rsid w:val="006326D4"/>
    <w:rsid w:val="00633D73"/>
    <w:rsid w:val="00633DFA"/>
    <w:rsid w:val="006340BC"/>
    <w:rsid w:val="006341D5"/>
    <w:rsid w:val="0063438D"/>
    <w:rsid w:val="00634A1B"/>
    <w:rsid w:val="00634BCB"/>
    <w:rsid w:val="00634E9D"/>
    <w:rsid w:val="00634ED7"/>
    <w:rsid w:val="006365ED"/>
    <w:rsid w:val="006367B2"/>
    <w:rsid w:val="0063694A"/>
    <w:rsid w:val="00636ECA"/>
    <w:rsid w:val="006372BB"/>
    <w:rsid w:val="0063764A"/>
    <w:rsid w:val="0064000D"/>
    <w:rsid w:val="0064012F"/>
    <w:rsid w:val="0064066A"/>
    <w:rsid w:val="00641D56"/>
    <w:rsid w:val="00641EC0"/>
    <w:rsid w:val="006426AC"/>
    <w:rsid w:val="00642E62"/>
    <w:rsid w:val="0064347A"/>
    <w:rsid w:val="0064372D"/>
    <w:rsid w:val="0064381F"/>
    <w:rsid w:val="00643E3C"/>
    <w:rsid w:val="0064461A"/>
    <w:rsid w:val="00644A50"/>
    <w:rsid w:val="0064549C"/>
    <w:rsid w:val="0064561F"/>
    <w:rsid w:val="00645ECB"/>
    <w:rsid w:val="00646475"/>
    <w:rsid w:val="00646727"/>
    <w:rsid w:val="006476B0"/>
    <w:rsid w:val="006477BC"/>
    <w:rsid w:val="00647AD7"/>
    <w:rsid w:val="00647E49"/>
    <w:rsid w:val="00650194"/>
    <w:rsid w:val="0065044A"/>
    <w:rsid w:val="006508CB"/>
    <w:rsid w:val="00651081"/>
    <w:rsid w:val="00651183"/>
    <w:rsid w:val="006514C6"/>
    <w:rsid w:val="00651F5E"/>
    <w:rsid w:val="006526D8"/>
    <w:rsid w:val="00652C54"/>
    <w:rsid w:val="00653983"/>
    <w:rsid w:val="00653A65"/>
    <w:rsid w:val="00653F3B"/>
    <w:rsid w:val="00654718"/>
    <w:rsid w:val="006547CC"/>
    <w:rsid w:val="0065502E"/>
    <w:rsid w:val="006550E5"/>
    <w:rsid w:val="00656108"/>
    <w:rsid w:val="00656360"/>
    <w:rsid w:val="006565E8"/>
    <w:rsid w:val="00656E78"/>
    <w:rsid w:val="0065735C"/>
    <w:rsid w:val="006574F2"/>
    <w:rsid w:val="00657A62"/>
    <w:rsid w:val="00657C89"/>
    <w:rsid w:val="0066020F"/>
    <w:rsid w:val="0066051C"/>
    <w:rsid w:val="00660578"/>
    <w:rsid w:val="00660C0C"/>
    <w:rsid w:val="00660CF3"/>
    <w:rsid w:val="00660E35"/>
    <w:rsid w:val="00661BE2"/>
    <w:rsid w:val="0066258A"/>
    <w:rsid w:val="006630B7"/>
    <w:rsid w:val="00663455"/>
    <w:rsid w:val="00663695"/>
    <w:rsid w:val="006636DE"/>
    <w:rsid w:val="00663712"/>
    <w:rsid w:val="00663C22"/>
    <w:rsid w:val="006642AE"/>
    <w:rsid w:val="00664B6D"/>
    <w:rsid w:val="00664C18"/>
    <w:rsid w:val="00664FDB"/>
    <w:rsid w:val="006650A0"/>
    <w:rsid w:val="00665172"/>
    <w:rsid w:val="00665872"/>
    <w:rsid w:val="00666517"/>
    <w:rsid w:val="00667151"/>
    <w:rsid w:val="00667800"/>
    <w:rsid w:val="00667D01"/>
    <w:rsid w:val="00667E75"/>
    <w:rsid w:val="00670774"/>
    <w:rsid w:val="0067095D"/>
    <w:rsid w:val="00670DF5"/>
    <w:rsid w:val="0067146E"/>
    <w:rsid w:val="00671749"/>
    <w:rsid w:val="00671B99"/>
    <w:rsid w:val="00672401"/>
    <w:rsid w:val="00672A61"/>
    <w:rsid w:val="00673221"/>
    <w:rsid w:val="00673898"/>
    <w:rsid w:val="0067444D"/>
    <w:rsid w:val="006745E4"/>
    <w:rsid w:val="0067468E"/>
    <w:rsid w:val="00675375"/>
    <w:rsid w:val="00675861"/>
    <w:rsid w:val="00675952"/>
    <w:rsid w:val="00675975"/>
    <w:rsid w:val="00675BEA"/>
    <w:rsid w:val="006761F4"/>
    <w:rsid w:val="0067700F"/>
    <w:rsid w:val="00677A7A"/>
    <w:rsid w:val="00677CF6"/>
    <w:rsid w:val="00677F37"/>
    <w:rsid w:val="006803F6"/>
    <w:rsid w:val="00680C61"/>
    <w:rsid w:val="00680E8E"/>
    <w:rsid w:val="006819AE"/>
    <w:rsid w:val="00682918"/>
    <w:rsid w:val="006832BC"/>
    <w:rsid w:val="0068340B"/>
    <w:rsid w:val="0068363B"/>
    <w:rsid w:val="00683BC9"/>
    <w:rsid w:val="006843AC"/>
    <w:rsid w:val="00685032"/>
    <w:rsid w:val="00685146"/>
    <w:rsid w:val="00685690"/>
    <w:rsid w:val="00685B61"/>
    <w:rsid w:val="006866D1"/>
    <w:rsid w:val="006871E9"/>
    <w:rsid w:val="00687736"/>
    <w:rsid w:val="006877B8"/>
    <w:rsid w:val="00687898"/>
    <w:rsid w:val="006879BF"/>
    <w:rsid w:val="00687AA0"/>
    <w:rsid w:val="00687B67"/>
    <w:rsid w:val="00687EC1"/>
    <w:rsid w:val="00687FA4"/>
    <w:rsid w:val="00690A7F"/>
    <w:rsid w:val="00690CCA"/>
    <w:rsid w:val="00691754"/>
    <w:rsid w:val="00691E26"/>
    <w:rsid w:val="00691EC3"/>
    <w:rsid w:val="00692CF9"/>
    <w:rsid w:val="00693F77"/>
    <w:rsid w:val="006942DE"/>
    <w:rsid w:val="0069439E"/>
    <w:rsid w:val="006954BF"/>
    <w:rsid w:val="00695818"/>
    <w:rsid w:val="00696750"/>
    <w:rsid w:val="00696C40"/>
    <w:rsid w:val="00696FF1"/>
    <w:rsid w:val="006976CF"/>
    <w:rsid w:val="006A09C5"/>
    <w:rsid w:val="006A10C9"/>
    <w:rsid w:val="006A12CF"/>
    <w:rsid w:val="006A1A51"/>
    <w:rsid w:val="006A1A58"/>
    <w:rsid w:val="006A1BDB"/>
    <w:rsid w:val="006A260B"/>
    <w:rsid w:val="006A26FE"/>
    <w:rsid w:val="006A3292"/>
    <w:rsid w:val="006A37D9"/>
    <w:rsid w:val="006A3807"/>
    <w:rsid w:val="006A40E9"/>
    <w:rsid w:val="006A433A"/>
    <w:rsid w:val="006A48EB"/>
    <w:rsid w:val="006A546C"/>
    <w:rsid w:val="006A568B"/>
    <w:rsid w:val="006A5C5B"/>
    <w:rsid w:val="006A6CA9"/>
    <w:rsid w:val="006A7044"/>
    <w:rsid w:val="006A7667"/>
    <w:rsid w:val="006A78EA"/>
    <w:rsid w:val="006A7D5B"/>
    <w:rsid w:val="006B02AD"/>
    <w:rsid w:val="006B05FA"/>
    <w:rsid w:val="006B0904"/>
    <w:rsid w:val="006B0E60"/>
    <w:rsid w:val="006B0FF9"/>
    <w:rsid w:val="006B1E00"/>
    <w:rsid w:val="006B1F22"/>
    <w:rsid w:val="006B2309"/>
    <w:rsid w:val="006B2325"/>
    <w:rsid w:val="006B3197"/>
    <w:rsid w:val="006B377D"/>
    <w:rsid w:val="006B3BEA"/>
    <w:rsid w:val="006B5212"/>
    <w:rsid w:val="006B525A"/>
    <w:rsid w:val="006B575C"/>
    <w:rsid w:val="006B61B0"/>
    <w:rsid w:val="006B6598"/>
    <w:rsid w:val="006B69E0"/>
    <w:rsid w:val="006B6D2C"/>
    <w:rsid w:val="006B7547"/>
    <w:rsid w:val="006B76F4"/>
    <w:rsid w:val="006B78A1"/>
    <w:rsid w:val="006B7C71"/>
    <w:rsid w:val="006B7F6F"/>
    <w:rsid w:val="006C0303"/>
    <w:rsid w:val="006C09AB"/>
    <w:rsid w:val="006C0BFE"/>
    <w:rsid w:val="006C0DB7"/>
    <w:rsid w:val="006C0EB4"/>
    <w:rsid w:val="006C0F05"/>
    <w:rsid w:val="006C1427"/>
    <w:rsid w:val="006C17A4"/>
    <w:rsid w:val="006C243D"/>
    <w:rsid w:val="006C264E"/>
    <w:rsid w:val="006C26C5"/>
    <w:rsid w:val="006C31CA"/>
    <w:rsid w:val="006C3273"/>
    <w:rsid w:val="006C378D"/>
    <w:rsid w:val="006C38B2"/>
    <w:rsid w:val="006C41BD"/>
    <w:rsid w:val="006C45A9"/>
    <w:rsid w:val="006C4D27"/>
    <w:rsid w:val="006C4E4D"/>
    <w:rsid w:val="006C50C4"/>
    <w:rsid w:val="006C5572"/>
    <w:rsid w:val="006C58E9"/>
    <w:rsid w:val="006C6208"/>
    <w:rsid w:val="006C66C3"/>
    <w:rsid w:val="006C702E"/>
    <w:rsid w:val="006D065A"/>
    <w:rsid w:val="006D1CE3"/>
    <w:rsid w:val="006D208E"/>
    <w:rsid w:val="006D2CA2"/>
    <w:rsid w:val="006D2CB4"/>
    <w:rsid w:val="006D440F"/>
    <w:rsid w:val="006D4EA6"/>
    <w:rsid w:val="006D4F73"/>
    <w:rsid w:val="006D5286"/>
    <w:rsid w:val="006D5661"/>
    <w:rsid w:val="006D5728"/>
    <w:rsid w:val="006D59DC"/>
    <w:rsid w:val="006D5D02"/>
    <w:rsid w:val="006D5FF0"/>
    <w:rsid w:val="006D62B6"/>
    <w:rsid w:val="006D67F8"/>
    <w:rsid w:val="006D6ADF"/>
    <w:rsid w:val="006D73E0"/>
    <w:rsid w:val="006D7492"/>
    <w:rsid w:val="006D7524"/>
    <w:rsid w:val="006D7839"/>
    <w:rsid w:val="006D7B25"/>
    <w:rsid w:val="006D7E10"/>
    <w:rsid w:val="006E00E9"/>
    <w:rsid w:val="006E0B1F"/>
    <w:rsid w:val="006E0E80"/>
    <w:rsid w:val="006E1198"/>
    <w:rsid w:val="006E22AC"/>
    <w:rsid w:val="006E25EB"/>
    <w:rsid w:val="006E2A3A"/>
    <w:rsid w:val="006E2AC3"/>
    <w:rsid w:val="006E2B01"/>
    <w:rsid w:val="006E3DCC"/>
    <w:rsid w:val="006E44D8"/>
    <w:rsid w:val="006E45CA"/>
    <w:rsid w:val="006E4BAD"/>
    <w:rsid w:val="006E5715"/>
    <w:rsid w:val="006F02B5"/>
    <w:rsid w:val="006F0EAB"/>
    <w:rsid w:val="006F1036"/>
    <w:rsid w:val="006F15B8"/>
    <w:rsid w:val="006F196C"/>
    <w:rsid w:val="006F1B6F"/>
    <w:rsid w:val="006F3E27"/>
    <w:rsid w:val="006F4E3A"/>
    <w:rsid w:val="006F4E98"/>
    <w:rsid w:val="006F4EF2"/>
    <w:rsid w:val="006F59A5"/>
    <w:rsid w:val="006F5AE4"/>
    <w:rsid w:val="006F618B"/>
    <w:rsid w:val="006F7D22"/>
    <w:rsid w:val="006F7E4B"/>
    <w:rsid w:val="007001B8"/>
    <w:rsid w:val="00700A0B"/>
    <w:rsid w:val="00700ABD"/>
    <w:rsid w:val="00702195"/>
    <w:rsid w:val="007025B1"/>
    <w:rsid w:val="0070260D"/>
    <w:rsid w:val="00702961"/>
    <w:rsid w:val="00702F60"/>
    <w:rsid w:val="00703424"/>
    <w:rsid w:val="007034E6"/>
    <w:rsid w:val="00703BC5"/>
    <w:rsid w:val="00703EF0"/>
    <w:rsid w:val="00704441"/>
    <w:rsid w:val="00704F55"/>
    <w:rsid w:val="00705899"/>
    <w:rsid w:val="00705A3D"/>
    <w:rsid w:val="00706353"/>
    <w:rsid w:val="0070659F"/>
    <w:rsid w:val="00707B15"/>
    <w:rsid w:val="00707CEA"/>
    <w:rsid w:val="00707E55"/>
    <w:rsid w:val="007105F8"/>
    <w:rsid w:val="0071148B"/>
    <w:rsid w:val="007115C6"/>
    <w:rsid w:val="007119FA"/>
    <w:rsid w:val="00711A8C"/>
    <w:rsid w:val="00711B2E"/>
    <w:rsid w:val="00711D73"/>
    <w:rsid w:val="007120FA"/>
    <w:rsid w:val="0071219C"/>
    <w:rsid w:val="00712272"/>
    <w:rsid w:val="007125A7"/>
    <w:rsid w:val="00712C99"/>
    <w:rsid w:val="00713243"/>
    <w:rsid w:val="007132CA"/>
    <w:rsid w:val="007138AF"/>
    <w:rsid w:val="00713975"/>
    <w:rsid w:val="00713A75"/>
    <w:rsid w:val="00714D66"/>
    <w:rsid w:val="00714E16"/>
    <w:rsid w:val="00715323"/>
    <w:rsid w:val="00715D78"/>
    <w:rsid w:val="00715E83"/>
    <w:rsid w:val="00715ED9"/>
    <w:rsid w:val="00715FB6"/>
    <w:rsid w:val="007160A3"/>
    <w:rsid w:val="00716472"/>
    <w:rsid w:val="0071660B"/>
    <w:rsid w:val="007167EE"/>
    <w:rsid w:val="00717224"/>
    <w:rsid w:val="00717443"/>
    <w:rsid w:val="007175FC"/>
    <w:rsid w:val="007179DF"/>
    <w:rsid w:val="00720B9D"/>
    <w:rsid w:val="00721120"/>
    <w:rsid w:val="007214AA"/>
    <w:rsid w:val="0072180D"/>
    <w:rsid w:val="00721825"/>
    <w:rsid w:val="007218AF"/>
    <w:rsid w:val="007219B4"/>
    <w:rsid w:val="00721CBB"/>
    <w:rsid w:val="007225DF"/>
    <w:rsid w:val="007226BB"/>
    <w:rsid w:val="0072272F"/>
    <w:rsid w:val="007227C8"/>
    <w:rsid w:val="00722FF8"/>
    <w:rsid w:val="007236A1"/>
    <w:rsid w:val="00723C27"/>
    <w:rsid w:val="00723CC5"/>
    <w:rsid w:val="007249BF"/>
    <w:rsid w:val="0072530F"/>
    <w:rsid w:val="0072640E"/>
    <w:rsid w:val="007267AC"/>
    <w:rsid w:val="00726A33"/>
    <w:rsid w:val="00727379"/>
    <w:rsid w:val="00727FAE"/>
    <w:rsid w:val="00730EFF"/>
    <w:rsid w:val="00731FEA"/>
    <w:rsid w:val="00732161"/>
    <w:rsid w:val="00732302"/>
    <w:rsid w:val="00732A00"/>
    <w:rsid w:val="00732A52"/>
    <w:rsid w:val="00732E89"/>
    <w:rsid w:val="007330BE"/>
    <w:rsid w:val="00733E34"/>
    <w:rsid w:val="0073484F"/>
    <w:rsid w:val="00734877"/>
    <w:rsid w:val="00734A48"/>
    <w:rsid w:val="00734C10"/>
    <w:rsid w:val="00735D0E"/>
    <w:rsid w:val="00736192"/>
    <w:rsid w:val="00736596"/>
    <w:rsid w:val="00736B3D"/>
    <w:rsid w:val="0073709E"/>
    <w:rsid w:val="00737108"/>
    <w:rsid w:val="0073717F"/>
    <w:rsid w:val="00737A6C"/>
    <w:rsid w:val="0074079A"/>
    <w:rsid w:val="00740903"/>
    <w:rsid w:val="00740913"/>
    <w:rsid w:val="0074095F"/>
    <w:rsid w:val="00740991"/>
    <w:rsid w:val="00740C1A"/>
    <w:rsid w:val="00740FD4"/>
    <w:rsid w:val="007414B9"/>
    <w:rsid w:val="0074164E"/>
    <w:rsid w:val="00741FA7"/>
    <w:rsid w:val="007429C9"/>
    <w:rsid w:val="00742C46"/>
    <w:rsid w:val="00742EDE"/>
    <w:rsid w:val="007432B8"/>
    <w:rsid w:val="00743CFA"/>
    <w:rsid w:val="00743FCB"/>
    <w:rsid w:val="00744104"/>
    <w:rsid w:val="007444BD"/>
    <w:rsid w:val="00744525"/>
    <w:rsid w:val="007447C6"/>
    <w:rsid w:val="00744E27"/>
    <w:rsid w:val="00745A3A"/>
    <w:rsid w:val="007462EB"/>
    <w:rsid w:val="007467DF"/>
    <w:rsid w:val="00746BC6"/>
    <w:rsid w:val="00746FFF"/>
    <w:rsid w:val="00750D8F"/>
    <w:rsid w:val="00751382"/>
    <w:rsid w:val="00751C0F"/>
    <w:rsid w:val="00752A01"/>
    <w:rsid w:val="007535C4"/>
    <w:rsid w:val="00753CFB"/>
    <w:rsid w:val="00755297"/>
    <w:rsid w:val="00756012"/>
    <w:rsid w:val="00756436"/>
    <w:rsid w:val="00760E7F"/>
    <w:rsid w:val="00761013"/>
    <w:rsid w:val="007610C5"/>
    <w:rsid w:val="007610ED"/>
    <w:rsid w:val="00761462"/>
    <w:rsid w:val="007622DB"/>
    <w:rsid w:val="00762612"/>
    <w:rsid w:val="007626B9"/>
    <w:rsid w:val="007632BB"/>
    <w:rsid w:val="00763828"/>
    <w:rsid w:val="00763C3E"/>
    <w:rsid w:val="00763EB8"/>
    <w:rsid w:val="007666C5"/>
    <w:rsid w:val="007669CB"/>
    <w:rsid w:val="00767D0F"/>
    <w:rsid w:val="0077117B"/>
    <w:rsid w:val="00771477"/>
    <w:rsid w:val="00772855"/>
    <w:rsid w:val="00772A95"/>
    <w:rsid w:val="00772D57"/>
    <w:rsid w:val="00772DD2"/>
    <w:rsid w:val="00773129"/>
    <w:rsid w:val="0077333A"/>
    <w:rsid w:val="00773915"/>
    <w:rsid w:val="00773B15"/>
    <w:rsid w:val="00774382"/>
    <w:rsid w:val="007750CA"/>
    <w:rsid w:val="007755B3"/>
    <w:rsid w:val="00776272"/>
    <w:rsid w:val="00776FD9"/>
    <w:rsid w:val="007770B9"/>
    <w:rsid w:val="00777156"/>
    <w:rsid w:val="00777852"/>
    <w:rsid w:val="00777BD3"/>
    <w:rsid w:val="00780567"/>
    <w:rsid w:val="0078057E"/>
    <w:rsid w:val="00780B58"/>
    <w:rsid w:val="0078143F"/>
    <w:rsid w:val="00781D82"/>
    <w:rsid w:val="00781F23"/>
    <w:rsid w:val="0078267C"/>
    <w:rsid w:val="007829ED"/>
    <w:rsid w:val="007834A4"/>
    <w:rsid w:val="00783631"/>
    <w:rsid w:val="00783700"/>
    <w:rsid w:val="00783755"/>
    <w:rsid w:val="00783C9F"/>
    <w:rsid w:val="00783E53"/>
    <w:rsid w:val="00783EDC"/>
    <w:rsid w:val="007842B2"/>
    <w:rsid w:val="007845D8"/>
    <w:rsid w:val="00784814"/>
    <w:rsid w:val="0078494A"/>
    <w:rsid w:val="007850B7"/>
    <w:rsid w:val="00785176"/>
    <w:rsid w:val="0078527A"/>
    <w:rsid w:val="00785604"/>
    <w:rsid w:val="00785916"/>
    <w:rsid w:val="0078680C"/>
    <w:rsid w:val="00786958"/>
    <w:rsid w:val="00787E31"/>
    <w:rsid w:val="00787FCE"/>
    <w:rsid w:val="0079005E"/>
    <w:rsid w:val="007908E9"/>
    <w:rsid w:val="00790956"/>
    <w:rsid w:val="00790C3D"/>
    <w:rsid w:val="007911E2"/>
    <w:rsid w:val="0079138D"/>
    <w:rsid w:val="0079178E"/>
    <w:rsid w:val="00791796"/>
    <w:rsid w:val="007920A8"/>
    <w:rsid w:val="00792110"/>
    <w:rsid w:val="007921FA"/>
    <w:rsid w:val="0079283D"/>
    <w:rsid w:val="007928F9"/>
    <w:rsid w:val="00792AA4"/>
    <w:rsid w:val="00792C72"/>
    <w:rsid w:val="00793117"/>
    <w:rsid w:val="00793545"/>
    <w:rsid w:val="00793AF0"/>
    <w:rsid w:val="00793D20"/>
    <w:rsid w:val="00794086"/>
    <w:rsid w:val="0079434F"/>
    <w:rsid w:val="00794730"/>
    <w:rsid w:val="007947FF"/>
    <w:rsid w:val="00794E86"/>
    <w:rsid w:val="00794F37"/>
    <w:rsid w:val="00795206"/>
    <w:rsid w:val="0079524C"/>
    <w:rsid w:val="0079551E"/>
    <w:rsid w:val="007955DC"/>
    <w:rsid w:val="00795DE2"/>
    <w:rsid w:val="00796019"/>
    <w:rsid w:val="0079649F"/>
    <w:rsid w:val="007964C4"/>
    <w:rsid w:val="007967F7"/>
    <w:rsid w:val="007969EC"/>
    <w:rsid w:val="00796C72"/>
    <w:rsid w:val="00797015"/>
    <w:rsid w:val="007976C1"/>
    <w:rsid w:val="007A0AB3"/>
    <w:rsid w:val="007A0CA6"/>
    <w:rsid w:val="007A1081"/>
    <w:rsid w:val="007A1458"/>
    <w:rsid w:val="007A1E2F"/>
    <w:rsid w:val="007A2581"/>
    <w:rsid w:val="007A2814"/>
    <w:rsid w:val="007A294A"/>
    <w:rsid w:val="007A29FA"/>
    <w:rsid w:val="007A2DB1"/>
    <w:rsid w:val="007A2DB3"/>
    <w:rsid w:val="007A3501"/>
    <w:rsid w:val="007A3644"/>
    <w:rsid w:val="007A3806"/>
    <w:rsid w:val="007A38E5"/>
    <w:rsid w:val="007A445B"/>
    <w:rsid w:val="007A45DB"/>
    <w:rsid w:val="007A4B46"/>
    <w:rsid w:val="007A4FE2"/>
    <w:rsid w:val="007A529E"/>
    <w:rsid w:val="007A5C63"/>
    <w:rsid w:val="007A5C67"/>
    <w:rsid w:val="007A6451"/>
    <w:rsid w:val="007A6557"/>
    <w:rsid w:val="007A6660"/>
    <w:rsid w:val="007A6667"/>
    <w:rsid w:val="007A6E0C"/>
    <w:rsid w:val="007A6E82"/>
    <w:rsid w:val="007A6ED6"/>
    <w:rsid w:val="007A6F49"/>
    <w:rsid w:val="007A78E5"/>
    <w:rsid w:val="007B0561"/>
    <w:rsid w:val="007B0938"/>
    <w:rsid w:val="007B0A9D"/>
    <w:rsid w:val="007B0F8E"/>
    <w:rsid w:val="007B1115"/>
    <w:rsid w:val="007B1214"/>
    <w:rsid w:val="007B1F02"/>
    <w:rsid w:val="007B2930"/>
    <w:rsid w:val="007B2EC1"/>
    <w:rsid w:val="007B31F2"/>
    <w:rsid w:val="007B3591"/>
    <w:rsid w:val="007B4B54"/>
    <w:rsid w:val="007B4BD9"/>
    <w:rsid w:val="007B5143"/>
    <w:rsid w:val="007B6779"/>
    <w:rsid w:val="007B68A4"/>
    <w:rsid w:val="007B7504"/>
    <w:rsid w:val="007B7557"/>
    <w:rsid w:val="007B7A01"/>
    <w:rsid w:val="007B7B8F"/>
    <w:rsid w:val="007C0345"/>
    <w:rsid w:val="007C0990"/>
    <w:rsid w:val="007C0DA2"/>
    <w:rsid w:val="007C0E28"/>
    <w:rsid w:val="007C127C"/>
    <w:rsid w:val="007C1F25"/>
    <w:rsid w:val="007C2462"/>
    <w:rsid w:val="007C260F"/>
    <w:rsid w:val="007C354E"/>
    <w:rsid w:val="007C3DE8"/>
    <w:rsid w:val="007C4A83"/>
    <w:rsid w:val="007C4C3E"/>
    <w:rsid w:val="007C4FED"/>
    <w:rsid w:val="007C5187"/>
    <w:rsid w:val="007C5A56"/>
    <w:rsid w:val="007C5BC4"/>
    <w:rsid w:val="007C5C85"/>
    <w:rsid w:val="007C5D8F"/>
    <w:rsid w:val="007C6447"/>
    <w:rsid w:val="007C6590"/>
    <w:rsid w:val="007C759C"/>
    <w:rsid w:val="007C7E41"/>
    <w:rsid w:val="007D0452"/>
    <w:rsid w:val="007D04B3"/>
    <w:rsid w:val="007D0523"/>
    <w:rsid w:val="007D0541"/>
    <w:rsid w:val="007D0747"/>
    <w:rsid w:val="007D15E3"/>
    <w:rsid w:val="007D1C55"/>
    <w:rsid w:val="007D1F60"/>
    <w:rsid w:val="007D224C"/>
    <w:rsid w:val="007D4743"/>
    <w:rsid w:val="007D47EF"/>
    <w:rsid w:val="007D4F20"/>
    <w:rsid w:val="007D5232"/>
    <w:rsid w:val="007D5ADA"/>
    <w:rsid w:val="007D6025"/>
    <w:rsid w:val="007D6086"/>
    <w:rsid w:val="007D67BE"/>
    <w:rsid w:val="007D6DBB"/>
    <w:rsid w:val="007D7141"/>
    <w:rsid w:val="007D7507"/>
    <w:rsid w:val="007E043C"/>
    <w:rsid w:val="007E04E0"/>
    <w:rsid w:val="007E13CD"/>
    <w:rsid w:val="007E1714"/>
    <w:rsid w:val="007E17A2"/>
    <w:rsid w:val="007E1D59"/>
    <w:rsid w:val="007E1F10"/>
    <w:rsid w:val="007E23AD"/>
    <w:rsid w:val="007E379C"/>
    <w:rsid w:val="007E3EA8"/>
    <w:rsid w:val="007E3EDA"/>
    <w:rsid w:val="007E41EC"/>
    <w:rsid w:val="007E4AA4"/>
    <w:rsid w:val="007E5356"/>
    <w:rsid w:val="007E60E3"/>
    <w:rsid w:val="007E7198"/>
    <w:rsid w:val="007E74C3"/>
    <w:rsid w:val="007E7588"/>
    <w:rsid w:val="007E7B62"/>
    <w:rsid w:val="007F0091"/>
    <w:rsid w:val="007F0438"/>
    <w:rsid w:val="007F09F5"/>
    <w:rsid w:val="007F0A96"/>
    <w:rsid w:val="007F196B"/>
    <w:rsid w:val="007F1BA7"/>
    <w:rsid w:val="007F1D2D"/>
    <w:rsid w:val="007F1DA4"/>
    <w:rsid w:val="007F1E80"/>
    <w:rsid w:val="007F21EA"/>
    <w:rsid w:val="007F247C"/>
    <w:rsid w:val="007F2664"/>
    <w:rsid w:val="007F27AD"/>
    <w:rsid w:val="007F27BA"/>
    <w:rsid w:val="007F2C01"/>
    <w:rsid w:val="007F2C02"/>
    <w:rsid w:val="007F2DFE"/>
    <w:rsid w:val="007F31C6"/>
    <w:rsid w:val="007F31F7"/>
    <w:rsid w:val="007F3318"/>
    <w:rsid w:val="007F3412"/>
    <w:rsid w:val="007F3B1C"/>
    <w:rsid w:val="007F48A8"/>
    <w:rsid w:val="007F4987"/>
    <w:rsid w:val="007F51C0"/>
    <w:rsid w:val="007F54E8"/>
    <w:rsid w:val="007F6107"/>
    <w:rsid w:val="007F638F"/>
    <w:rsid w:val="007F65D6"/>
    <w:rsid w:val="007F70EF"/>
    <w:rsid w:val="007F7306"/>
    <w:rsid w:val="007F7680"/>
    <w:rsid w:val="007F7A5B"/>
    <w:rsid w:val="0080055D"/>
    <w:rsid w:val="0080075D"/>
    <w:rsid w:val="0080090B"/>
    <w:rsid w:val="00800B29"/>
    <w:rsid w:val="00800F4E"/>
    <w:rsid w:val="00801326"/>
    <w:rsid w:val="0080135C"/>
    <w:rsid w:val="0080174C"/>
    <w:rsid w:val="008017EC"/>
    <w:rsid w:val="008019A5"/>
    <w:rsid w:val="008019E2"/>
    <w:rsid w:val="00801CB5"/>
    <w:rsid w:val="00801CCC"/>
    <w:rsid w:val="00801D1A"/>
    <w:rsid w:val="00801D5E"/>
    <w:rsid w:val="008020D2"/>
    <w:rsid w:val="0080249B"/>
    <w:rsid w:val="00802A7B"/>
    <w:rsid w:val="00802A7E"/>
    <w:rsid w:val="00802C1A"/>
    <w:rsid w:val="008036C5"/>
    <w:rsid w:val="0080375D"/>
    <w:rsid w:val="008037D8"/>
    <w:rsid w:val="00803831"/>
    <w:rsid w:val="00803A34"/>
    <w:rsid w:val="00803AAE"/>
    <w:rsid w:val="00803D4B"/>
    <w:rsid w:val="00803DA3"/>
    <w:rsid w:val="008040AD"/>
    <w:rsid w:val="00804388"/>
    <w:rsid w:val="00804482"/>
    <w:rsid w:val="00804779"/>
    <w:rsid w:val="008058A4"/>
    <w:rsid w:val="00805B12"/>
    <w:rsid w:val="0080629D"/>
    <w:rsid w:val="00806AF5"/>
    <w:rsid w:val="0080729D"/>
    <w:rsid w:val="00807561"/>
    <w:rsid w:val="0080789B"/>
    <w:rsid w:val="008079CD"/>
    <w:rsid w:val="00810627"/>
    <w:rsid w:val="00810B15"/>
    <w:rsid w:val="008119E5"/>
    <w:rsid w:val="00812071"/>
    <w:rsid w:val="00812439"/>
    <w:rsid w:val="00812963"/>
    <w:rsid w:val="00812D49"/>
    <w:rsid w:val="00813CD8"/>
    <w:rsid w:val="00813F96"/>
    <w:rsid w:val="00814AE0"/>
    <w:rsid w:val="00814B76"/>
    <w:rsid w:val="00814C64"/>
    <w:rsid w:val="00815B06"/>
    <w:rsid w:val="00815B20"/>
    <w:rsid w:val="00815C23"/>
    <w:rsid w:val="00816655"/>
    <w:rsid w:val="00816890"/>
    <w:rsid w:val="0081715D"/>
    <w:rsid w:val="008172DF"/>
    <w:rsid w:val="008175CF"/>
    <w:rsid w:val="00817CCD"/>
    <w:rsid w:val="008204B8"/>
    <w:rsid w:val="00820952"/>
    <w:rsid w:val="00820A06"/>
    <w:rsid w:val="00820B7A"/>
    <w:rsid w:val="00820C53"/>
    <w:rsid w:val="008212CD"/>
    <w:rsid w:val="00822436"/>
    <w:rsid w:val="00822614"/>
    <w:rsid w:val="00822DC7"/>
    <w:rsid w:val="00822EB8"/>
    <w:rsid w:val="0082348C"/>
    <w:rsid w:val="008235A4"/>
    <w:rsid w:val="008238BE"/>
    <w:rsid w:val="00823DA0"/>
    <w:rsid w:val="00824F78"/>
    <w:rsid w:val="008255C6"/>
    <w:rsid w:val="00825630"/>
    <w:rsid w:val="008257C5"/>
    <w:rsid w:val="00825FF9"/>
    <w:rsid w:val="0082672C"/>
    <w:rsid w:val="008268E5"/>
    <w:rsid w:val="0082740A"/>
    <w:rsid w:val="008278CE"/>
    <w:rsid w:val="00827F4D"/>
    <w:rsid w:val="008306A5"/>
    <w:rsid w:val="0083098B"/>
    <w:rsid w:val="00830EFB"/>
    <w:rsid w:val="00831327"/>
    <w:rsid w:val="00831854"/>
    <w:rsid w:val="00831BA1"/>
    <w:rsid w:val="0083325B"/>
    <w:rsid w:val="00833ACB"/>
    <w:rsid w:val="00833BCD"/>
    <w:rsid w:val="0083409D"/>
    <w:rsid w:val="0083477D"/>
    <w:rsid w:val="0083487E"/>
    <w:rsid w:val="00835211"/>
    <w:rsid w:val="00835ED0"/>
    <w:rsid w:val="00835FCB"/>
    <w:rsid w:val="00836993"/>
    <w:rsid w:val="00836BE9"/>
    <w:rsid w:val="008371B6"/>
    <w:rsid w:val="008372D0"/>
    <w:rsid w:val="008377DE"/>
    <w:rsid w:val="008378A7"/>
    <w:rsid w:val="00837CD9"/>
    <w:rsid w:val="00837F44"/>
    <w:rsid w:val="0084002A"/>
    <w:rsid w:val="008407C6"/>
    <w:rsid w:val="008414D8"/>
    <w:rsid w:val="00841AD6"/>
    <w:rsid w:val="0084350B"/>
    <w:rsid w:val="008436AC"/>
    <w:rsid w:val="008439BA"/>
    <w:rsid w:val="00844584"/>
    <w:rsid w:val="00844986"/>
    <w:rsid w:val="008460A3"/>
    <w:rsid w:val="00846391"/>
    <w:rsid w:val="008464EF"/>
    <w:rsid w:val="00846866"/>
    <w:rsid w:val="00846869"/>
    <w:rsid w:val="008472F9"/>
    <w:rsid w:val="0084797E"/>
    <w:rsid w:val="008479D9"/>
    <w:rsid w:val="00851093"/>
    <w:rsid w:val="00851646"/>
    <w:rsid w:val="00851705"/>
    <w:rsid w:val="00852CEB"/>
    <w:rsid w:val="00852DD2"/>
    <w:rsid w:val="0085362C"/>
    <w:rsid w:val="00853654"/>
    <w:rsid w:val="0085371F"/>
    <w:rsid w:val="0085383D"/>
    <w:rsid w:val="0085486C"/>
    <w:rsid w:val="00854AD7"/>
    <w:rsid w:val="00854F91"/>
    <w:rsid w:val="0085511F"/>
    <w:rsid w:val="00855EDA"/>
    <w:rsid w:val="0085620B"/>
    <w:rsid w:val="00856727"/>
    <w:rsid w:val="0085695B"/>
    <w:rsid w:val="00856FA8"/>
    <w:rsid w:val="0085751D"/>
    <w:rsid w:val="00857B57"/>
    <w:rsid w:val="00857CEE"/>
    <w:rsid w:val="008608A0"/>
    <w:rsid w:val="00860BEF"/>
    <w:rsid w:val="00860D65"/>
    <w:rsid w:val="00861157"/>
    <w:rsid w:val="00861276"/>
    <w:rsid w:val="00861411"/>
    <w:rsid w:val="008614D2"/>
    <w:rsid w:val="00861810"/>
    <w:rsid w:val="00861B5E"/>
    <w:rsid w:val="00862043"/>
    <w:rsid w:val="008620E6"/>
    <w:rsid w:val="00862FB4"/>
    <w:rsid w:val="008636B3"/>
    <w:rsid w:val="00863FD5"/>
    <w:rsid w:val="00864169"/>
    <w:rsid w:val="00864524"/>
    <w:rsid w:val="00864824"/>
    <w:rsid w:val="00865592"/>
    <w:rsid w:val="00865B62"/>
    <w:rsid w:val="008664F0"/>
    <w:rsid w:val="0086666C"/>
    <w:rsid w:val="0086682E"/>
    <w:rsid w:val="00866D29"/>
    <w:rsid w:val="00867033"/>
    <w:rsid w:val="008671B1"/>
    <w:rsid w:val="00867727"/>
    <w:rsid w:val="00867CFB"/>
    <w:rsid w:val="00867F2E"/>
    <w:rsid w:val="00870B6C"/>
    <w:rsid w:val="00871100"/>
    <w:rsid w:val="008712C1"/>
    <w:rsid w:val="008717A6"/>
    <w:rsid w:val="00871A55"/>
    <w:rsid w:val="00871DE2"/>
    <w:rsid w:val="00872C4B"/>
    <w:rsid w:val="00872CE6"/>
    <w:rsid w:val="00872DEA"/>
    <w:rsid w:val="00872E15"/>
    <w:rsid w:val="00872F9D"/>
    <w:rsid w:val="0087326F"/>
    <w:rsid w:val="00873522"/>
    <w:rsid w:val="00873E2B"/>
    <w:rsid w:val="00874004"/>
    <w:rsid w:val="00874127"/>
    <w:rsid w:val="0087475A"/>
    <w:rsid w:val="00875182"/>
    <w:rsid w:val="0087545C"/>
    <w:rsid w:val="0087647B"/>
    <w:rsid w:val="00876CF5"/>
    <w:rsid w:val="00876F8A"/>
    <w:rsid w:val="00877805"/>
    <w:rsid w:val="00877ED4"/>
    <w:rsid w:val="00880042"/>
    <w:rsid w:val="00880F34"/>
    <w:rsid w:val="00880FA6"/>
    <w:rsid w:val="00881F11"/>
    <w:rsid w:val="00881F76"/>
    <w:rsid w:val="00882225"/>
    <w:rsid w:val="008827A5"/>
    <w:rsid w:val="00882AD4"/>
    <w:rsid w:val="00882CF5"/>
    <w:rsid w:val="00882F54"/>
    <w:rsid w:val="00883179"/>
    <w:rsid w:val="0088320A"/>
    <w:rsid w:val="00883958"/>
    <w:rsid w:val="00883B1F"/>
    <w:rsid w:val="00884294"/>
    <w:rsid w:val="008843C9"/>
    <w:rsid w:val="008844E8"/>
    <w:rsid w:val="008845D5"/>
    <w:rsid w:val="008847F7"/>
    <w:rsid w:val="008849CB"/>
    <w:rsid w:val="00884BEC"/>
    <w:rsid w:val="008857E7"/>
    <w:rsid w:val="0088586D"/>
    <w:rsid w:val="00885897"/>
    <w:rsid w:val="00885B78"/>
    <w:rsid w:val="0088638C"/>
    <w:rsid w:val="00886B14"/>
    <w:rsid w:val="0088705F"/>
    <w:rsid w:val="00887C84"/>
    <w:rsid w:val="0089147D"/>
    <w:rsid w:val="0089162B"/>
    <w:rsid w:val="008917D6"/>
    <w:rsid w:val="00892A9F"/>
    <w:rsid w:val="00893509"/>
    <w:rsid w:val="0089388F"/>
    <w:rsid w:val="00894587"/>
    <w:rsid w:val="0089486A"/>
    <w:rsid w:val="00895430"/>
    <w:rsid w:val="008956D5"/>
    <w:rsid w:val="00895A26"/>
    <w:rsid w:val="00895C7C"/>
    <w:rsid w:val="00895F99"/>
    <w:rsid w:val="00896295"/>
    <w:rsid w:val="00896318"/>
    <w:rsid w:val="008978F1"/>
    <w:rsid w:val="008A06FB"/>
    <w:rsid w:val="008A0956"/>
    <w:rsid w:val="008A17B1"/>
    <w:rsid w:val="008A1C35"/>
    <w:rsid w:val="008A1CAD"/>
    <w:rsid w:val="008A21C2"/>
    <w:rsid w:val="008A226C"/>
    <w:rsid w:val="008A2D01"/>
    <w:rsid w:val="008A2FD8"/>
    <w:rsid w:val="008A44F2"/>
    <w:rsid w:val="008A4674"/>
    <w:rsid w:val="008A4B66"/>
    <w:rsid w:val="008A51D0"/>
    <w:rsid w:val="008A5BF9"/>
    <w:rsid w:val="008A678C"/>
    <w:rsid w:val="008A7834"/>
    <w:rsid w:val="008B046C"/>
    <w:rsid w:val="008B08C3"/>
    <w:rsid w:val="008B0942"/>
    <w:rsid w:val="008B1C64"/>
    <w:rsid w:val="008B1C77"/>
    <w:rsid w:val="008B2E85"/>
    <w:rsid w:val="008B31D4"/>
    <w:rsid w:val="008B329B"/>
    <w:rsid w:val="008B395C"/>
    <w:rsid w:val="008B3F69"/>
    <w:rsid w:val="008B4C66"/>
    <w:rsid w:val="008B4E0C"/>
    <w:rsid w:val="008B5E8F"/>
    <w:rsid w:val="008B6628"/>
    <w:rsid w:val="008B6CDA"/>
    <w:rsid w:val="008B709C"/>
    <w:rsid w:val="008B70B9"/>
    <w:rsid w:val="008B7D8A"/>
    <w:rsid w:val="008C0576"/>
    <w:rsid w:val="008C0752"/>
    <w:rsid w:val="008C0A0A"/>
    <w:rsid w:val="008C103A"/>
    <w:rsid w:val="008C19A7"/>
    <w:rsid w:val="008C1BCE"/>
    <w:rsid w:val="008C1BD6"/>
    <w:rsid w:val="008C2404"/>
    <w:rsid w:val="008C37E1"/>
    <w:rsid w:val="008C44E4"/>
    <w:rsid w:val="008C4D2F"/>
    <w:rsid w:val="008C58A3"/>
    <w:rsid w:val="008C5C50"/>
    <w:rsid w:val="008C5D9E"/>
    <w:rsid w:val="008C6931"/>
    <w:rsid w:val="008C6C49"/>
    <w:rsid w:val="008C6C79"/>
    <w:rsid w:val="008C6D08"/>
    <w:rsid w:val="008C6EED"/>
    <w:rsid w:val="008C744B"/>
    <w:rsid w:val="008C74DC"/>
    <w:rsid w:val="008D042B"/>
    <w:rsid w:val="008D04D8"/>
    <w:rsid w:val="008D0F55"/>
    <w:rsid w:val="008D1010"/>
    <w:rsid w:val="008D1102"/>
    <w:rsid w:val="008D1755"/>
    <w:rsid w:val="008D2859"/>
    <w:rsid w:val="008D351B"/>
    <w:rsid w:val="008D3E2F"/>
    <w:rsid w:val="008D4C07"/>
    <w:rsid w:val="008D5169"/>
    <w:rsid w:val="008D51A4"/>
    <w:rsid w:val="008D5586"/>
    <w:rsid w:val="008D5DB6"/>
    <w:rsid w:val="008D6C20"/>
    <w:rsid w:val="008D7B55"/>
    <w:rsid w:val="008E0F96"/>
    <w:rsid w:val="008E1076"/>
    <w:rsid w:val="008E17A2"/>
    <w:rsid w:val="008E267C"/>
    <w:rsid w:val="008E2A55"/>
    <w:rsid w:val="008E2C8D"/>
    <w:rsid w:val="008E316C"/>
    <w:rsid w:val="008E3636"/>
    <w:rsid w:val="008E3716"/>
    <w:rsid w:val="008E3F3A"/>
    <w:rsid w:val="008E4F15"/>
    <w:rsid w:val="008E504E"/>
    <w:rsid w:val="008E5583"/>
    <w:rsid w:val="008E5CDE"/>
    <w:rsid w:val="008E70AA"/>
    <w:rsid w:val="008E7294"/>
    <w:rsid w:val="008F097F"/>
    <w:rsid w:val="008F0A33"/>
    <w:rsid w:val="008F0ACE"/>
    <w:rsid w:val="008F0FC0"/>
    <w:rsid w:val="008F280F"/>
    <w:rsid w:val="008F28F7"/>
    <w:rsid w:val="008F332B"/>
    <w:rsid w:val="008F3369"/>
    <w:rsid w:val="008F3D2B"/>
    <w:rsid w:val="008F3F98"/>
    <w:rsid w:val="008F4231"/>
    <w:rsid w:val="008F4362"/>
    <w:rsid w:val="008F4622"/>
    <w:rsid w:val="008F4A5E"/>
    <w:rsid w:val="008F5296"/>
    <w:rsid w:val="008F52CF"/>
    <w:rsid w:val="008F5334"/>
    <w:rsid w:val="008F5554"/>
    <w:rsid w:val="008F5C64"/>
    <w:rsid w:val="008F5DCB"/>
    <w:rsid w:val="008F6D6E"/>
    <w:rsid w:val="008F7002"/>
    <w:rsid w:val="008F7625"/>
    <w:rsid w:val="008F76A8"/>
    <w:rsid w:val="008F7888"/>
    <w:rsid w:val="00900635"/>
    <w:rsid w:val="00900787"/>
    <w:rsid w:val="009008B7"/>
    <w:rsid w:val="00900FBD"/>
    <w:rsid w:val="0090199E"/>
    <w:rsid w:val="00901A8E"/>
    <w:rsid w:val="00901D54"/>
    <w:rsid w:val="00902AB7"/>
    <w:rsid w:val="00902B6B"/>
    <w:rsid w:val="00902C24"/>
    <w:rsid w:val="00903810"/>
    <w:rsid w:val="009044C8"/>
    <w:rsid w:val="00904C3E"/>
    <w:rsid w:val="00904CA4"/>
    <w:rsid w:val="00905CA8"/>
    <w:rsid w:val="009061ED"/>
    <w:rsid w:val="009067EF"/>
    <w:rsid w:val="00907878"/>
    <w:rsid w:val="00907BBF"/>
    <w:rsid w:val="00907EFD"/>
    <w:rsid w:val="0091083A"/>
    <w:rsid w:val="009108A7"/>
    <w:rsid w:val="00911306"/>
    <w:rsid w:val="009114CD"/>
    <w:rsid w:val="009117F3"/>
    <w:rsid w:val="009118FA"/>
    <w:rsid w:val="00911E14"/>
    <w:rsid w:val="00913B07"/>
    <w:rsid w:val="009145F6"/>
    <w:rsid w:val="00915743"/>
    <w:rsid w:val="009157D0"/>
    <w:rsid w:val="00915BC9"/>
    <w:rsid w:val="00915C78"/>
    <w:rsid w:val="00915E56"/>
    <w:rsid w:val="009169F1"/>
    <w:rsid w:val="00916D2A"/>
    <w:rsid w:val="00916DC8"/>
    <w:rsid w:val="009171B1"/>
    <w:rsid w:val="00917346"/>
    <w:rsid w:val="00917FD0"/>
    <w:rsid w:val="009202C3"/>
    <w:rsid w:val="009203A1"/>
    <w:rsid w:val="0092065E"/>
    <w:rsid w:val="009208DD"/>
    <w:rsid w:val="00920E5C"/>
    <w:rsid w:val="00921405"/>
    <w:rsid w:val="0092143D"/>
    <w:rsid w:val="009215B9"/>
    <w:rsid w:val="00922252"/>
    <w:rsid w:val="009228FE"/>
    <w:rsid w:val="009235C6"/>
    <w:rsid w:val="009246DC"/>
    <w:rsid w:val="00924837"/>
    <w:rsid w:val="00924DF7"/>
    <w:rsid w:val="009250BA"/>
    <w:rsid w:val="00925B04"/>
    <w:rsid w:val="00925B55"/>
    <w:rsid w:val="00926022"/>
    <w:rsid w:val="009263C3"/>
    <w:rsid w:val="00926A84"/>
    <w:rsid w:val="00926ACC"/>
    <w:rsid w:val="009272FA"/>
    <w:rsid w:val="009279A9"/>
    <w:rsid w:val="009279DB"/>
    <w:rsid w:val="0093003A"/>
    <w:rsid w:val="009303E9"/>
    <w:rsid w:val="009319E0"/>
    <w:rsid w:val="00931CAC"/>
    <w:rsid w:val="009320CA"/>
    <w:rsid w:val="00932A48"/>
    <w:rsid w:val="00932C93"/>
    <w:rsid w:val="0093309D"/>
    <w:rsid w:val="009334C4"/>
    <w:rsid w:val="0093372D"/>
    <w:rsid w:val="00933887"/>
    <w:rsid w:val="00933D30"/>
    <w:rsid w:val="00933EFB"/>
    <w:rsid w:val="00934084"/>
    <w:rsid w:val="00934146"/>
    <w:rsid w:val="009342D0"/>
    <w:rsid w:val="00934719"/>
    <w:rsid w:val="00934863"/>
    <w:rsid w:val="009351BB"/>
    <w:rsid w:val="00935637"/>
    <w:rsid w:val="00935810"/>
    <w:rsid w:val="009358A0"/>
    <w:rsid w:val="00935FF7"/>
    <w:rsid w:val="00936A6D"/>
    <w:rsid w:val="00936CAB"/>
    <w:rsid w:val="009370F4"/>
    <w:rsid w:val="009403DF"/>
    <w:rsid w:val="00940660"/>
    <w:rsid w:val="009411F5"/>
    <w:rsid w:val="009412A0"/>
    <w:rsid w:val="009416EE"/>
    <w:rsid w:val="009418ED"/>
    <w:rsid w:val="00941A48"/>
    <w:rsid w:val="00941F20"/>
    <w:rsid w:val="00942095"/>
    <w:rsid w:val="00942647"/>
    <w:rsid w:val="00942DB0"/>
    <w:rsid w:val="00943075"/>
    <w:rsid w:val="0094363B"/>
    <w:rsid w:val="00943930"/>
    <w:rsid w:val="00943F1C"/>
    <w:rsid w:val="009440A3"/>
    <w:rsid w:val="009444F1"/>
    <w:rsid w:val="009445D1"/>
    <w:rsid w:val="009446BC"/>
    <w:rsid w:val="00944893"/>
    <w:rsid w:val="009450D0"/>
    <w:rsid w:val="0094542A"/>
    <w:rsid w:val="00945824"/>
    <w:rsid w:val="009459B8"/>
    <w:rsid w:val="00945D33"/>
    <w:rsid w:val="00946A84"/>
    <w:rsid w:val="009471DE"/>
    <w:rsid w:val="00947DEB"/>
    <w:rsid w:val="00950088"/>
    <w:rsid w:val="0095067B"/>
    <w:rsid w:val="00950B31"/>
    <w:rsid w:val="0095115D"/>
    <w:rsid w:val="00951E4C"/>
    <w:rsid w:val="00951EF1"/>
    <w:rsid w:val="009523A9"/>
    <w:rsid w:val="00952D2D"/>
    <w:rsid w:val="00952D3A"/>
    <w:rsid w:val="009536D3"/>
    <w:rsid w:val="00953DFA"/>
    <w:rsid w:val="009546BC"/>
    <w:rsid w:val="00954711"/>
    <w:rsid w:val="00954A08"/>
    <w:rsid w:val="00954EF2"/>
    <w:rsid w:val="00955314"/>
    <w:rsid w:val="00955BDD"/>
    <w:rsid w:val="0095647D"/>
    <w:rsid w:val="00956600"/>
    <w:rsid w:val="0095667B"/>
    <w:rsid w:val="009568BC"/>
    <w:rsid w:val="00956D99"/>
    <w:rsid w:val="009570D9"/>
    <w:rsid w:val="0095790E"/>
    <w:rsid w:val="00960A9A"/>
    <w:rsid w:val="00960DE1"/>
    <w:rsid w:val="00960E76"/>
    <w:rsid w:val="009613D2"/>
    <w:rsid w:val="0096158C"/>
    <w:rsid w:val="00961ABD"/>
    <w:rsid w:val="00961BB8"/>
    <w:rsid w:val="00961FE3"/>
    <w:rsid w:val="0096204A"/>
    <w:rsid w:val="009620B1"/>
    <w:rsid w:val="00962138"/>
    <w:rsid w:val="00962944"/>
    <w:rsid w:val="00962D78"/>
    <w:rsid w:val="00962F88"/>
    <w:rsid w:val="00963B64"/>
    <w:rsid w:val="00964762"/>
    <w:rsid w:val="0096493D"/>
    <w:rsid w:val="00965415"/>
    <w:rsid w:val="00966D3F"/>
    <w:rsid w:val="0096731A"/>
    <w:rsid w:val="00967770"/>
    <w:rsid w:val="00967ABD"/>
    <w:rsid w:val="0097024B"/>
    <w:rsid w:val="00970680"/>
    <w:rsid w:val="009706C2"/>
    <w:rsid w:val="00970BFE"/>
    <w:rsid w:val="00970F6A"/>
    <w:rsid w:val="009711E5"/>
    <w:rsid w:val="0097191E"/>
    <w:rsid w:val="0097252A"/>
    <w:rsid w:val="009725A3"/>
    <w:rsid w:val="00972B6D"/>
    <w:rsid w:val="00972C6A"/>
    <w:rsid w:val="0097407A"/>
    <w:rsid w:val="00974158"/>
    <w:rsid w:val="009745FB"/>
    <w:rsid w:val="00974A12"/>
    <w:rsid w:val="00975440"/>
    <w:rsid w:val="00975BAC"/>
    <w:rsid w:val="00976543"/>
    <w:rsid w:val="009771BC"/>
    <w:rsid w:val="00977989"/>
    <w:rsid w:val="00977E43"/>
    <w:rsid w:val="00980252"/>
    <w:rsid w:val="0098036D"/>
    <w:rsid w:val="009809E5"/>
    <w:rsid w:val="00980B7E"/>
    <w:rsid w:val="00982947"/>
    <w:rsid w:val="00982F35"/>
    <w:rsid w:val="00983090"/>
    <w:rsid w:val="00983384"/>
    <w:rsid w:val="009834D1"/>
    <w:rsid w:val="00983FD5"/>
    <w:rsid w:val="00984125"/>
    <w:rsid w:val="009845F6"/>
    <w:rsid w:val="00984CE3"/>
    <w:rsid w:val="0098538C"/>
    <w:rsid w:val="009859B6"/>
    <w:rsid w:val="00985E67"/>
    <w:rsid w:val="009901B6"/>
    <w:rsid w:val="0099030F"/>
    <w:rsid w:val="00990333"/>
    <w:rsid w:val="00990B1F"/>
    <w:rsid w:val="00990DDB"/>
    <w:rsid w:val="00990ECE"/>
    <w:rsid w:val="00991393"/>
    <w:rsid w:val="00991890"/>
    <w:rsid w:val="00991FDF"/>
    <w:rsid w:val="009928D6"/>
    <w:rsid w:val="00992ACB"/>
    <w:rsid w:val="00992AF3"/>
    <w:rsid w:val="00993001"/>
    <w:rsid w:val="0099301B"/>
    <w:rsid w:val="00993025"/>
    <w:rsid w:val="00993033"/>
    <w:rsid w:val="009938D0"/>
    <w:rsid w:val="00993933"/>
    <w:rsid w:val="00993C2E"/>
    <w:rsid w:val="009940FF"/>
    <w:rsid w:val="009947C6"/>
    <w:rsid w:val="00994E9A"/>
    <w:rsid w:val="00995125"/>
    <w:rsid w:val="009953C8"/>
    <w:rsid w:val="0099558D"/>
    <w:rsid w:val="00995782"/>
    <w:rsid w:val="009957B7"/>
    <w:rsid w:val="009958C6"/>
    <w:rsid w:val="00995F30"/>
    <w:rsid w:val="00996B70"/>
    <w:rsid w:val="00996D4F"/>
    <w:rsid w:val="00996F94"/>
    <w:rsid w:val="0099778B"/>
    <w:rsid w:val="00997FDD"/>
    <w:rsid w:val="009A091E"/>
    <w:rsid w:val="009A0A19"/>
    <w:rsid w:val="009A0DAC"/>
    <w:rsid w:val="009A0E52"/>
    <w:rsid w:val="009A11FA"/>
    <w:rsid w:val="009A15F7"/>
    <w:rsid w:val="009A2239"/>
    <w:rsid w:val="009A27FC"/>
    <w:rsid w:val="009A2A38"/>
    <w:rsid w:val="009A3178"/>
    <w:rsid w:val="009A3398"/>
    <w:rsid w:val="009A36F2"/>
    <w:rsid w:val="009A4AB9"/>
    <w:rsid w:val="009A54A2"/>
    <w:rsid w:val="009A554E"/>
    <w:rsid w:val="009A5777"/>
    <w:rsid w:val="009A5877"/>
    <w:rsid w:val="009A6237"/>
    <w:rsid w:val="009A671B"/>
    <w:rsid w:val="009A6F6A"/>
    <w:rsid w:val="009A711B"/>
    <w:rsid w:val="009A729E"/>
    <w:rsid w:val="009A7E31"/>
    <w:rsid w:val="009B0814"/>
    <w:rsid w:val="009B09C9"/>
    <w:rsid w:val="009B09DD"/>
    <w:rsid w:val="009B0B13"/>
    <w:rsid w:val="009B10BD"/>
    <w:rsid w:val="009B14C0"/>
    <w:rsid w:val="009B1708"/>
    <w:rsid w:val="009B1759"/>
    <w:rsid w:val="009B18C6"/>
    <w:rsid w:val="009B1BBF"/>
    <w:rsid w:val="009B1E11"/>
    <w:rsid w:val="009B2E30"/>
    <w:rsid w:val="009B332B"/>
    <w:rsid w:val="009B4238"/>
    <w:rsid w:val="009B4DDE"/>
    <w:rsid w:val="009B530A"/>
    <w:rsid w:val="009B55C2"/>
    <w:rsid w:val="009B5F45"/>
    <w:rsid w:val="009B5FE1"/>
    <w:rsid w:val="009B639B"/>
    <w:rsid w:val="009B6B03"/>
    <w:rsid w:val="009B6BEB"/>
    <w:rsid w:val="009B7AE7"/>
    <w:rsid w:val="009B7C40"/>
    <w:rsid w:val="009B7CDC"/>
    <w:rsid w:val="009C069E"/>
    <w:rsid w:val="009C1021"/>
    <w:rsid w:val="009C121C"/>
    <w:rsid w:val="009C196A"/>
    <w:rsid w:val="009C2793"/>
    <w:rsid w:val="009C2FB0"/>
    <w:rsid w:val="009C3016"/>
    <w:rsid w:val="009C3247"/>
    <w:rsid w:val="009C37B9"/>
    <w:rsid w:val="009C3A6C"/>
    <w:rsid w:val="009C3B04"/>
    <w:rsid w:val="009C423E"/>
    <w:rsid w:val="009C42E0"/>
    <w:rsid w:val="009C5311"/>
    <w:rsid w:val="009C55CF"/>
    <w:rsid w:val="009C571C"/>
    <w:rsid w:val="009C5F09"/>
    <w:rsid w:val="009C6788"/>
    <w:rsid w:val="009C6C01"/>
    <w:rsid w:val="009C6E3F"/>
    <w:rsid w:val="009C724C"/>
    <w:rsid w:val="009C76B6"/>
    <w:rsid w:val="009C7C30"/>
    <w:rsid w:val="009C7C64"/>
    <w:rsid w:val="009C7EA1"/>
    <w:rsid w:val="009D03D9"/>
    <w:rsid w:val="009D04D2"/>
    <w:rsid w:val="009D0580"/>
    <w:rsid w:val="009D06E0"/>
    <w:rsid w:val="009D0813"/>
    <w:rsid w:val="009D0921"/>
    <w:rsid w:val="009D11EA"/>
    <w:rsid w:val="009D122D"/>
    <w:rsid w:val="009D1625"/>
    <w:rsid w:val="009D19B7"/>
    <w:rsid w:val="009D1A26"/>
    <w:rsid w:val="009D1C46"/>
    <w:rsid w:val="009D1D9D"/>
    <w:rsid w:val="009D2835"/>
    <w:rsid w:val="009D29D3"/>
    <w:rsid w:val="009D2D3E"/>
    <w:rsid w:val="009D2FEE"/>
    <w:rsid w:val="009D4BCB"/>
    <w:rsid w:val="009D5082"/>
    <w:rsid w:val="009D5C2B"/>
    <w:rsid w:val="009D69C0"/>
    <w:rsid w:val="009D71CB"/>
    <w:rsid w:val="009D7C0F"/>
    <w:rsid w:val="009D7CC5"/>
    <w:rsid w:val="009E0047"/>
    <w:rsid w:val="009E04E1"/>
    <w:rsid w:val="009E0E01"/>
    <w:rsid w:val="009E0E21"/>
    <w:rsid w:val="009E1319"/>
    <w:rsid w:val="009E1789"/>
    <w:rsid w:val="009E1CB3"/>
    <w:rsid w:val="009E1F59"/>
    <w:rsid w:val="009E226B"/>
    <w:rsid w:val="009E2323"/>
    <w:rsid w:val="009E2610"/>
    <w:rsid w:val="009E27C5"/>
    <w:rsid w:val="009E2A69"/>
    <w:rsid w:val="009E37ED"/>
    <w:rsid w:val="009E3A4A"/>
    <w:rsid w:val="009E429D"/>
    <w:rsid w:val="009E4681"/>
    <w:rsid w:val="009E5870"/>
    <w:rsid w:val="009E58DE"/>
    <w:rsid w:val="009E5D5C"/>
    <w:rsid w:val="009E60E0"/>
    <w:rsid w:val="009E6129"/>
    <w:rsid w:val="009E632D"/>
    <w:rsid w:val="009E6488"/>
    <w:rsid w:val="009E6E11"/>
    <w:rsid w:val="009E6EDB"/>
    <w:rsid w:val="009E731E"/>
    <w:rsid w:val="009E7368"/>
    <w:rsid w:val="009F00ED"/>
    <w:rsid w:val="009F06A8"/>
    <w:rsid w:val="009F06C1"/>
    <w:rsid w:val="009F1F6C"/>
    <w:rsid w:val="009F2301"/>
    <w:rsid w:val="009F3313"/>
    <w:rsid w:val="009F3447"/>
    <w:rsid w:val="009F37A3"/>
    <w:rsid w:val="009F4320"/>
    <w:rsid w:val="009F475D"/>
    <w:rsid w:val="009F49A6"/>
    <w:rsid w:val="009F567B"/>
    <w:rsid w:val="009F5981"/>
    <w:rsid w:val="009F5A82"/>
    <w:rsid w:val="009F71FA"/>
    <w:rsid w:val="009F7367"/>
    <w:rsid w:val="009F7B4C"/>
    <w:rsid w:val="00A007AA"/>
    <w:rsid w:val="00A00D51"/>
    <w:rsid w:val="00A00ED5"/>
    <w:rsid w:val="00A011CF"/>
    <w:rsid w:val="00A01763"/>
    <w:rsid w:val="00A01EF9"/>
    <w:rsid w:val="00A01F22"/>
    <w:rsid w:val="00A022E3"/>
    <w:rsid w:val="00A02413"/>
    <w:rsid w:val="00A02964"/>
    <w:rsid w:val="00A03030"/>
    <w:rsid w:val="00A03CC1"/>
    <w:rsid w:val="00A0448A"/>
    <w:rsid w:val="00A04D18"/>
    <w:rsid w:val="00A04EA6"/>
    <w:rsid w:val="00A05517"/>
    <w:rsid w:val="00A059EC"/>
    <w:rsid w:val="00A063E1"/>
    <w:rsid w:val="00A0645E"/>
    <w:rsid w:val="00A0718B"/>
    <w:rsid w:val="00A07EBA"/>
    <w:rsid w:val="00A100BB"/>
    <w:rsid w:val="00A100F9"/>
    <w:rsid w:val="00A1047F"/>
    <w:rsid w:val="00A10865"/>
    <w:rsid w:val="00A11513"/>
    <w:rsid w:val="00A11868"/>
    <w:rsid w:val="00A11BCE"/>
    <w:rsid w:val="00A11F6D"/>
    <w:rsid w:val="00A1252F"/>
    <w:rsid w:val="00A12F10"/>
    <w:rsid w:val="00A13DCA"/>
    <w:rsid w:val="00A14100"/>
    <w:rsid w:val="00A144AA"/>
    <w:rsid w:val="00A1456B"/>
    <w:rsid w:val="00A14913"/>
    <w:rsid w:val="00A14C0A"/>
    <w:rsid w:val="00A14C87"/>
    <w:rsid w:val="00A150A7"/>
    <w:rsid w:val="00A16279"/>
    <w:rsid w:val="00A1634B"/>
    <w:rsid w:val="00A16513"/>
    <w:rsid w:val="00A166FC"/>
    <w:rsid w:val="00A17C53"/>
    <w:rsid w:val="00A200B9"/>
    <w:rsid w:val="00A2135B"/>
    <w:rsid w:val="00A213BB"/>
    <w:rsid w:val="00A21942"/>
    <w:rsid w:val="00A21D74"/>
    <w:rsid w:val="00A2214C"/>
    <w:rsid w:val="00A22560"/>
    <w:rsid w:val="00A233C7"/>
    <w:rsid w:val="00A237A1"/>
    <w:rsid w:val="00A237DC"/>
    <w:rsid w:val="00A23DE1"/>
    <w:rsid w:val="00A23F5E"/>
    <w:rsid w:val="00A2432D"/>
    <w:rsid w:val="00A245C2"/>
    <w:rsid w:val="00A24619"/>
    <w:rsid w:val="00A246CB"/>
    <w:rsid w:val="00A248CE"/>
    <w:rsid w:val="00A257FA"/>
    <w:rsid w:val="00A25F22"/>
    <w:rsid w:val="00A25F6B"/>
    <w:rsid w:val="00A262B0"/>
    <w:rsid w:val="00A26E99"/>
    <w:rsid w:val="00A27116"/>
    <w:rsid w:val="00A27A99"/>
    <w:rsid w:val="00A30393"/>
    <w:rsid w:val="00A30554"/>
    <w:rsid w:val="00A30657"/>
    <w:rsid w:val="00A309C8"/>
    <w:rsid w:val="00A30F02"/>
    <w:rsid w:val="00A31D2C"/>
    <w:rsid w:val="00A31E77"/>
    <w:rsid w:val="00A31F29"/>
    <w:rsid w:val="00A32254"/>
    <w:rsid w:val="00A32C0F"/>
    <w:rsid w:val="00A32D88"/>
    <w:rsid w:val="00A32EA4"/>
    <w:rsid w:val="00A32F05"/>
    <w:rsid w:val="00A334EC"/>
    <w:rsid w:val="00A33A1B"/>
    <w:rsid w:val="00A33FA3"/>
    <w:rsid w:val="00A3423F"/>
    <w:rsid w:val="00A34B2B"/>
    <w:rsid w:val="00A34F37"/>
    <w:rsid w:val="00A3502A"/>
    <w:rsid w:val="00A35E30"/>
    <w:rsid w:val="00A3677D"/>
    <w:rsid w:val="00A371F4"/>
    <w:rsid w:val="00A37318"/>
    <w:rsid w:val="00A378A3"/>
    <w:rsid w:val="00A37E24"/>
    <w:rsid w:val="00A37E40"/>
    <w:rsid w:val="00A404E7"/>
    <w:rsid w:val="00A404EB"/>
    <w:rsid w:val="00A40594"/>
    <w:rsid w:val="00A40899"/>
    <w:rsid w:val="00A40A5B"/>
    <w:rsid w:val="00A41EC9"/>
    <w:rsid w:val="00A422EC"/>
    <w:rsid w:val="00A42EE4"/>
    <w:rsid w:val="00A44284"/>
    <w:rsid w:val="00A44523"/>
    <w:rsid w:val="00A44EA6"/>
    <w:rsid w:val="00A44ECC"/>
    <w:rsid w:val="00A45735"/>
    <w:rsid w:val="00A458B6"/>
    <w:rsid w:val="00A45FDE"/>
    <w:rsid w:val="00A4616A"/>
    <w:rsid w:val="00A465AB"/>
    <w:rsid w:val="00A4675B"/>
    <w:rsid w:val="00A46D82"/>
    <w:rsid w:val="00A4784D"/>
    <w:rsid w:val="00A47B56"/>
    <w:rsid w:val="00A50539"/>
    <w:rsid w:val="00A5085F"/>
    <w:rsid w:val="00A50E8D"/>
    <w:rsid w:val="00A513B7"/>
    <w:rsid w:val="00A518C5"/>
    <w:rsid w:val="00A51CA4"/>
    <w:rsid w:val="00A52382"/>
    <w:rsid w:val="00A52DBE"/>
    <w:rsid w:val="00A53263"/>
    <w:rsid w:val="00A53367"/>
    <w:rsid w:val="00A537EE"/>
    <w:rsid w:val="00A5382E"/>
    <w:rsid w:val="00A5388C"/>
    <w:rsid w:val="00A53B4F"/>
    <w:rsid w:val="00A54089"/>
    <w:rsid w:val="00A54452"/>
    <w:rsid w:val="00A54A59"/>
    <w:rsid w:val="00A54A5B"/>
    <w:rsid w:val="00A54C1F"/>
    <w:rsid w:val="00A54C5B"/>
    <w:rsid w:val="00A54DF2"/>
    <w:rsid w:val="00A554C4"/>
    <w:rsid w:val="00A55EC8"/>
    <w:rsid w:val="00A60B3A"/>
    <w:rsid w:val="00A60E0A"/>
    <w:rsid w:val="00A61219"/>
    <w:rsid w:val="00A6161D"/>
    <w:rsid w:val="00A61869"/>
    <w:rsid w:val="00A6196E"/>
    <w:rsid w:val="00A6198F"/>
    <w:rsid w:val="00A61B6E"/>
    <w:rsid w:val="00A61BEC"/>
    <w:rsid w:val="00A61E0A"/>
    <w:rsid w:val="00A61FF6"/>
    <w:rsid w:val="00A62253"/>
    <w:rsid w:val="00A62EEB"/>
    <w:rsid w:val="00A636F6"/>
    <w:rsid w:val="00A64247"/>
    <w:rsid w:val="00A64AEF"/>
    <w:rsid w:val="00A65380"/>
    <w:rsid w:val="00A65BDA"/>
    <w:rsid w:val="00A65D43"/>
    <w:rsid w:val="00A6630C"/>
    <w:rsid w:val="00A66BFD"/>
    <w:rsid w:val="00A66CDF"/>
    <w:rsid w:val="00A66DA2"/>
    <w:rsid w:val="00A66F21"/>
    <w:rsid w:val="00A6704A"/>
    <w:rsid w:val="00A67074"/>
    <w:rsid w:val="00A67BBB"/>
    <w:rsid w:val="00A700BA"/>
    <w:rsid w:val="00A703B2"/>
    <w:rsid w:val="00A70C8C"/>
    <w:rsid w:val="00A71474"/>
    <w:rsid w:val="00A716CD"/>
    <w:rsid w:val="00A7188E"/>
    <w:rsid w:val="00A718BC"/>
    <w:rsid w:val="00A719E0"/>
    <w:rsid w:val="00A723EB"/>
    <w:rsid w:val="00A727F0"/>
    <w:rsid w:val="00A72F32"/>
    <w:rsid w:val="00A738A8"/>
    <w:rsid w:val="00A73AAF"/>
    <w:rsid w:val="00A73BD2"/>
    <w:rsid w:val="00A73BF4"/>
    <w:rsid w:val="00A742A8"/>
    <w:rsid w:val="00A7456E"/>
    <w:rsid w:val="00A746D5"/>
    <w:rsid w:val="00A74F74"/>
    <w:rsid w:val="00A754E8"/>
    <w:rsid w:val="00A75738"/>
    <w:rsid w:val="00A75769"/>
    <w:rsid w:val="00A7624E"/>
    <w:rsid w:val="00A76338"/>
    <w:rsid w:val="00A76498"/>
    <w:rsid w:val="00A76DB0"/>
    <w:rsid w:val="00A76FFA"/>
    <w:rsid w:val="00A770EE"/>
    <w:rsid w:val="00A77D55"/>
    <w:rsid w:val="00A801AA"/>
    <w:rsid w:val="00A80ACB"/>
    <w:rsid w:val="00A815F4"/>
    <w:rsid w:val="00A8231C"/>
    <w:rsid w:val="00A82482"/>
    <w:rsid w:val="00A826C0"/>
    <w:rsid w:val="00A8294E"/>
    <w:rsid w:val="00A82D15"/>
    <w:rsid w:val="00A830B9"/>
    <w:rsid w:val="00A83E85"/>
    <w:rsid w:val="00A843CD"/>
    <w:rsid w:val="00A84A20"/>
    <w:rsid w:val="00A85414"/>
    <w:rsid w:val="00A859DF"/>
    <w:rsid w:val="00A85FAC"/>
    <w:rsid w:val="00A8673A"/>
    <w:rsid w:val="00A871B7"/>
    <w:rsid w:val="00A87564"/>
    <w:rsid w:val="00A900D3"/>
    <w:rsid w:val="00A9085D"/>
    <w:rsid w:val="00A91350"/>
    <w:rsid w:val="00A91659"/>
    <w:rsid w:val="00A92096"/>
    <w:rsid w:val="00A923BE"/>
    <w:rsid w:val="00A92781"/>
    <w:rsid w:val="00A93A88"/>
    <w:rsid w:val="00A93A9C"/>
    <w:rsid w:val="00A93B57"/>
    <w:rsid w:val="00A93BB9"/>
    <w:rsid w:val="00A9404B"/>
    <w:rsid w:val="00A94B6B"/>
    <w:rsid w:val="00A956C4"/>
    <w:rsid w:val="00A95CA4"/>
    <w:rsid w:val="00A971A7"/>
    <w:rsid w:val="00A974B2"/>
    <w:rsid w:val="00A9779C"/>
    <w:rsid w:val="00AA03A5"/>
    <w:rsid w:val="00AA059A"/>
    <w:rsid w:val="00AA12AF"/>
    <w:rsid w:val="00AA1616"/>
    <w:rsid w:val="00AA20AB"/>
    <w:rsid w:val="00AA23FE"/>
    <w:rsid w:val="00AA25AB"/>
    <w:rsid w:val="00AA266C"/>
    <w:rsid w:val="00AA2AED"/>
    <w:rsid w:val="00AA2E7A"/>
    <w:rsid w:val="00AA527B"/>
    <w:rsid w:val="00AA5A6F"/>
    <w:rsid w:val="00AA5D27"/>
    <w:rsid w:val="00AA6115"/>
    <w:rsid w:val="00AA6484"/>
    <w:rsid w:val="00AA66BA"/>
    <w:rsid w:val="00AA69FC"/>
    <w:rsid w:val="00AA7120"/>
    <w:rsid w:val="00AA7422"/>
    <w:rsid w:val="00AA75AC"/>
    <w:rsid w:val="00AA7F1E"/>
    <w:rsid w:val="00AB0551"/>
    <w:rsid w:val="00AB0BFE"/>
    <w:rsid w:val="00AB1AC3"/>
    <w:rsid w:val="00AB1D12"/>
    <w:rsid w:val="00AB1E5C"/>
    <w:rsid w:val="00AB2142"/>
    <w:rsid w:val="00AB244E"/>
    <w:rsid w:val="00AB25E3"/>
    <w:rsid w:val="00AB296D"/>
    <w:rsid w:val="00AB3414"/>
    <w:rsid w:val="00AB3BE9"/>
    <w:rsid w:val="00AB4BFB"/>
    <w:rsid w:val="00AB4E9C"/>
    <w:rsid w:val="00AB511B"/>
    <w:rsid w:val="00AB531B"/>
    <w:rsid w:val="00AB6357"/>
    <w:rsid w:val="00AB64DC"/>
    <w:rsid w:val="00AB6809"/>
    <w:rsid w:val="00AB6BAE"/>
    <w:rsid w:val="00AB7644"/>
    <w:rsid w:val="00AB7731"/>
    <w:rsid w:val="00AB779A"/>
    <w:rsid w:val="00AB7A1F"/>
    <w:rsid w:val="00AB7AD1"/>
    <w:rsid w:val="00AB7B1E"/>
    <w:rsid w:val="00AB7C5F"/>
    <w:rsid w:val="00AC01D1"/>
    <w:rsid w:val="00AC03F5"/>
    <w:rsid w:val="00AC053F"/>
    <w:rsid w:val="00AC06B0"/>
    <w:rsid w:val="00AC07EE"/>
    <w:rsid w:val="00AC09D9"/>
    <w:rsid w:val="00AC243F"/>
    <w:rsid w:val="00AC2737"/>
    <w:rsid w:val="00AC29A2"/>
    <w:rsid w:val="00AC2BAA"/>
    <w:rsid w:val="00AC2DDD"/>
    <w:rsid w:val="00AC3268"/>
    <w:rsid w:val="00AC36A2"/>
    <w:rsid w:val="00AC3E54"/>
    <w:rsid w:val="00AC4354"/>
    <w:rsid w:val="00AC49DC"/>
    <w:rsid w:val="00AC4DAF"/>
    <w:rsid w:val="00AC4DE2"/>
    <w:rsid w:val="00AC50AB"/>
    <w:rsid w:val="00AC5351"/>
    <w:rsid w:val="00AC5506"/>
    <w:rsid w:val="00AC55A5"/>
    <w:rsid w:val="00AC5EDD"/>
    <w:rsid w:val="00AC6F20"/>
    <w:rsid w:val="00AC6F3A"/>
    <w:rsid w:val="00AC75F6"/>
    <w:rsid w:val="00AD018F"/>
    <w:rsid w:val="00AD1157"/>
    <w:rsid w:val="00AD123D"/>
    <w:rsid w:val="00AD1A0C"/>
    <w:rsid w:val="00AD1DBC"/>
    <w:rsid w:val="00AD3A3D"/>
    <w:rsid w:val="00AD3D09"/>
    <w:rsid w:val="00AD49D8"/>
    <w:rsid w:val="00AD5347"/>
    <w:rsid w:val="00AD567B"/>
    <w:rsid w:val="00AD58ED"/>
    <w:rsid w:val="00AD5D42"/>
    <w:rsid w:val="00AD67DD"/>
    <w:rsid w:val="00AD685E"/>
    <w:rsid w:val="00AD7669"/>
    <w:rsid w:val="00AD7A65"/>
    <w:rsid w:val="00AD7F5E"/>
    <w:rsid w:val="00AE002C"/>
    <w:rsid w:val="00AE0746"/>
    <w:rsid w:val="00AE0BC3"/>
    <w:rsid w:val="00AE11D3"/>
    <w:rsid w:val="00AE16CC"/>
    <w:rsid w:val="00AE1D28"/>
    <w:rsid w:val="00AE1F49"/>
    <w:rsid w:val="00AE2291"/>
    <w:rsid w:val="00AE2478"/>
    <w:rsid w:val="00AE286F"/>
    <w:rsid w:val="00AE28A4"/>
    <w:rsid w:val="00AE29DD"/>
    <w:rsid w:val="00AE333E"/>
    <w:rsid w:val="00AE405C"/>
    <w:rsid w:val="00AE47D2"/>
    <w:rsid w:val="00AE4B22"/>
    <w:rsid w:val="00AE510A"/>
    <w:rsid w:val="00AE571D"/>
    <w:rsid w:val="00AE5D02"/>
    <w:rsid w:val="00AE5D96"/>
    <w:rsid w:val="00AE5FF9"/>
    <w:rsid w:val="00AE6285"/>
    <w:rsid w:val="00AE6AF1"/>
    <w:rsid w:val="00AE7EA2"/>
    <w:rsid w:val="00AF0620"/>
    <w:rsid w:val="00AF0D61"/>
    <w:rsid w:val="00AF0FC9"/>
    <w:rsid w:val="00AF14B3"/>
    <w:rsid w:val="00AF1A2F"/>
    <w:rsid w:val="00AF241C"/>
    <w:rsid w:val="00AF2BEF"/>
    <w:rsid w:val="00AF346B"/>
    <w:rsid w:val="00AF364F"/>
    <w:rsid w:val="00AF3E56"/>
    <w:rsid w:val="00AF4554"/>
    <w:rsid w:val="00AF498B"/>
    <w:rsid w:val="00AF50B3"/>
    <w:rsid w:val="00AF552E"/>
    <w:rsid w:val="00AF5E58"/>
    <w:rsid w:val="00AF68F6"/>
    <w:rsid w:val="00AF6FA2"/>
    <w:rsid w:val="00AF7B6B"/>
    <w:rsid w:val="00B00A09"/>
    <w:rsid w:val="00B01355"/>
    <w:rsid w:val="00B01F9C"/>
    <w:rsid w:val="00B02597"/>
    <w:rsid w:val="00B02776"/>
    <w:rsid w:val="00B0289A"/>
    <w:rsid w:val="00B0362C"/>
    <w:rsid w:val="00B04970"/>
    <w:rsid w:val="00B04CE2"/>
    <w:rsid w:val="00B0501D"/>
    <w:rsid w:val="00B052FC"/>
    <w:rsid w:val="00B0541F"/>
    <w:rsid w:val="00B05517"/>
    <w:rsid w:val="00B05DD4"/>
    <w:rsid w:val="00B05E64"/>
    <w:rsid w:val="00B05F71"/>
    <w:rsid w:val="00B07D0F"/>
    <w:rsid w:val="00B1063A"/>
    <w:rsid w:val="00B107BC"/>
    <w:rsid w:val="00B1109C"/>
    <w:rsid w:val="00B11780"/>
    <w:rsid w:val="00B118F0"/>
    <w:rsid w:val="00B11E8B"/>
    <w:rsid w:val="00B120BD"/>
    <w:rsid w:val="00B12B48"/>
    <w:rsid w:val="00B13386"/>
    <w:rsid w:val="00B13700"/>
    <w:rsid w:val="00B13ABE"/>
    <w:rsid w:val="00B13EF8"/>
    <w:rsid w:val="00B14482"/>
    <w:rsid w:val="00B148F6"/>
    <w:rsid w:val="00B15A8A"/>
    <w:rsid w:val="00B15B66"/>
    <w:rsid w:val="00B16C5F"/>
    <w:rsid w:val="00B16EDC"/>
    <w:rsid w:val="00B17165"/>
    <w:rsid w:val="00B176C7"/>
    <w:rsid w:val="00B17C5D"/>
    <w:rsid w:val="00B204B5"/>
    <w:rsid w:val="00B20A13"/>
    <w:rsid w:val="00B20C6B"/>
    <w:rsid w:val="00B224E0"/>
    <w:rsid w:val="00B22A99"/>
    <w:rsid w:val="00B2326F"/>
    <w:rsid w:val="00B23422"/>
    <w:rsid w:val="00B24172"/>
    <w:rsid w:val="00B242E8"/>
    <w:rsid w:val="00B2457A"/>
    <w:rsid w:val="00B249BA"/>
    <w:rsid w:val="00B24A82"/>
    <w:rsid w:val="00B24E59"/>
    <w:rsid w:val="00B24FC7"/>
    <w:rsid w:val="00B25C3A"/>
    <w:rsid w:val="00B25CA7"/>
    <w:rsid w:val="00B25E12"/>
    <w:rsid w:val="00B25F5E"/>
    <w:rsid w:val="00B26456"/>
    <w:rsid w:val="00B265C9"/>
    <w:rsid w:val="00B267BE"/>
    <w:rsid w:val="00B27057"/>
    <w:rsid w:val="00B275EC"/>
    <w:rsid w:val="00B27966"/>
    <w:rsid w:val="00B27DE0"/>
    <w:rsid w:val="00B30474"/>
    <w:rsid w:val="00B31088"/>
    <w:rsid w:val="00B31821"/>
    <w:rsid w:val="00B31C5E"/>
    <w:rsid w:val="00B31F45"/>
    <w:rsid w:val="00B3204E"/>
    <w:rsid w:val="00B320C1"/>
    <w:rsid w:val="00B32285"/>
    <w:rsid w:val="00B32D83"/>
    <w:rsid w:val="00B32D9A"/>
    <w:rsid w:val="00B33187"/>
    <w:rsid w:val="00B335C0"/>
    <w:rsid w:val="00B33783"/>
    <w:rsid w:val="00B3446E"/>
    <w:rsid w:val="00B346A6"/>
    <w:rsid w:val="00B36160"/>
    <w:rsid w:val="00B36744"/>
    <w:rsid w:val="00B370D5"/>
    <w:rsid w:val="00B3723A"/>
    <w:rsid w:val="00B37F56"/>
    <w:rsid w:val="00B40EAD"/>
    <w:rsid w:val="00B40EDB"/>
    <w:rsid w:val="00B41236"/>
    <w:rsid w:val="00B41286"/>
    <w:rsid w:val="00B41AB2"/>
    <w:rsid w:val="00B42116"/>
    <w:rsid w:val="00B433D9"/>
    <w:rsid w:val="00B435B6"/>
    <w:rsid w:val="00B4429E"/>
    <w:rsid w:val="00B44C93"/>
    <w:rsid w:val="00B45380"/>
    <w:rsid w:val="00B459A3"/>
    <w:rsid w:val="00B46D31"/>
    <w:rsid w:val="00B47227"/>
    <w:rsid w:val="00B472C2"/>
    <w:rsid w:val="00B474D3"/>
    <w:rsid w:val="00B47EBE"/>
    <w:rsid w:val="00B50067"/>
    <w:rsid w:val="00B50917"/>
    <w:rsid w:val="00B50A38"/>
    <w:rsid w:val="00B52ECD"/>
    <w:rsid w:val="00B52F53"/>
    <w:rsid w:val="00B53D02"/>
    <w:rsid w:val="00B53ED2"/>
    <w:rsid w:val="00B54402"/>
    <w:rsid w:val="00B55C40"/>
    <w:rsid w:val="00B5600C"/>
    <w:rsid w:val="00B562D0"/>
    <w:rsid w:val="00B56C1B"/>
    <w:rsid w:val="00B571F8"/>
    <w:rsid w:val="00B57D1C"/>
    <w:rsid w:val="00B57EF7"/>
    <w:rsid w:val="00B57F93"/>
    <w:rsid w:val="00B608F7"/>
    <w:rsid w:val="00B60CFA"/>
    <w:rsid w:val="00B60DAE"/>
    <w:rsid w:val="00B61045"/>
    <w:rsid w:val="00B611C9"/>
    <w:rsid w:val="00B61597"/>
    <w:rsid w:val="00B6194C"/>
    <w:rsid w:val="00B61B83"/>
    <w:rsid w:val="00B61D72"/>
    <w:rsid w:val="00B622AB"/>
    <w:rsid w:val="00B62504"/>
    <w:rsid w:val="00B629A2"/>
    <w:rsid w:val="00B630C7"/>
    <w:rsid w:val="00B63EE4"/>
    <w:rsid w:val="00B64069"/>
    <w:rsid w:val="00B6416E"/>
    <w:rsid w:val="00B6441A"/>
    <w:rsid w:val="00B64469"/>
    <w:rsid w:val="00B645A0"/>
    <w:rsid w:val="00B651DA"/>
    <w:rsid w:val="00B65765"/>
    <w:rsid w:val="00B657EE"/>
    <w:rsid w:val="00B65E05"/>
    <w:rsid w:val="00B660F3"/>
    <w:rsid w:val="00B66774"/>
    <w:rsid w:val="00B66B9A"/>
    <w:rsid w:val="00B67129"/>
    <w:rsid w:val="00B70497"/>
    <w:rsid w:val="00B706E1"/>
    <w:rsid w:val="00B70A0A"/>
    <w:rsid w:val="00B70A7E"/>
    <w:rsid w:val="00B70E45"/>
    <w:rsid w:val="00B7101A"/>
    <w:rsid w:val="00B71659"/>
    <w:rsid w:val="00B7168B"/>
    <w:rsid w:val="00B71D90"/>
    <w:rsid w:val="00B7322B"/>
    <w:rsid w:val="00B73765"/>
    <w:rsid w:val="00B749FF"/>
    <w:rsid w:val="00B7567B"/>
    <w:rsid w:val="00B760B1"/>
    <w:rsid w:val="00B762EC"/>
    <w:rsid w:val="00B76A5F"/>
    <w:rsid w:val="00B7754D"/>
    <w:rsid w:val="00B77665"/>
    <w:rsid w:val="00B80110"/>
    <w:rsid w:val="00B8063C"/>
    <w:rsid w:val="00B80C3D"/>
    <w:rsid w:val="00B8104E"/>
    <w:rsid w:val="00B8255D"/>
    <w:rsid w:val="00B82614"/>
    <w:rsid w:val="00B8262D"/>
    <w:rsid w:val="00B828F7"/>
    <w:rsid w:val="00B82A33"/>
    <w:rsid w:val="00B82C8B"/>
    <w:rsid w:val="00B83763"/>
    <w:rsid w:val="00B8380F"/>
    <w:rsid w:val="00B8392E"/>
    <w:rsid w:val="00B84342"/>
    <w:rsid w:val="00B84E49"/>
    <w:rsid w:val="00B85082"/>
    <w:rsid w:val="00B8539A"/>
    <w:rsid w:val="00B85B1A"/>
    <w:rsid w:val="00B86459"/>
    <w:rsid w:val="00B864F3"/>
    <w:rsid w:val="00B86B92"/>
    <w:rsid w:val="00B87060"/>
    <w:rsid w:val="00B87108"/>
    <w:rsid w:val="00B871E0"/>
    <w:rsid w:val="00B87B9A"/>
    <w:rsid w:val="00B900FD"/>
    <w:rsid w:val="00B9076E"/>
    <w:rsid w:val="00B91447"/>
    <w:rsid w:val="00B914DE"/>
    <w:rsid w:val="00B914F1"/>
    <w:rsid w:val="00B91634"/>
    <w:rsid w:val="00B9199E"/>
    <w:rsid w:val="00B9259C"/>
    <w:rsid w:val="00B92A8C"/>
    <w:rsid w:val="00B92AD2"/>
    <w:rsid w:val="00B92FF9"/>
    <w:rsid w:val="00B93647"/>
    <w:rsid w:val="00B93DC5"/>
    <w:rsid w:val="00B94011"/>
    <w:rsid w:val="00B94706"/>
    <w:rsid w:val="00B953B6"/>
    <w:rsid w:val="00B954AD"/>
    <w:rsid w:val="00B956F0"/>
    <w:rsid w:val="00B962A0"/>
    <w:rsid w:val="00B96430"/>
    <w:rsid w:val="00B96CB5"/>
    <w:rsid w:val="00B96D05"/>
    <w:rsid w:val="00B96E88"/>
    <w:rsid w:val="00B97096"/>
    <w:rsid w:val="00B976E8"/>
    <w:rsid w:val="00B979F3"/>
    <w:rsid w:val="00B97A1B"/>
    <w:rsid w:val="00B97C0E"/>
    <w:rsid w:val="00B97CCF"/>
    <w:rsid w:val="00BA1564"/>
    <w:rsid w:val="00BA1715"/>
    <w:rsid w:val="00BA3513"/>
    <w:rsid w:val="00BA41D7"/>
    <w:rsid w:val="00BA4555"/>
    <w:rsid w:val="00BA510E"/>
    <w:rsid w:val="00BA518A"/>
    <w:rsid w:val="00BA631A"/>
    <w:rsid w:val="00BA6973"/>
    <w:rsid w:val="00BA6A7A"/>
    <w:rsid w:val="00BA6C61"/>
    <w:rsid w:val="00BA6DCB"/>
    <w:rsid w:val="00BA7158"/>
    <w:rsid w:val="00BA75A5"/>
    <w:rsid w:val="00BA79DA"/>
    <w:rsid w:val="00BA7C3E"/>
    <w:rsid w:val="00BB0267"/>
    <w:rsid w:val="00BB0750"/>
    <w:rsid w:val="00BB08C1"/>
    <w:rsid w:val="00BB191C"/>
    <w:rsid w:val="00BB1B03"/>
    <w:rsid w:val="00BB1E83"/>
    <w:rsid w:val="00BB2019"/>
    <w:rsid w:val="00BB331E"/>
    <w:rsid w:val="00BB3849"/>
    <w:rsid w:val="00BB4372"/>
    <w:rsid w:val="00BB4505"/>
    <w:rsid w:val="00BB4775"/>
    <w:rsid w:val="00BB4EAE"/>
    <w:rsid w:val="00BB5500"/>
    <w:rsid w:val="00BB58CF"/>
    <w:rsid w:val="00BB66DA"/>
    <w:rsid w:val="00BB6843"/>
    <w:rsid w:val="00BB6AB5"/>
    <w:rsid w:val="00BB7E15"/>
    <w:rsid w:val="00BB7F56"/>
    <w:rsid w:val="00BC0225"/>
    <w:rsid w:val="00BC12CD"/>
    <w:rsid w:val="00BC16E8"/>
    <w:rsid w:val="00BC223C"/>
    <w:rsid w:val="00BC2BB0"/>
    <w:rsid w:val="00BC2E7A"/>
    <w:rsid w:val="00BC3992"/>
    <w:rsid w:val="00BC48F6"/>
    <w:rsid w:val="00BC55E4"/>
    <w:rsid w:val="00BC610F"/>
    <w:rsid w:val="00BC653A"/>
    <w:rsid w:val="00BC7476"/>
    <w:rsid w:val="00BC747A"/>
    <w:rsid w:val="00BC7915"/>
    <w:rsid w:val="00BC7B62"/>
    <w:rsid w:val="00BD0326"/>
    <w:rsid w:val="00BD05FD"/>
    <w:rsid w:val="00BD065C"/>
    <w:rsid w:val="00BD14BC"/>
    <w:rsid w:val="00BD167B"/>
    <w:rsid w:val="00BD20B8"/>
    <w:rsid w:val="00BD2124"/>
    <w:rsid w:val="00BD2E56"/>
    <w:rsid w:val="00BD3887"/>
    <w:rsid w:val="00BD4699"/>
    <w:rsid w:val="00BD48FE"/>
    <w:rsid w:val="00BD4909"/>
    <w:rsid w:val="00BD4FE4"/>
    <w:rsid w:val="00BD50B6"/>
    <w:rsid w:val="00BD61E7"/>
    <w:rsid w:val="00BD6FC8"/>
    <w:rsid w:val="00BD7160"/>
    <w:rsid w:val="00BD72E4"/>
    <w:rsid w:val="00BD7A0B"/>
    <w:rsid w:val="00BE03C2"/>
    <w:rsid w:val="00BE08B7"/>
    <w:rsid w:val="00BE0999"/>
    <w:rsid w:val="00BE0DD2"/>
    <w:rsid w:val="00BE11A1"/>
    <w:rsid w:val="00BE187C"/>
    <w:rsid w:val="00BE1CDF"/>
    <w:rsid w:val="00BE204F"/>
    <w:rsid w:val="00BE212D"/>
    <w:rsid w:val="00BE2792"/>
    <w:rsid w:val="00BE2DF4"/>
    <w:rsid w:val="00BE2F08"/>
    <w:rsid w:val="00BE3F45"/>
    <w:rsid w:val="00BE4165"/>
    <w:rsid w:val="00BE466F"/>
    <w:rsid w:val="00BE534A"/>
    <w:rsid w:val="00BE54ED"/>
    <w:rsid w:val="00BE5F99"/>
    <w:rsid w:val="00BE6031"/>
    <w:rsid w:val="00BE62BF"/>
    <w:rsid w:val="00BE66B6"/>
    <w:rsid w:val="00BE6BCC"/>
    <w:rsid w:val="00BE712A"/>
    <w:rsid w:val="00BE746E"/>
    <w:rsid w:val="00BE7BC3"/>
    <w:rsid w:val="00BE7CAE"/>
    <w:rsid w:val="00BE7ED7"/>
    <w:rsid w:val="00BF0395"/>
    <w:rsid w:val="00BF05C4"/>
    <w:rsid w:val="00BF07A3"/>
    <w:rsid w:val="00BF0AB0"/>
    <w:rsid w:val="00BF0C28"/>
    <w:rsid w:val="00BF0FB0"/>
    <w:rsid w:val="00BF1113"/>
    <w:rsid w:val="00BF1309"/>
    <w:rsid w:val="00BF130C"/>
    <w:rsid w:val="00BF13F6"/>
    <w:rsid w:val="00BF1A90"/>
    <w:rsid w:val="00BF252A"/>
    <w:rsid w:val="00BF305B"/>
    <w:rsid w:val="00BF3322"/>
    <w:rsid w:val="00BF3430"/>
    <w:rsid w:val="00BF435B"/>
    <w:rsid w:val="00BF4D76"/>
    <w:rsid w:val="00BF566B"/>
    <w:rsid w:val="00BF5827"/>
    <w:rsid w:val="00BF666D"/>
    <w:rsid w:val="00BF6937"/>
    <w:rsid w:val="00BF707E"/>
    <w:rsid w:val="00BF7680"/>
    <w:rsid w:val="00C00183"/>
    <w:rsid w:val="00C001A0"/>
    <w:rsid w:val="00C00245"/>
    <w:rsid w:val="00C00271"/>
    <w:rsid w:val="00C00860"/>
    <w:rsid w:val="00C01CE9"/>
    <w:rsid w:val="00C01E72"/>
    <w:rsid w:val="00C0220A"/>
    <w:rsid w:val="00C027C4"/>
    <w:rsid w:val="00C02F7C"/>
    <w:rsid w:val="00C032B3"/>
    <w:rsid w:val="00C03958"/>
    <w:rsid w:val="00C050A5"/>
    <w:rsid w:val="00C05302"/>
    <w:rsid w:val="00C0545D"/>
    <w:rsid w:val="00C0594C"/>
    <w:rsid w:val="00C05B6B"/>
    <w:rsid w:val="00C062FA"/>
    <w:rsid w:val="00C06400"/>
    <w:rsid w:val="00C06D57"/>
    <w:rsid w:val="00C06F7B"/>
    <w:rsid w:val="00C072AB"/>
    <w:rsid w:val="00C07368"/>
    <w:rsid w:val="00C07A51"/>
    <w:rsid w:val="00C104CA"/>
    <w:rsid w:val="00C106B9"/>
    <w:rsid w:val="00C10E44"/>
    <w:rsid w:val="00C1136A"/>
    <w:rsid w:val="00C11412"/>
    <w:rsid w:val="00C11458"/>
    <w:rsid w:val="00C11657"/>
    <w:rsid w:val="00C126EA"/>
    <w:rsid w:val="00C12950"/>
    <w:rsid w:val="00C131EF"/>
    <w:rsid w:val="00C13EE7"/>
    <w:rsid w:val="00C13F8B"/>
    <w:rsid w:val="00C1453C"/>
    <w:rsid w:val="00C14693"/>
    <w:rsid w:val="00C158CE"/>
    <w:rsid w:val="00C15FC5"/>
    <w:rsid w:val="00C162A0"/>
    <w:rsid w:val="00C165A8"/>
    <w:rsid w:val="00C16DD6"/>
    <w:rsid w:val="00C17712"/>
    <w:rsid w:val="00C17C58"/>
    <w:rsid w:val="00C17E1F"/>
    <w:rsid w:val="00C17EB9"/>
    <w:rsid w:val="00C200D4"/>
    <w:rsid w:val="00C2046A"/>
    <w:rsid w:val="00C20565"/>
    <w:rsid w:val="00C206F7"/>
    <w:rsid w:val="00C20C1F"/>
    <w:rsid w:val="00C215FC"/>
    <w:rsid w:val="00C2186F"/>
    <w:rsid w:val="00C22731"/>
    <w:rsid w:val="00C22CF2"/>
    <w:rsid w:val="00C2304B"/>
    <w:rsid w:val="00C234EF"/>
    <w:rsid w:val="00C2376F"/>
    <w:rsid w:val="00C23803"/>
    <w:rsid w:val="00C2390E"/>
    <w:rsid w:val="00C239AC"/>
    <w:rsid w:val="00C23CDF"/>
    <w:rsid w:val="00C24104"/>
    <w:rsid w:val="00C25467"/>
    <w:rsid w:val="00C256E5"/>
    <w:rsid w:val="00C25A11"/>
    <w:rsid w:val="00C25ABD"/>
    <w:rsid w:val="00C262CD"/>
    <w:rsid w:val="00C2682C"/>
    <w:rsid w:val="00C26847"/>
    <w:rsid w:val="00C26E61"/>
    <w:rsid w:val="00C27C3E"/>
    <w:rsid w:val="00C27E47"/>
    <w:rsid w:val="00C3043E"/>
    <w:rsid w:val="00C30AC5"/>
    <w:rsid w:val="00C30D34"/>
    <w:rsid w:val="00C30E9E"/>
    <w:rsid w:val="00C313B0"/>
    <w:rsid w:val="00C31724"/>
    <w:rsid w:val="00C32CBF"/>
    <w:rsid w:val="00C32DAA"/>
    <w:rsid w:val="00C332AC"/>
    <w:rsid w:val="00C341F0"/>
    <w:rsid w:val="00C34335"/>
    <w:rsid w:val="00C34A6C"/>
    <w:rsid w:val="00C34A9F"/>
    <w:rsid w:val="00C34F17"/>
    <w:rsid w:val="00C355A0"/>
    <w:rsid w:val="00C36AC3"/>
    <w:rsid w:val="00C36D30"/>
    <w:rsid w:val="00C37070"/>
    <w:rsid w:val="00C37478"/>
    <w:rsid w:val="00C3758B"/>
    <w:rsid w:val="00C37B0C"/>
    <w:rsid w:val="00C40022"/>
    <w:rsid w:val="00C403BC"/>
    <w:rsid w:val="00C40605"/>
    <w:rsid w:val="00C4065C"/>
    <w:rsid w:val="00C40709"/>
    <w:rsid w:val="00C40891"/>
    <w:rsid w:val="00C40A1F"/>
    <w:rsid w:val="00C40E1F"/>
    <w:rsid w:val="00C41241"/>
    <w:rsid w:val="00C414C4"/>
    <w:rsid w:val="00C41779"/>
    <w:rsid w:val="00C417CB"/>
    <w:rsid w:val="00C41818"/>
    <w:rsid w:val="00C41D38"/>
    <w:rsid w:val="00C421ED"/>
    <w:rsid w:val="00C42983"/>
    <w:rsid w:val="00C42C1F"/>
    <w:rsid w:val="00C42C21"/>
    <w:rsid w:val="00C43679"/>
    <w:rsid w:val="00C4379C"/>
    <w:rsid w:val="00C4393C"/>
    <w:rsid w:val="00C43C12"/>
    <w:rsid w:val="00C445D6"/>
    <w:rsid w:val="00C44765"/>
    <w:rsid w:val="00C449BE"/>
    <w:rsid w:val="00C451B6"/>
    <w:rsid w:val="00C4526A"/>
    <w:rsid w:val="00C45CF7"/>
    <w:rsid w:val="00C46682"/>
    <w:rsid w:val="00C4782B"/>
    <w:rsid w:val="00C478EB"/>
    <w:rsid w:val="00C479EF"/>
    <w:rsid w:val="00C47AA0"/>
    <w:rsid w:val="00C50046"/>
    <w:rsid w:val="00C50688"/>
    <w:rsid w:val="00C509F6"/>
    <w:rsid w:val="00C50C1D"/>
    <w:rsid w:val="00C50C62"/>
    <w:rsid w:val="00C50EE3"/>
    <w:rsid w:val="00C518FF"/>
    <w:rsid w:val="00C51CF7"/>
    <w:rsid w:val="00C5240E"/>
    <w:rsid w:val="00C5258F"/>
    <w:rsid w:val="00C525D7"/>
    <w:rsid w:val="00C52D3A"/>
    <w:rsid w:val="00C53E29"/>
    <w:rsid w:val="00C547EC"/>
    <w:rsid w:val="00C5486A"/>
    <w:rsid w:val="00C548FC"/>
    <w:rsid w:val="00C54C5D"/>
    <w:rsid w:val="00C55026"/>
    <w:rsid w:val="00C550D8"/>
    <w:rsid w:val="00C5555C"/>
    <w:rsid w:val="00C55A59"/>
    <w:rsid w:val="00C55BF2"/>
    <w:rsid w:val="00C563A9"/>
    <w:rsid w:val="00C57193"/>
    <w:rsid w:val="00C6007F"/>
    <w:rsid w:val="00C60391"/>
    <w:rsid w:val="00C60FC3"/>
    <w:rsid w:val="00C610FC"/>
    <w:rsid w:val="00C6129C"/>
    <w:rsid w:val="00C61D54"/>
    <w:rsid w:val="00C61FBB"/>
    <w:rsid w:val="00C6200D"/>
    <w:rsid w:val="00C62411"/>
    <w:rsid w:val="00C63043"/>
    <w:rsid w:val="00C635EF"/>
    <w:rsid w:val="00C6395A"/>
    <w:rsid w:val="00C64648"/>
    <w:rsid w:val="00C6477B"/>
    <w:rsid w:val="00C64FAB"/>
    <w:rsid w:val="00C6503B"/>
    <w:rsid w:val="00C6517F"/>
    <w:rsid w:val="00C65491"/>
    <w:rsid w:val="00C65C84"/>
    <w:rsid w:val="00C66230"/>
    <w:rsid w:val="00C66660"/>
    <w:rsid w:val="00C66763"/>
    <w:rsid w:val="00C66FF5"/>
    <w:rsid w:val="00C674D1"/>
    <w:rsid w:val="00C67634"/>
    <w:rsid w:val="00C67663"/>
    <w:rsid w:val="00C67D91"/>
    <w:rsid w:val="00C67DAF"/>
    <w:rsid w:val="00C702A8"/>
    <w:rsid w:val="00C709FD"/>
    <w:rsid w:val="00C71003"/>
    <w:rsid w:val="00C7126E"/>
    <w:rsid w:val="00C7234C"/>
    <w:rsid w:val="00C727E4"/>
    <w:rsid w:val="00C72AFD"/>
    <w:rsid w:val="00C7355A"/>
    <w:rsid w:val="00C742D7"/>
    <w:rsid w:val="00C74CA4"/>
    <w:rsid w:val="00C76753"/>
    <w:rsid w:val="00C76E2F"/>
    <w:rsid w:val="00C76F0F"/>
    <w:rsid w:val="00C7701A"/>
    <w:rsid w:val="00C77183"/>
    <w:rsid w:val="00C7721C"/>
    <w:rsid w:val="00C7759C"/>
    <w:rsid w:val="00C777F5"/>
    <w:rsid w:val="00C77DFE"/>
    <w:rsid w:val="00C80CF3"/>
    <w:rsid w:val="00C80E17"/>
    <w:rsid w:val="00C81203"/>
    <w:rsid w:val="00C819DF"/>
    <w:rsid w:val="00C81A8B"/>
    <w:rsid w:val="00C81BED"/>
    <w:rsid w:val="00C81E15"/>
    <w:rsid w:val="00C8237D"/>
    <w:rsid w:val="00C82B8D"/>
    <w:rsid w:val="00C8349D"/>
    <w:rsid w:val="00C8385F"/>
    <w:rsid w:val="00C844FD"/>
    <w:rsid w:val="00C84815"/>
    <w:rsid w:val="00C84896"/>
    <w:rsid w:val="00C84CEA"/>
    <w:rsid w:val="00C8511A"/>
    <w:rsid w:val="00C8526E"/>
    <w:rsid w:val="00C8531D"/>
    <w:rsid w:val="00C858CF"/>
    <w:rsid w:val="00C85CCA"/>
    <w:rsid w:val="00C86BEA"/>
    <w:rsid w:val="00C86F9E"/>
    <w:rsid w:val="00C87901"/>
    <w:rsid w:val="00C87AD4"/>
    <w:rsid w:val="00C9066C"/>
    <w:rsid w:val="00C90811"/>
    <w:rsid w:val="00C90921"/>
    <w:rsid w:val="00C909EB"/>
    <w:rsid w:val="00C9124E"/>
    <w:rsid w:val="00C9156C"/>
    <w:rsid w:val="00C91DB4"/>
    <w:rsid w:val="00C93C68"/>
    <w:rsid w:val="00C93F6B"/>
    <w:rsid w:val="00C94068"/>
    <w:rsid w:val="00C94C75"/>
    <w:rsid w:val="00C95529"/>
    <w:rsid w:val="00C95B26"/>
    <w:rsid w:val="00C95E85"/>
    <w:rsid w:val="00C962E0"/>
    <w:rsid w:val="00C96373"/>
    <w:rsid w:val="00C96374"/>
    <w:rsid w:val="00C9657F"/>
    <w:rsid w:val="00C96749"/>
    <w:rsid w:val="00C967A7"/>
    <w:rsid w:val="00C9697C"/>
    <w:rsid w:val="00C9722B"/>
    <w:rsid w:val="00C9789A"/>
    <w:rsid w:val="00C97D86"/>
    <w:rsid w:val="00CA06F9"/>
    <w:rsid w:val="00CA0D70"/>
    <w:rsid w:val="00CA0ED3"/>
    <w:rsid w:val="00CA1608"/>
    <w:rsid w:val="00CA1866"/>
    <w:rsid w:val="00CA2494"/>
    <w:rsid w:val="00CA2523"/>
    <w:rsid w:val="00CA29B5"/>
    <w:rsid w:val="00CA3C68"/>
    <w:rsid w:val="00CA3E11"/>
    <w:rsid w:val="00CA563E"/>
    <w:rsid w:val="00CA57DF"/>
    <w:rsid w:val="00CA5B26"/>
    <w:rsid w:val="00CA5FEA"/>
    <w:rsid w:val="00CA6E9A"/>
    <w:rsid w:val="00CA6EE1"/>
    <w:rsid w:val="00CA75FB"/>
    <w:rsid w:val="00CA7F85"/>
    <w:rsid w:val="00CA7F9D"/>
    <w:rsid w:val="00CB01CA"/>
    <w:rsid w:val="00CB055B"/>
    <w:rsid w:val="00CB0D6E"/>
    <w:rsid w:val="00CB0E90"/>
    <w:rsid w:val="00CB1572"/>
    <w:rsid w:val="00CB15A6"/>
    <w:rsid w:val="00CB29FC"/>
    <w:rsid w:val="00CB2B50"/>
    <w:rsid w:val="00CB2C28"/>
    <w:rsid w:val="00CB31BB"/>
    <w:rsid w:val="00CB349B"/>
    <w:rsid w:val="00CB3F86"/>
    <w:rsid w:val="00CB4538"/>
    <w:rsid w:val="00CB45A8"/>
    <w:rsid w:val="00CB45D2"/>
    <w:rsid w:val="00CB5340"/>
    <w:rsid w:val="00CB5B83"/>
    <w:rsid w:val="00CB5CD2"/>
    <w:rsid w:val="00CB5D7A"/>
    <w:rsid w:val="00CB5EF0"/>
    <w:rsid w:val="00CB60E8"/>
    <w:rsid w:val="00CB65F0"/>
    <w:rsid w:val="00CB73C3"/>
    <w:rsid w:val="00CC0274"/>
    <w:rsid w:val="00CC03C9"/>
    <w:rsid w:val="00CC07D0"/>
    <w:rsid w:val="00CC0DEB"/>
    <w:rsid w:val="00CC15FD"/>
    <w:rsid w:val="00CC178D"/>
    <w:rsid w:val="00CC2643"/>
    <w:rsid w:val="00CC2E7D"/>
    <w:rsid w:val="00CC308B"/>
    <w:rsid w:val="00CC3146"/>
    <w:rsid w:val="00CC3536"/>
    <w:rsid w:val="00CC4109"/>
    <w:rsid w:val="00CC426A"/>
    <w:rsid w:val="00CC451C"/>
    <w:rsid w:val="00CC45EC"/>
    <w:rsid w:val="00CC463C"/>
    <w:rsid w:val="00CC50A4"/>
    <w:rsid w:val="00CC57AA"/>
    <w:rsid w:val="00CC58DD"/>
    <w:rsid w:val="00CC5A49"/>
    <w:rsid w:val="00CC5C92"/>
    <w:rsid w:val="00CC6B53"/>
    <w:rsid w:val="00CC6E2A"/>
    <w:rsid w:val="00CC76A3"/>
    <w:rsid w:val="00CC7A90"/>
    <w:rsid w:val="00CC7CBA"/>
    <w:rsid w:val="00CC7E1E"/>
    <w:rsid w:val="00CD0CD3"/>
    <w:rsid w:val="00CD1963"/>
    <w:rsid w:val="00CD19EB"/>
    <w:rsid w:val="00CD207D"/>
    <w:rsid w:val="00CD24FB"/>
    <w:rsid w:val="00CD2DF2"/>
    <w:rsid w:val="00CD3BEB"/>
    <w:rsid w:val="00CD476A"/>
    <w:rsid w:val="00CD4FE4"/>
    <w:rsid w:val="00CD5043"/>
    <w:rsid w:val="00CD5264"/>
    <w:rsid w:val="00CD55F7"/>
    <w:rsid w:val="00CD59A8"/>
    <w:rsid w:val="00CD5A99"/>
    <w:rsid w:val="00CD5B7C"/>
    <w:rsid w:val="00CD6239"/>
    <w:rsid w:val="00CD6557"/>
    <w:rsid w:val="00CD679B"/>
    <w:rsid w:val="00CD6ED0"/>
    <w:rsid w:val="00CD6FC8"/>
    <w:rsid w:val="00CD74B6"/>
    <w:rsid w:val="00CE0766"/>
    <w:rsid w:val="00CE0BA4"/>
    <w:rsid w:val="00CE0D5C"/>
    <w:rsid w:val="00CE0D88"/>
    <w:rsid w:val="00CE1A31"/>
    <w:rsid w:val="00CE1B12"/>
    <w:rsid w:val="00CE2D38"/>
    <w:rsid w:val="00CE3418"/>
    <w:rsid w:val="00CE3504"/>
    <w:rsid w:val="00CE379A"/>
    <w:rsid w:val="00CE383F"/>
    <w:rsid w:val="00CE3E0F"/>
    <w:rsid w:val="00CE447F"/>
    <w:rsid w:val="00CE4735"/>
    <w:rsid w:val="00CE4C47"/>
    <w:rsid w:val="00CE4CE0"/>
    <w:rsid w:val="00CE4E15"/>
    <w:rsid w:val="00CE54D5"/>
    <w:rsid w:val="00CE6080"/>
    <w:rsid w:val="00CE6AB5"/>
    <w:rsid w:val="00CE6AEC"/>
    <w:rsid w:val="00CE7251"/>
    <w:rsid w:val="00CE73B0"/>
    <w:rsid w:val="00CE7455"/>
    <w:rsid w:val="00CE7E7C"/>
    <w:rsid w:val="00CF007F"/>
    <w:rsid w:val="00CF08DA"/>
    <w:rsid w:val="00CF0C71"/>
    <w:rsid w:val="00CF0F25"/>
    <w:rsid w:val="00CF13E9"/>
    <w:rsid w:val="00CF1425"/>
    <w:rsid w:val="00CF237C"/>
    <w:rsid w:val="00CF238B"/>
    <w:rsid w:val="00CF26CA"/>
    <w:rsid w:val="00CF2F16"/>
    <w:rsid w:val="00CF2F26"/>
    <w:rsid w:val="00CF3715"/>
    <w:rsid w:val="00CF38C0"/>
    <w:rsid w:val="00CF390E"/>
    <w:rsid w:val="00CF41D1"/>
    <w:rsid w:val="00CF4224"/>
    <w:rsid w:val="00CF532B"/>
    <w:rsid w:val="00CF5C29"/>
    <w:rsid w:val="00CF6040"/>
    <w:rsid w:val="00CF7548"/>
    <w:rsid w:val="00CF7E8D"/>
    <w:rsid w:val="00D005E0"/>
    <w:rsid w:val="00D0091E"/>
    <w:rsid w:val="00D00BFF"/>
    <w:rsid w:val="00D00D56"/>
    <w:rsid w:val="00D00EE2"/>
    <w:rsid w:val="00D01039"/>
    <w:rsid w:val="00D012CD"/>
    <w:rsid w:val="00D01733"/>
    <w:rsid w:val="00D01750"/>
    <w:rsid w:val="00D02819"/>
    <w:rsid w:val="00D02FC1"/>
    <w:rsid w:val="00D03D28"/>
    <w:rsid w:val="00D04460"/>
    <w:rsid w:val="00D04576"/>
    <w:rsid w:val="00D047A6"/>
    <w:rsid w:val="00D04840"/>
    <w:rsid w:val="00D04B45"/>
    <w:rsid w:val="00D04C46"/>
    <w:rsid w:val="00D04CFE"/>
    <w:rsid w:val="00D0635A"/>
    <w:rsid w:val="00D064E0"/>
    <w:rsid w:val="00D069BC"/>
    <w:rsid w:val="00D06B8C"/>
    <w:rsid w:val="00D06E88"/>
    <w:rsid w:val="00D070A8"/>
    <w:rsid w:val="00D07486"/>
    <w:rsid w:val="00D07627"/>
    <w:rsid w:val="00D10339"/>
    <w:rsid w:val="00D1088A"/>
    <w:rsid w:val="00D10FC3"/>
    <w:rsid w:val="00D11877"/>
    <w:rsid w:val="00D12083"/>
    <w:rsid w:val="00D13495"/>
    <w:rsid w:val="00D13997"/>
    <w:rsid w:val="00D13FB1"/>
    <w:rsid w:val="00D1423D"/>
    <w:rsid w:val="00D142C9"/>
    <w:rsid w:val="00D14AAA"/>
    <w:rsid w:val="00D153AC"/>
    <w:rsid w:val="00D1613B"/>
    <w:rsid w:val="00D163B6"/>
    <w:rsid w:val="00D170EF"/>
    <w:rsid w:val="00D174D0"/>
    <w:rsid w:val="00D17682"/>
    <w:rsid w:val="00D17A79"/>
    <w:rsid w:val="00D17A92"/>
    <w:rsid w:val="00D208F5"/>
    <w:rsid w:val="00D2100A"/>
    <w:rsid w:val="00D21358"/>
    <w:rsid w:val="00D21899"/>
    <w:rsid w:val="00D228C0"/>
    <w:rsid w:val="00D24C05"/>
    <w:rsid w:val="00D24C6E"/>
    <w:rsid w:val="00D24E74"/>
    <w:rsid w:val="00D25297"/>
    <w:rsid w:val="00D25BB6"/>
    <w:rsid w:val="00D25CC5"/>
    <w:rsid w:val="00D26275"/>
    <w:rsid w:val="00D264F2"/>
    <w:rsid w:val="00D275C8"/>
    <w:rsid w:val="00D27917"/>
    <w:rsid w:val="00D2797B"/>
    <w:rsid w:val="00D3010C"/>
    <w:rsid w:val="00D30135"/>
    <w:rsid w:val="00D3058C"/>
    <w:rsid w:val="00D30753"/>
    <w:rsid w:val="00D30FB9"/>
    <w:rsid w:val="00D31395"/>
    <w:rsid w:val="00D313A4"/>
    <w:rsid w:val="00D3182C"/>
    <w:rsid w:val="00D318D0"/>
    <w:rsid w:val="00D31D47"/>
    <w:rsid w:val="00D32D28"/>
    <w:rsid w:val="00D33026"/>
    <w:rsid w:val="00D33804"/>
    <w:rsid w:val="00D3397A"/>
    <w:rsid w:val="00D33D5B"/>
    <w:rsid w:val="00D3425E"/>
    <w:rsid w:val="00D3473D"/>
    <w:rsid w:val="00D3490C"/>
    <w:rsid w:val="00D34943"/>
    <w:rsid w:val="00D34AFD"/>
    <w:rsid w:val="00D34C21"/>
    <w:rsid w:val="00D34F1C"/>
    <w:rsid w:val="00D3553F"/>
    <w:rsid w:val="00D35AB6"/>
    <w:rsid w:val="00D35D71"/>
    <w:rsid w:val="00D36450"/>
    <w:rsid w:val="00D36C81"/>
    <w:rsid w:val="00D37551"/>
    <w:rsid w:val="00D3756D"/>
    <w:rsid w:val="00D40552"/>
    <w:rsid w:val="00D4089F"/>
    <w:rsid w:val="00D408C7"/>
    <w:rsid w:val="00D40964"/>
    <w:rsid w:val="00D411EE"/>
    <w:rsid w:val="00D4121B"/>
    <w:rsid w:val="00D412A3"/>
    <w:rsid w:val="00D413A5"/>
    <w:rsid w:val="00D416BB"/>
    <w:rsid w:val="00D42056"/>
    <w:rsid w:val="00D4263F"/>
    <w:rsid w:val="00D4271B"/>
    <w:rsid w:val="00D432AF"/>
    <w:rsid w:val="00D43DEA"/>
    <w:rsid w:val="00D43F49"/>
    <w:rsid w:val="00D440EB"/>
    <w:rsid w:val="00D44591"/>
    <w:rsid w:val="00D445BC"/>
    <w:rsid w:val="00D44C65"/>
    <w:rsid w:val="00D44F4E"/>
    <w:rsid w:val="00D4509E"/>
    <w:rsid w:val="00D45383"/>
    <w:rsid w:val="00D454A1"/>
    <w:rsid w:val="00D456C3"/>
    <w:rsid w:val="00D45705"/>
    <w:rsid w:val="00D457B5"/>
    <w:rsid w:val="00D45A11"/>
    <w:rsid w:val="00D4615D"/>
    <w:rsid w:val="00D46558"/>
    <w:rsid w:val="00D46740"/>
    <w:rsid w:val="00D46BCB"/>
    <w:rsid w:val="00D47166"/>
    <w:rsid w:val="00D47B78"/>
    <w:rsid w:val="00D47D91"/>
    <w:rsid w:val="00D50428"/>
    <w:rsid w:val="00D506D5"/>
    <w:rsid w:val="00D51397"/>
    <w:rsid w:val="00D519F1"/>
    <w:rsid w:val="00D51DC7"/>
    <w:rsid w:val="00D5228E"/>
    <w:rsid w:val="00D52339"/>
    <w:rsid w:val="00D52400"/>
    <w:rsid w:val="00D53189"/>
    <w:rsid w:val="00D536E5"/>
    <w:rsid w:val="00D53EF3"/>
    <w:rsid w:val="00D53F20"/>
    <w:rsid w:val="00D5430C"/>
    <w:rsid w:val="00D545AF"/>
    <w:rsid w:val="00D555A1"/>
    <w:rsid w:val="00D55D97"/>
    <w:rsid w:val="00D566C3"/>
    <w:rsid w:val="00D56A1D"/>
    <w:rsid w:val="00D56EE4"/>
    <w:rsid w:val="00D57B10"/>
    <w:rsid w:val="00D57B2E"/>
    <w:rsid w:val="00D60B6D"/>
    <w:rsid w:val="00D60DF4"/>
    <w:rsid w:val="00D60EE1"/>
    <w:rsid w:val="00D6131C"/>
    <w:rsid w:val="00D616E6"/>
    <w:rsid w:val="00D6175C"/>
    <w:rsid w:val="00D617F4"/>
    <w:rsid w:val="00D61B81"/>
    <w:rsid w:val="00D61F51"/>
    <w:rsid w:val="00D6207F"/>
    <w:rsid w:val="00D625FE"/>
    <w:rsid w:val="00D62BAD"/>
    <w:rsid w:val="00D62DC9"/>
    <w:rsid w:val="00D634CF"/>
    <w:rsid w:val="00D63662"/>
    <w:rsid w:val="00D637D3"/>
    <w:rsid w:val="00D63901"/>
    <w:rsid w:val="00D644CD"/>
    <w:rsid w:val="00D65396"/>
    <w:rsid w:val="00D65EDE"/>
    <w:rsid w:val="00D670A4"/>
    <w:rsid w:val="00D673A6"/>
    <w:rsid w:val="00D6758A"/>
    <w:rsid w:val="00D70239"/>
    <w:rsid w:val="00D7025C"/>
    <w:rsid w:val="00D703C3"/>
    <w:rsid w:val="00D70883"/>
    <w:rsid w:val="00D709DD"/>
    <w:rsid w:val="00D7138E"/>
    <w:rsid w:val="00D71794"/>
    <w:rsid w:val="00D71B07"/>
    <w:rsid w:val="00D71E4E"/>
    <w:rsid w:val="00D71EA8"/>
    <w:rsid w:val="00D72D1D"/>
    <w:rsid w:val="00D733BE"/>
    <w:rsid w:val="00D733C1"/>
    <w:rsid w:val="00D7364D"/>
    <w:rsid w:val="00D737C9"/>
    <w:rsid w:val="00D73BE7"/>
    <w:rsid w:val="00D73CAC"/>
    <w:rsid w:val="00D7416C"/>
    <w:rsid w:val="00D742A0"/>
    <w:rsid w:val="00D7448A"/>
    <w:rsid w:val="00D745B0"/>
    <w:rsid w:val="00D74BC3"/>
    <w:rsid w:val="00D74D14"/>
    <w:rsid w:val="00D75111"/>
    <w:rsid w:val="00D75605"/>
    <w:rsid w:val="00D757BB"/>
    <w:rsid w:val="00D75B03"/>
    <w:rsid w:val="00D75D7D"/>
    <w:rsid w:val="00D7671B"/>
    <w:rsid w:val="00D76D39"/>
    <w:rsid w:val="00D77737"/>
    <w:rsid w:val="00D807CA"/>
    <w:rsid w:val="00D80ADA"/>
    <w:rsid w:val="00D80C5B"/>
    <w:rsid w:val="00D80C67"/>
    <w:rsid w:val="00D811AF"/>
    <w:rsid w:val="00D813A5"/>
    <w:rsid w:val="00D8201D"/>
    <w:rsid w:val="00D8261F"/>
    <w:rsid w:val="00D8265F"/>
    <w:rsid w:val="00D8271A"/>
    <w:rsid w:val="00D8289E"/>
    <w:rsid w:val="00D8363B"/>
    <w:rsid w:val="00D837A0"/>
    <w:rsid w:val="00D83966"/>
    <w:rsid w:val="00D83C17"/>
    <w:rsid w:val="00D83E50"/>
    <w:rsid w:val="00D84714"/>
    <w:rsid w:val="00D84DFD"/>
    <w:rsid w:val="00D85345"/>
    <w:rsid w:val="00D857DA"/>
    <w:rsid w:val="00D8604E"/>
    <w:rsid w:val="00D864B2"/>
    <w:rsid w:val="00D87075"/>
    <w:rsid w:val="00D879AB"/>
    <w:rsid w:val="00D87C09"/>
    <w:rsid w:val="00D87C9C"/>
    <w:rsid w:val="00D900B9"/>
    <w:rsid w:val="00D90CB0"/>
    <w:rsid w:val="00D90CFD"/>
    <w:rsid w:val="00D9171C"/>
    <w:rsid w:val="00D917F9"/>
    <w:rsid w:val="00D91CC6"/>
    <w:rsid w:val="00D91EF4"/>
    <w:rsid w:val="00D9299A"/>
    <w:rsid w:val="00D92FA5"/>
    <w:rsid w:val="00D9365F"/>
    <w:rsid w:val="00D93AD2"/>
    <w:rsid w:val="00D93E07"/>
    <w:rsid w:val="00D9424F"/>
    <w:rsid w:val="00D95001"/>
    <w:rsid w:val="00D95327"/>
    <w:rsid w:val="00D960CF"/>
    <w:rsid w:val="00D96BA6"/>
    <w:rsid w:val="00D96CF5"/>
    <w:rsid w:val="00D977A2"/>
    <w:rsid w:val="00D97BBF"/>
    <w:rsid w:val="00DA053D"/>
    <w:rsid w:val="00DA0D68"/>
    <w:rsid w:val="00DA0F5F"/>
    <w:rsid w:val="00DA142E"/>
    <w:rsid w:val="00DA20AF"/>
    <w:rsid w:val="00DA2393"/>
    <w:rsid w:val="00DA2B8A"/>
    <w:rsid w:val="00DA2F50"/>
    <w:rsid w:val="00DA2FD7"/>
    <w:rsid w:val="00DA330B"/>
    <w:rsid w:val="00DA450C"/>
    <w:rsid w:val="00DA569B"/>
    <w:rsid w:val="00DA56BA"/>
    <w:rsid w:val="00DA5A17"/>
    <w:rsid w:val="00DA61A1"/>
    <w:rsid w:val="00DA68A1"/>
    <w:rsid w:val="00DA6EA4"/>
    <w:rsid w:val="00DA7B74"/>
    <w:rsid w:val="00DB0066"/>
    <w:rsid w:val="00DB06D6"/>
    <w:rsid w:val="00DB0F1D"/>
    <w:rsid w:val="00DB14AA"/>
    <w:rsid w:val="00DB16AC"/>
    <w:rsid w:val="00DB290F"/>
    <w:rsid w:val="00DB481E"/>
    <w:rsid w:val="00DB4E86"/>
    <w:rsid w:val="00DB5057"/>
    <w:rsid w:val="00DB5764"/>
    <w:rsid w:val="00DB599E"/>
    <w:rsid w:val="00DB5E05"/>
    <w:rsid w:val="00DB6709"/>
    <w:rsid w:val="00DB6726"/>
    <w:rsid w:val="00DB6E20"/>
    <w:rsid w:val="00DB70D1"/>
    <w:rsid w:val="00DB7346"/>
    <w:rsid w:val="00DB780A"/>
    <w:rsid w:val="00DC0A66"/>
    <w:rsid w:val="00DC1AF1"/>
    <w:rsid w:val="00DC1FD9"/>
    <w:rsid w:val="00DC24A5"/>
    <w:rsid w:val="00DC251D"/>
    <w:rsid w:val="00DC3260"/>
    <w:rsid w:val="00DC33BF"/>
    <w:rsid w:val="00DC341D"/>
    <w:rsid w:val="00DC34CB"/>
    <w:rsid w:val="00DC37E4"/>
    <w:rsid w:val="00DC436B"/>
    <w:rsid w:val="00DC4667"/>
    <w:rsid w:val="00DC4897"/>
    <w:rsid w:val="00DC504C"/>
    <w:rsid w:val="00DC5178"/>
    <w:rsid w:val="00DC7267"/>
    <w:rsid w:val="00DD0781"/>
    <w:rsid w:val="00DD1344"/>
    <w:rsid w:val="00DD1814"/>
    <w:rsid w:val="00DD1B72"/>
    <w:rsid w:val="00DD2B54"/>
    <w:rsid w:val="00DD2BA5"/>
    <w:rsid w:val="00DD2C51"/>
    <w:rsid w:val="00DD3683"/>
    <w:rsid w:val="00DD3727"/>
    <w:rsid w:val="00DD37DE"/>
    <w:rsid w:val="00DD38B2"/>
    <w:rsid w:val="00DD3EE4"/>
    <w:rsid w:val="00DD406E"/>
    <w:rsid w:val="00DD43CE"/>
    <w:rsid w:val="00DD51A1"/>
    <w:rsid w:val="00DD5322"/>
    <w:rsid w:val="00DD57DE"/>
    <w:rsid w:val="00DD5C86"/>
    <w:rsid w:val="00DD6968"/>
    <w:rsid w:val="00DD6F4C"/>
    <w:rsid w:val="00DD777F"/>
    <w:rsid w:val="00DE01E8"/>
    <w:rsid w:val="00DE07CB"/>
    <w:rsid w:val="00DE0BEB"/>
    <w:rsid w:val="00DE2460"/>
    <w:rsid w:val="00DE2EB6"/>
    <w:rsid w:val="00DE2FFE"/>
    <w:rsid w:val="00DE4010"/>
    <w:rsid w:val="00DE4C60"/>
    <w:rsid w:val="00DE5249"/>
    <w:rsid w:val="00DE6132"/>
    <w:rsid w:val="00DE65D1"/>
    <w:rsid w:val="00DE6715"/>
    <w:rsid w:val="00DE68CC"/>
    <w:rsid w:val="00DE6A33"/>
    <w:rsid w:val="00DE713F"/>
    <w:rsid w:val="00DE7291"/>
    <w:rsid w:val="00DE72C7"/>
    <w:rsid w:val="00DE7FBE"/>
    <w:rsid w:val="00DF092C"/>
    <w:rsid w:val="00DF0ABF"/>
    <w:rsid w:val="00DF0C53"/>
    <w:rsid w:val="00DF10A5"/>
    <w:rsid w:val="00DF231B"/>
    <w:rsid w:val="00DF2554"/>
    <w:rsid w:val="00DF2EE0"/>
    <w:rsid w:val="00DF2FC0"/>
    <w:rsid w:val="00DF325F"/>
    <w:rsid w:val="00DF37A7"/>
    <w:rsid w:val="00DF3A47"/>
    <w:rsid w:val="00DF40CA"/>
    <w:rsid w:val="00DF54E9"/>
    <w:rsid w:val="00DF5634"/>
    <w:rsid w:val="00DF5701"/>
    <w:rsid w:val="00DF5904"/>
    <w:rsid w:val="00DF60D2"/>
    <w:rsid w:val="00DF621E"/>
    <w:rsid w:val="00DF6226"/>
    <w:rsid w:val="00DF6CC5"/>
    <w:rsid w:val="00DF710D"/>
    <w:rsid w:val="00DF75B6"/>
    <w:rsid w:val="00DF7762"/>
    <w:rsid w:val="00DF7AE8"/>
    <w:rsid w:val="00DF7BCF"/>
    <w:rsid w:val="00E00044"/>
    <w:rsid w:val="00E0006F"/>
    <w:rsid w:val="00E002EC"/>
    <w:rsid w:val="00E0072A"/>
    <w:rsid w:val="00E0186A"/>
    <w:rsid w:val="00E01C66"/>
    <w:rsid w:val="00E01F5F"/>
    <w:rsid w:val="00E0224F"/>
    <w:rsid w:val="00E024E9"/>
    <w:rsid w:val="00E02F5D"/>
    <w:rsid w:val="00E0331A"/>
    <w:rsid w:val="00E049CA"/>
    <w:rsid w:val="00E04FBA"/>
    <w:rsid w:val="00E058D6"/>
    <w:rsid w:val="00E0593D"/>
    <w:rsid w:val="00E05CC9"/>
    <w:rsid w:val="00E0664B"/>
    <w:rsid w:val="00E06E11"/>
    <w:rsid w:val="00E06E57"/>
    <w:rsid w:val="00E07304"/>
    <w:rsid w:val="00E0761B"/>
    <w:rsid w:val="00E0763F"/>
    <w:rsid w:val="00E07A77"/>
    <w:rsid w:val="00E07AAA"/>
    <w:rsid w:val="00E07AE2"/>
    <w:rsid w:val="00E07F89"/>
    <w:rsid w:val="00E100A6"/>
    <w:rsid w:val="00E1054A"/>
    <w:rsid w:val="00E10CD0"/>
    <w:rsid w:val="00E10FD3"/>
    <w:rsid w:val="00E11A0C"/>
    <w:rsid w:val="00E125CD"/>
    <w:rsid w:val="00E13278"/>
    <w:rsid w:val="00E133A4"/>
    <w:rsid w:val="00E139F6"/>
    <w:rsid w:val="00E13EA9"/>
    <w:rsid w:val="00E14148"/>
    <w:rsid w:val="00E14821"/>
    <w:rsid w:val="00E16496"/>
    <w:rsid w:val="00E16892"/>
    <w:rsid w:val="00E16EEC"/>
    <w:rsid w:val="00E17C76"/>
    <w:rsid w:val="00E20362"/>
    <w:rsid w:val="00E2070C"/>
    <w:rsid w:val="00E21631"/>
    <w:rsid w:val="00E216DB"/>
    <w:rsid w:val="00E2172E"/>
    <w:rsid w:val="00E21C1C"/>
    <w:rsid w:val="00E22263"/>
    <w:rsid w:val="00E2241F"/>
    <w:rsid w:val="00E22F83"/>
    <w:rsid w:val="00E2377E"/>
    <w:rsid w:val="00E237B4"/>
    <w:rsid w:val="00E24313"/>
    <w:rsid w:val="00E2443A"/>
    <w:rsid w:val="00E24486"/>
    <w:rsid w:val="00E246CE"/>
    <w:rsid w:val="00E258C6"/>
    <w:rsid w:val="00E260A3"/>
    <w:rsid w:val="00E26404"/>
    <w:rsid w:val="00E2657A"/>
    <w:rsid w:val="00E267B0"/>
    <w:rsid w:val="00E272B2"/>
    <w:rsid w:val="00E27965"/>
    <w:rsid w:val="00E30299"/>
    <w:rsid w:val="00E30C9F"/>
    <w:rsid w:val="00E312E7"/>
    <w:rsid w:val="00E31321"/>
    <w:rsid w:val="00E31984"/>
    <w:rsid w:val="00E323F1"/>
    <w:rsid w:val="00E3250F"/>
    <w:rsid w:val="00E3281D"/>
    <w:rsid w:val="00E32C4E"/>
    <w:rsid w:val="00E32C62"/>
    <w:rsid w:val="00E333BC"/>
    <w:rsid w:val="00E33751"/>
    <w:rsid w:val="00E33891"/>
    <w:rsid w:val="00E33D0E"/>
    <w:rsid w:val="00E33F8C"/>
    <w:rsid w:val="00E34185"/>
    <w:rsid w:val="00E34F35"/>
    <w:rsid w:val="00E3529C"/>
    <w:rsid w:val="00E353A1"/>
    <w:rsid w:val="00E3557A"/>
    <w:rsid w:val="00E35B55"/>
    <w:rsid w:val="00E36A8C"/>
    <w:rsid w:val="00E375D1"/>
    <w:rsid w:val="00E40906"/>
    <w:rsid w:val="00E40F69"/>
    <w:rsid w:val="00E40FA3"/>
    <w:rsid w:val="00E416D6"/>
    <w:rsid w:val="00E41A7C"/>
    <w:rsid w:val="00E41C7D"/>
    <w:rsid w:val="00E423E7"/>
    <w:rsid w:val="00E424ED"/>
    <w:rsid w:val="00E42D60"/>
    <w:rsid w:val="00E42EC0"/>
    <w:rsid w:val="00E4327E"/>
    <w:rsid w:val="00E43580"/>
    <w:rsid w:val="00E438A3"/>
    <w:rsid w:val="00E43E43"/>
    <w:rsid w:val="00E44890"/>
    <w:rsid w:val="00E44B31"/>
    <w:rsid w:val="00E44DBE"/>
    <w:rsid w:val="00E45C66"/>
    <w:rsid w:val="00E45E24"/>
    <w:rsid w:val="00E45EE4"/>
    <w:rsid w:val="00E45EEF"/>
    <w:rsid w:val="00E460FB"/>
    <w:rsid w:val="00E462A3"/>
    <w:rsid w:val="00E465C3"/>
    <w:rsid w:val="00E46CCF"/>
    <w:rsid w:val="00E46F26"/>
    <w:rsid w:val="00E5037D"/>
    <w:rsid w:val="00E50D3F"/>
    <w:rsid w:val="00E513EF"/>
    <w:rsid w:val="00E517B4"/>
    <w:rsid w:val="00E52736"/>
    <w:rsid w:val="00E52C5E"/>
    <w:rsid w:val="00E53BBA"/>
    <w:rsid w:val="00E552B8"/>
    <w:rsid w:val="00E5585D"/>
    <w:rsid w:val="00E56879"/>
    <w:rsid w:val="00E572F8"/>
    <w:rsid w:val="00E5784A"/>
    <w:rsid w:val="00E603FC"/>
    <w:rsid w:val="00E6152D"/>
    <w:rsid w:val="00E61940"/>
    <w:rsid w:val="00E619E4"/>
    <w:rsid w:val="00E62866"/>
    <w:rsid w:val="00E630D1"/>
    <w:rsid w:val="00E645FF"/>
    <w:rsid w:val="00E648DE"/>
    <w:rsid w:val="00E64B09"/>
    <w:rsid w:val="00E64D1C"/>
    <w:rsid w:val="00E656C3"/>
    <w:rsid w:val="00E65964"/>
    <w:rsid w:val="00E65BFB"/>
    <w:rsid w:val="00E66220"/>
    <w:rsid w:val="00E662B2"/>
    <w:rsid w:val="00E6734C"/>
    <w:rsid w:val="00E67EA8"/>
    <w:rsid w:val="00E70182"/>
    <w:rsid w:val="00E71140"/>
    <w:rsid w:val="00E712C2"/>
    <w:rsid w:val="00E7175D"/>
    <w:rsid w:val="00E71CDB"/>
    <w:rsid w:val="00E72148"/>
    <w:rsid w:val="00E7229B"/>
    <w:rsid w:val="00E72479"/>
    <w:rsid w:val="00E7274A"/>
    <w:rsid w:val="00E72779"/>
    <w:rsid w:val="00E72D45"/>
    <w:rsid w:val="00E7396E"/>
    <w:rsid w:val="00E73B34"/>
    <w:rsid w:val="00E73F04"/>
    <w:rsid w:val="00E744DA"/>
    <w:rsid w:val="00E747C9"/>
    <w:rsid w:val="00E747F4"/>
    <w:rsid w:val="00E74BB6"/>
    <w:rsid w:val="00E74D75"/>
    <w:rsid w:val="00E75C66"/>
    <w:rsid w:val="00E7638D"/>
    <w:rsid w:val="00E7660B"/>
    <w:rsid w:val="00E767C0"/>
    <w:rsid w:val="00E76E26"/>
    <w:rsid w:val="00E76EC9"/>
    <w:rsid w:val="00E771DC"/>
    <w:rsid w:val="00E774F2"/>
    <w:rsid w:val="00E776F7"/>
    <w:rsid w:val="00E77868"/>
    <w:rsid w:val="00E77D20"/>
    <w:rsid w:val="00E77D8A"/>
    <w:rsid w:val="00E77E06"/>
    <w:rsid w:val="00E800C1"/>
    <w:rsid w:val="00E8012E"/>
    <w:rsid w:val="00E803D3"/>
    <w:rsid w:val="00E81059"/>
    <w:rsid w:val="00E81389"/>
    <w:rsid w:val="00E81537"/>
    <w:rsid w:val="00E81668"/>
    <w:rsid w:val="00E8204A"/>
    <w:rsid w:val="00E820CB"/>
    <w:rsid w:val="00E82303"/>
    <w:rsid w:val="00E82E1F"/>
    <w:rsid w:val="00E82EE2"/>
    <w:rsid w:val="00E830EB"/>
    <w:rsid w:val="00E835F0"/>
    <w:rsid w:val="00E83A37"/>
    <w:rsid w:val="00E83A6B"/>
    <w:rsid w:val="00E83F0A"/>
    <w:rsid w:val="00E84349"/>
    <w:rsid w:val="00E843E6"/>
    <w:rsid w:val="00E84EE3"/>
    <w:rsid w:val="00E850F3"/>
    <w:rsid w:val="00E85294"/>
    <w:rsid w:val="00E8540C"/>
    <w:rsid w:val="00E85730"/>
    <w:rsid w:val="00E85963"/>
    <w:rsid w:val="00E85C62"/>
    <w:rsid w:val="00E85D0F"/>
    <w:rsid w:val="00E865A3"/>
    <w:rsid w:val="00E86B22"/>
    <w:rsid w:val="00E86EB8"/>
    <w:rsid w:val="00E8726C"/>
    <w:rsid w:val="00E87C06"/>
    <w:rsid w:val="00E9017E"/>
    <w:rsid w:val="00E901AB"/>
    <w:rsid w:val="00E91690"/>
    <w:rsid w:val="00E91727"/>
    <w:rsid w:val="00E91E23"/>
    <w:rsid w:val="00E92B27"/>
    <w:rsid w:val="00E92C53"/>
    <w:rsid w:val="00E93117"/>
    <w:rsid w:val="00E933D4"/>
    <w:rsid w:val="00E93911"/>
    <w:rsid w:val="00E93DBE"/>
    <w:rsid w:val="00E9516E"/>
    <w:rsid w:val="00E95177"/>
    <w:rsid w:val="00E9562A"/>
    <w:rsid w:val="00E958E0"/>
    <w:rsid w:val="00E95ABA"/>
    <w:rsid w:val="00E95CA9"/>
    <w:rsid w:val="00E95EEE"/>
    <w:rsid w:val="00E968DA"/>
    <w:rsid w:val="00E96A7B"/>
    <w:rsid w:val="00E96D93"/>
    <w:rsid w:val="00E96E7A"/>
    <w:rsid w:val="00E973EA"/>
    <w:rsid w:val="00E97CB1"/>
    <w:rsid w:val="00EA0024"/>
    <w:rsid w:val="00EA030D"/>
    <w:rsid w:val="00EA0410"/>
    <w:rsid w:val="00EA1576"/>
    <w:rsid w:val="00EA1678"/>
    <w:rsid w:val="00EA2EFD"/>
    <w:rsid w:val="00EA32FA"/>
    <w:rsid w:val="00EA3BB1"/>
    <w:rsid w:val="00EA4296"/>
    <w:rsid w:val="00EA45FC"/>
    <w:rsid w:val="00EA4732"/>
    <w:rsid w:val="00EA49CE"/>
    <w:rsid w:val="00EA4CAE"/>
    <w:rsid w:val="00EA4CAF"/>
    <w:rsid w:val="00EA5D22"/>
    <w:rsid w:val="00EA5E9D"/>
    <w:rsid w:val="00EA62FA"/>
    <w:rsid w:val="00EA6756"/>
    <w:rsid w:val="00EA720B"/>
    <w:rsid w:val="00EA7B5D"/>
    <w:rsid w:val="00EA7E14"/>
    <w:rsid w:val="00EB04C8"/>
    <w:rsid w:val="00EB0B3C"/>
    <w:rsid w:val="00EB0FB7"/>
    <w:rsid w:val="00EB12E7"/>
    <w:rsid w:val="00EB1479"/>
    <w:rsid w:val="00EB18FF"/>
    <w:rsid w:val="00EB1FF4"/>
    <w:rsid w:val="00EB2A60"/>
    <w:rsid w:val="00EB2B5C"/>
    <w:rsid w:val="00EB3842"/>
    <w:rsid w:val="00EB3D8C"/>
    <w:rsid w:val="00EB3DCE"/>
    <w:rsid w:val="00EB3F5D"/>
    <w:rsid w:val="00EB404A"/>
    <w:rsid w:val="00EB46BE"/>
    <w:rsid w:val="00EB4F04"/>
    <w:rsid w:val="00EB5008"/>
    <w:rsid w:val="00EB54F4"/>
    <w:rsid w:val="00EB56BD"/>
    <w:rsid w:val="00EB5AEB"/>
    <w:rsid w:val="00EB60BA"/>
    <w:rsid w:val="00EB61AC"/>
    <w:rsid w:val="00EB656D"/>
    <w:rsid w:val="00EB65F8"/>
    <w:rsid w:val="00EB71D9"/>
    <w:rsid w:val="00EB74F7"/>
    <w:rsid w:val="00EB7551"/>
    <w:rsid w:val="00EB77E9"/>
    <w:rsid w:val="00EB79E1"/>
    <w:rsid w:val="00EB7F7C"/>
    <w:rsid w:val="00EC0B27"/>
    <w:rsid w:val="00EC0FC7"/>
    <w:rsid w:val="00EC102C"/>
    <w:rsid w:val="00EC1087"/>
    <w:rsid w:val="00EC17D0"/>
    <w:rsid w:val="00EC24DB"/>
    <w:rsid w:val="00EC26F7"/>
    <w:rsid w:val="00EC29A9"/>
    <w:rsid w:val="00EC342E"/>
    <w:rsid w:val="00EC371D"/>
    <w:rsid w:val="00EC3C14"/>
    <w:rsid w:val="00EC4457"/>
    <w:rsid w:val="00EC652D"/>
    <w:rsid w:val="00EC69EB"/>
    <w:rsid w:val="00EC6C55"/>
    <w:rsid w:val="00EC71C3"/>
    <w:rsid w:val="00EC7657"/>
    <w:rsid w:val="00EC7EC3"/>
    <w:rsid w:val="00EC7FEE"/>
    <w:rsid w:val="00ED143C"/>
    <w:rsid w:val="00ED1668"/>
    <w:rsid w:val="00ED17D4"/>
    <w:rsid w:val="00ED1822"/>
    <w:rsid w:val="00ED185D"/>
    <w:rsid w:val="00ED1A9F"/>
    <w:rsid w:val="00ED1CC2"/>
    <w:rsid w:val="00ED1E88"/>
    <w:rsid w:val="00ED2725"/>
    <w:rsid w:val="00ED28B6"/>
    <w:rsid w:val="00ED2D1C"/>
    <w:rsid w:val="00ED2E34"/>
    <w:rsid w:val="00ED34C6"/>
    <w:rsid w:val="00ED3709"/>
    <w:rsid w:val="00ED3EF7"/>
    <w:rsid w:val="00ED40F6"/>
    <w:rsid w:val="00ED438B"/>
    <w:rsid w:val="00ED43BC"/>
    <w:rsid w:val="00ED5784"/>
    <w:rsid w:val="00ED6228"/>
    <w:rsid w:val="00ED62BF"/>
    <w:rsid w:val="00ED68F9"/>
    <w:rsid w:val="00ED6BF2"/>
    <w:rsid w:val="00ED6F26"/>
    <w:rsid w:val="00ED7736"/>
    <w:rsid w:val="00ED7C0C"/>
    <w:rsid w:val="00EE1505"/>
    <w:rsid w:val="00EE1E3C"/>
    <w:rsid w:val="00EE1FC7"/>
    <w:rsid w:val="00EE2260"/>
    <w:rsid w:val="00EE2F7B"/>
    <w:rsid w:val="00EE3A67"/>
    <w:rsid w:val="00EE4124"/>
    <w:rsid w:val="00EE4B61"/>
    <w:rsid w:val="00EE4D76"/>
    <w:rsid w:val="00EE52C8"/>
    <w:rsid w:val="00EE5D95"/>
    <w:rsid w:val="00EE5E32"/>
    <w:rsid w:val="00EE617D"/>
    <w:rsid w:val="00EE6188"/>
    <w:rsid w:val="00EE6678"/>
    <w:rsid w:val="00EE7A48"/>
    <w:rsid w:val="00EE7C8A"/>
    <w:rsid w:val="00EF005E"/>
    <w:rsid w:val="00EF00A3"/>
    <w:rsid w:val="00EF0869"/>
    <w:rsid w:val="00EF2296"/>
    <w:rsid w:val="00EF2B0A"/>
    <w:rsid w:val="00EF31CA"/>
    <w:rsid w:val="00EF331E"/>
    <w:rsid w:val="00EF3FD6"/>
    <w:rsid w:val="00EF4AB0"/>
    <w:rsid w:val="00EF4E9E"/>
    <w:rsid w:val="00EF4F14"/>
    <w:rsid w:val="00EF50DF"/>
    <w:rsid w:val="00EF525A"/>
    <w:rsid w:val="00EF5955"/>
    <w:rsid w:val="00EF5AD4"/>
    <w:rsid w:val="00EF5D18"/>
    <w:rsid w:val="00EF6B31"/>
    <w:rsid w:val="00EF74D0"/>
    <w:rsid w:val="00F00B7F"/>
    <w:rsid w:val="00F00FED"/>
    <w:rsid w:val="00F01A61"/>
    <w:rsid w:val="00F025DF"/>
    <w:rsid w:val="00F02606"/>
    <w:rsid w:val="00F0276A"/>
    <w:rsid w:val="00F02FBA"/>
    <w:rsid w:val="00F03009"/>
    <w:rsid w:val="00F03A89"/>
    <w:rsid w:val="00F04120"/>
    <w:rsid w:val="00F04655"/>
    <w:rsid w:val="00F0487C"/>
    <w:rsid w:val="00F04BC9"/>
    <w:rsid w:val="00F05065"/>
    <w:rsid w:val="00F0519B"/>
    <w:rsid w:val="00F054D1"/>
    <w:rsid w:val="00F0595D"/>
    <w:rsid w:val="00F05D43"/>
    <w:rsid w:val="00F07B05"/>
    <w:rsid w:val="00F10066"/>
    <w:rsid w:val="00F10748"/>
    <w:rsid w:val="00F108AF"/>
    <w:rsid w:val="00F10D90"/>
    <w:rsid w:val="00F10FE3"/>
    <w:rsid w:val="00F113CB"/>
    <w:rsid w:val="00F11797"/>
    <w:rsid w:val="00F11CCA"/>
    <w:rsid w:val="00F120CF"/>
    <w:rsid w:val="00F1299C"/>
    <w:rsid w:val="00F12ABC"/>
    <w:rsid w:val="00F13C0B"/>
    <w:rsid w:val="00F14C68"/>
    <w:rsid w:val="00F14E49"/>
    <w:rsid w:val="00F1559D"/>
    <w:rsid w:val="00F158EE"/>
    <w:rsid w:val="00F15E48"/>
    <w:rsid w:val="00F161D0"/>
    <w:rsid w:val="00F1657E"/>
    <w:rsid w:val="00F16950"/>
    <w:rsid w:val="00F16CA0"/>
    <w:rsid w:val="00F171B3"/>
    <w:rsid w:val="00F17748"/>
    <w:rsid w:val="00F17E11"/>
    <w:rsid w:val="00F21615"/>
    <w:rsid w:val="00F21AC0"/>
    <w:rsid w:val="00F21C52"/>
    <w:rsid w:val="00F21D32"/>
    <w:rsid w:val="00F224EF"/>
    <w:rsid w:val="00F226FF"/>
    <w:rsid w:val="00F22BCC"/>
    <w:rsid w:val="00F22E13"/>
    <w:rsid w:val="00F23578"/>
    <w:rsid w:val="00F243A0"/>
    <w:rsid w:val="00F24A12"/>
    <w:rsid w:val="00F24B66"/>
    <w:rsid w:val="00F27111"/>
    <w:rsid w:val="00F27F68"/>
    <w:rsid w:val="00F316B9"/>
    <w:rsid w:val="00F31761"/>
    <w:rsid w:val="00F317A0"/>
    <w:rsid w:val="00F31946"/>
    <w:rsid w:val="00F32D7C"/>
    <w:rsid w:val="00F32E06"/>
    <w:rsid w:val="00F337CA"/>
    <w:rsid w:val="00F33FF0"/>
    <w:rsid w:val="00F365EF"/>
    <w:rsid w:val="00F36BEC"/>
    <w:rsid w:val="00F37159"/>
    <w:rsid w:val="00F37334"/>
    <w:rsid w:val="00F37709"/>
    <w:rsid w:val="00F379FA"/>
    <w:rsid w:val="00F37C0D"/>
    <w:rsid w:val="00F37D2F"/>
    <w:rsid w:val="00F40290"/>
    <w:rsid w:val="00F402DE"/>
    <w:rsid w:val="00F40C38"/>
    <w:rsid w:val="00F4236A"/>
    <w:rsid w:val="00F42437"/>
    <w:rsid w:val="00F439CE"/>
    <w:rsid w:val="00F43A22"/>
    <w:rsid w:val="00F44159"/>
    <w:rsid w:val="00F441EF"/>
    <w:rsid w:val="00F444CF"/>
    <w:rsid w:val="00F4498A"/>
    <w:rsid w:val="00F44FAE"/>
    <w:rsid w:val="00F45547"/>
    <w:rsid w:val="00F45675"/>
    <w:rsid w:val="00F45882"/>
    <w:rsid w:val="00F45A8A"/>
    <w:rsid w:val="00F45B0C"/>
    <w:rsid w:val="00F469A7"/>
    <w:rsid w:val="00F46E53"/>
    <w:rsid w:val="00F46E5B"/>
    <w:rsid w:val="00F46F5E"/>
    <w:rsid w:val="00F50184"/>
    <w:rsid w:val="00F50793"/>
    <w:rsid w:val="00F5170C"/>
    <w:rsid w:val="00F5183F"/>
    <w:rsid w:val="00F5198B"/>
    <w:rsid w:val="00F52C96"/>
    <w:rsid w:val="00F53122"/>
    <w:rsid w:val="00F53189"/>
    <w:rsid w:val="00F53334"/>
    <w:rsid w:val="00F53E42"/>
    <w:rsid w:val="00F53FC8"/>
    <w:rsid w:val="00F5474E"/>
    <w:rsid w:val="00F54856"/>
    <w:rsid w:val="00F54D50"/>
    <w:rsid w:val="00F54DD4"/>
    <w:rsid w:val="00F54EA3"/>
    <w:rsid w:val="00F552F8"/>
    <w:rsid w:val="00F553E0"/>
    <w:rsid w:val="00F5572A"/>
    <w:rsid w:val="00F55E20"/>
    <w:rsid w:val="00F56164"/>
    <w:rsid w:val="00F56C2F"/>
    <w:rsid w:val="00F57024"/>
    <w:rsid w:val="00F57804"/>
    <w:rsid w:val="00F57A97"/>
    <w:rsid w:val="00F603BF"/>
    <w:rsid w:val="00F6066B"/>
    <w:rsid w:val="00F60C26"/>
    <w:rsid w:val="00F61EE3"/>
    <w:rsid w:val="00F62042"/>
    <w:rsid w:val="00F621DE"/>
    <w:rsid w:val="00F62937"/>
    <w:rsid w:val="00F63049"/>
    <w:rsid w:val="00F6341A"/>
    <w:rsid w:val="00F636BC"/>
    <w:rsid w:val="00F639F4"/>
    <w:rsid w:val="00F63B93"/>
    <w:rsid w:val="00F64281"/>
    <w:rsid w:val="00F6428C"/>
    <w:rsid w:val="00F649DF"/>
    <w:rsid w:val="00F64A7D"/>
    <w:rsid w:val="00F64DE1"/>
    <w:rsid w:val="00F64E87"/>
    <w:rsid w:val="00F65091"/>
    <w:rsid w:val="00F6566A"/>
    <w:rsid w:val="00F66651"/>
    <w:rsid w:val="00F67348"/>
    <w:rsid w:val="00F673F7"/>
    <w:rsid w:val="00F675C3"/>
    <w:rsid w:val="00F67860"/>
    <w:rsid w:val="00F67A61"/>
    <w:rsid w:val="00F67E87"/>
    <w:rsid w:val="00F67F1A"/>
    <w:rsid w:val="00F67F4E"/>
    <w:rsid w:val="00F701DF"/>
    <w:rsid w:val="00F70259"/>
    <w:rsid w:val="00F70A37"/>
    <w:rsid w:val="00F70EEA"/>
    <w:rsid w:val="00F710A0"/>
    <w:rsid w:val="00F7148F"/>
    <w:rsid w:val="00F71DA0"/>
    <w:rsid w:val="00F72057"/>
    <w:rsid w:val="00F7247D"/>
    <w:rsid w:val="00F739B6"/>
    <w:rsid w:val="00F739F6"/>
    <w:rsid w:val="00F73D26"/>
    <w:rsid w:val="00F73F93"/>
    <w:rsid w:val="00F74E10"/>
    <w:rsid w:val="00F75B67"/>
    <w:rsid w:val="00F760A7"/>
    <w:rsid w:val="00F77370"/>
    <w:rsid w:val="00F773B5"/>
    <w:rsid w:val="00F774A1"/>
    <w:rsid w:val="00F77A0F"/>
    <w:rsid w:val="00F77A3A"/>
    <w:rsid w:val="00F77D4B"/>
    <w:rsid w:val="00F8059E"/>
    <w:rsid w:val="00F81442"/>
    <w:rsid w:val="00F81C5E"/>
    <w:rsid w:val="00F81FF3"/>
    <w:rsid w:val="00F82326"/>
    <w:rsid w:val="00F82696"/>
    <w:rsid w:val="00F829E7"/>
    <w:rsid w:val="00F82D00"/>
    <w:rsid w:val="00F82D0D"/>
    <w:rsid w:val="00F82DFB"/>
    <w:rsid w:val="00F82F77"/>
    <w:rsid w:val="00F839A8"/>
    <w:rsid w:val="00F83B73"/>
    <w:rsid w:val="00F84357"/>
    <w:rsid w:val="00F84964"/>
    <w:rsid w:val="00F84C43"/>
    <w:rsid w:val="00F84CFE"/>
    <w:rsid w:val="00F84ECB"/>
    <w:rsid w:val="00F8524D"/>
    <w:rsid w:val="00F85730"/>
    <w:rsid w:val="00F858C6"/>
    <w:rsid w:val="00F85CF1"/>
    <w:rsid w:val="00F861BF"/>
    <w:rsid w:val="00F8649F"/>
    <w:rsid w:val="00F866C6"/>
    <w:rsid w:val="00F86C0A"/>
    <w:rsid w:val="00F91A41"/>
    <w:rsid w:val="00F91A90"/>
    <w:rsid w:val="00F91F0E"/>
    <w:rsid w:val="00F923AD"/>
    <w:rsid w:val="00F9328A"/>
    <w:rsid w:val="00F93850"/>
    <w:rsid w:val="00F93AF1"/>
    <w:rsid w:val="00F93EB9"/>
    <w:rsid w:val="00F9416A"/>
    <w:rsid w:val="00F94604"/>
    <w:rsid w:val="00F948A2"/>
    <w:rsid w:val="00F94B04"/>
    <w:rsid w:val="00F95B52"/>
    <w:rsid w:val="00F9601F"/>
    <w:rsid w:val="00F9680C"/>
    <w:rsid w:val="00F96E2E"/>
    <w:rsid w:val="00F9767A"/>
    <w:rsid w:val="00F97B12"/>
    <w:rsid w:val="00F97EA8"/>
    <w:rsid w:val="00FA04E6"/>
    <w:rsid w:val="00FA068E"/>
    <w:rsid w:val="00FA091B"/>
    <w:rsid w:val="00FA0F96"/>
    <w:rsid w:val="00FA1549"/>
    <w:rsid w:val="00FA1595"/>
    <w:rsid w:val="00FA16C9"/>
    <w:rsid w:val="00FA1DE9"/>
    <w:rsid w:val="00FA1E1F"/>
    <w:rsid w:val="00FA1F29"/>
    <w:rsid w:val="00FA2425"/>
    <w:rsid w:val="00FA27D7"/>
    <w:rsid w:val="00FA2AC9"/>
    <w:rsid w:val="00FA321B"/>
    <w:rsid w:val="00FA321C"/>
    <w:rsid w:val="00FA37E1"/>
    <w:rsid w:val="00FA509A"/>
    <w:rsid w:val="00FA50FD"/>
    <w:rsid w:val="00FA5167"/>
    <w:rsid w:val="00FA51C7"/>
    <w:rsid w:val="00FA5FB0"/>
    <w:rsid w:val="00FA66D4"/>
    <w:rsid w:val="00FA68B1"/>
    <w:rsid w:val="00FA6979"/>
    <w:rsid w:val="00FA6D47"/>
    <w:rsid w:val="00FA7DB3"/>
    <w:rsid w:val="00FA7EE4"/>
    <w:rsid w:val="00FB06E1"/>
    <w:rsid w:val="00FB0B75"/>
    <w:rsid w:val="00FB0DD4"/>
    <w:rsid w:val="00FB1381"/>
    <w:rsid w:val="00FB181F"/>
    <w:rsid w:val="00FB29FF"/>
    <w:rsid w:val="00FB2BE8"/>
    <w:rsid w:val="00FB2CCA"/>
    <w:rsid w:val="00FB31C3"/>
    <w:rsid w:val="00FB3A3F"/>
    <w:rsid w:val="00FB3DB7"/>
    <w:rsid w:val="00FB3FF7"/>
    <w:rsid w:val="00FB45DE"/>
    <w:rsid w:val="00FB4924"/>
    <w:rsid w:val="00FB507C"/>
    <w:rsid w:val="00FB64C9"/>
    <w:rsid w:val="00FB7174"/>
    <w:rsid w:val="00FB7A08"/>
    <w:rsid w:val="00FC0444"/>
    <w:rsid w:val="00FC07F8"/>
    <w:rsid w:val="00FC0B3A"/>
    <w:rsid w:val="00FC0C0D"/>
    <w:rsid w:val="00FC0D22"/>
    <w:rsid w:val="00FC0DD9"/>
    <w:rsid w:val="00FC2301"/>
    <w:rsid w:val="00FC281E"/>
    <w:rsid w:val="00FC2A70"/>
    <w:rsid w:val="00FC2F58"/>
    <w:rsid w:val="00FC351A"/>
    <w:rsid w:val="00FC38E7"/>
    <w:rsid w:val="00FC3B25"/>
    <w:rsid w:val="00FC4CD0"/>
    <w:rsid w:val="00FC54FB"/>
    <w:rsid w:val="00FC5769"/>
    <w:rsid w:val="00FC5A03"/>
    <w:rsid w:val="00FC5B89"/>
    <w:rsid w:val="00FC5C94"/>
    <w:rsid w:val="00FC6526"/>
    <w:rsid w:val="00FC6ADF"/>
    <w:rsid w:val="00FC7258"/>
    <w:rsid w:val="00FC75C0"/>
    <w:rsid w:val="00FD0068"/>
    <w:rsid w:val="00FD186C"/>
    <w:rsid w:val="00FD1E6B"/>
    <w:rsid w:val="00FD220F"/>
    <w:rsid w:val="00FD2342"/>
    <w:rsid w:val="00FD25C3"/>
    <w:rsid w:val="00FD2DF6"/>
    <w:rsid w:val="00FD31ED"/>
    <w:rsid w:val="00FD3A2D"/>
    <w:rsid w:val="00FD3B1D"/>
    <w:rsid w:val="00FD422D"/>
    <w:rsid w:val="00FD4AF4"/>
    <w:rsid w:val="00FD4CE0"/>
    <w:rsid w:val="00FD4E62"/>
    <w:rsid w:val="00FD5691"/>
    <w:rsid w:val="00FD5D71"/>
    <w:rsid w:val="00FD6111"/>
    <w:rsid w:val="00FD66B8"/>
    <w:rsid w:val="00FD6B57"/>
    <w:rsid w:val="00FD6E35"/>
    <w:rsid w:val="00FD7371"/>
    <w:rsid w:val="00FD74F1"/>
    <w:rsid w:val="00FD7FAE"/>
    <w:rsid w:val="00FE02E3"/>
    <w:rsid w:val="00FE06C9"/>
    <w:rsid w:val="00FE1047"/>
    <w:rsid w:val="00FE1431"/>
    <w:rsid w:val="00FE147B"/>
    <w:rsid w:val="00FE19B0"/>
    <w:rsid w:val="00FE246A"/>
    <w:rsid w:val="00FE2F8C"/>
    <w:rsid w:val="00FE4102"/>
    <w:rsid w:val="00FE444E"/>
    <w:rsid w:val="00FE4999"/>
    <w:rsid w:val="00FE4DED"/>
    <w:rsid w:val="00FE508F"/>
    <w:rsid w:val="00FE57BC"/>
    <w:rsid w:val="00FE57FF"/>
    <w:rsid w:val="00FE6281"/>
    <w:rsid w:val="00FE6D0E"/>
    <w:rsid w:val="00FE7165"/>
    <w:rsid w:val="00FE7FC7"/>
    <w:rsid w:val="00FF0650"/>
    <w:rsid w:val="00FF0741"/>
    <w:rsid w:val="00FF0760"/>
    <w:rsid w:val="00FF0ED1"/>
    <w:rsid w:val="00FF10A4"/>
    <w:rsid w:val="00FF1798"/>
    <w:rsid w:val="00FF1C28"/>
    <w:rsid w:val="00FF2061"/>
    <w:rsid w:val="00FF2136"/>
    <w:rsid w:val="00FF213F"/>
    <w:rsid w:val="00FF2E02"/>
    <w:rsid w:val="00FF3451"/>
    <w:rsid w:val="00FF3477"/>
    <w:rsid w:val="00FF36F3"/>
    <w:rsid w:val="00FF390F"/>
    <w:rsid w:val="00FF4050"/>
    <w:rsid w:val="00FF40FF"/>
    <w:rsid w:val="00FF466F"/>
    <w:rsid w:val="00FF5F19"/>
    <w:rsid w:val="00FF6B0A"/>
    <w:rsid w:val="00FF6F80"/>
    <w:rsid w:val="00FF7093"/>
    <w:rsid w:val="0EDD5BF7"/>
    <w:rsid w:val="38D52C84"/>
    <w:rsid w:val="44CB3E43"/>
    <w:rsid w:val="48B93E46"/>
    <w:rsid w:val="4FF546EC"/>
    <w:rsid w:val="596273DD"/>
    <w:rsid w:val="5B00461C"/>
    <w:rsid w:val="5E34550C"/>
    <w:rsid w:val="68C56181"/>
    <w:rsid w:val="743B63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496CC"/>
  <w15:docId w15:val="{81C29AC2-9174-471E-9427-5F88D4808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FollowedHyperlink"/>
    <w:basedOn w:val="a0"/>
    <w:uiPriority w:val="99"/>
    <w:semiHidden/>
    <w:unhideWhenUsed/>
    <w:qFormat/>
    <w:rPr>
      <w:color w:val="800080" w:themeColor="followedHyperlink"/>
      <w:u w:val="single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semiHidden/>
    <w:qFormat/>
    <w:rPr>
      <w:rFonts w:cs="Times New Roman"/>
      <w:color w:val="0000FF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editfontnormal">
    <w:name w:val="edit_font_normal"/>
    <w:basedOn w:val="a0"/>
    <w:qFormat/>
  </w:style>
  <w:style w:type="character" w:customStyle="1" w:styleId="apple-converted-space">
    <w:name w:val="apple-converted-space"/>
    <w:basedOn w:val="a0"/>
    <w:qFormat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character" w:customStyle="1" w:styleId="st1">
    <w:name w:val="st1"/>
    <w:basedOn w:val="a0"/>
    <w:qFormat/>
  </w:style>
  <w:style w:type="paragraph" w:styleId="af4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未处理的提及1"/>
    <w:basedOn w:val="a0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kwd-group-title1">
    <w:name w:val="kwd-group-title1"/>
    <w:basedOn w:val="a0"/>
    <w:qFormat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character" w:customStyle="1" w:styleId="tgt">
    <w:name w:val="tgt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light">
    <w:name w:val="highlight"/>
    <w:basedOn w:val="a0"/>
    <w:qFormat/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42072BA8-CC26-45BF-917C-10ED80E83B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749</Words>
  <Characters>4272</Characters>
  <Application>Microsoft Office Word</Application>
  <DocSecurity>0</DocSecurity>
  <Lines>35</Lines>
  <Paragraphs>10</Paragraphs>
  <ScaleCrop>false</ScaleCrop>
  <Company>Christiana Care Health System</Company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龙岳峰</dc:creator>
  <cp:lastModifiedBy>chen lu</cp:lastModifiedBy>
  <cp:revision>867</cp:revision>
  <cp:lastPrinted>2017-07-25T02:40:00Z</cp:lastPrinted>
  <dcterms:created xsi:type="dcterms:W3CDTF">2019-05-26T14:15:00Z</dcterms:created>
  <dcterms:modified xsi:type="dcterms:W3CDTF">2021-06-2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